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242" w:rsidRDefault="00664242" w:rsidP="008F48A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F48A3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8F48A3" w:rsidRDefault="008F48A3" w:rsidP="008F48A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35930" w:rsidRPr="00091719" w:rsidRDefault="00735930" w:rsidP="00735930">
      <w:pPr>
        <w:spacing w:after="0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091719">
        <w:rPr>
          <w:rFonts w:ascii="Times New Roman" w:hAnsi="Times New Roman" w:cs="Times New Roman"/>
          <w:b/>
          <w:sz w:val="20"/>
          <w:szCs w:val="20"/>
        </w:rPr>
        <w:t>Procedural memory consolidation is associated with heart rate</w:t>
      </w:r>
      <w:r>
        <w:rPr>
          <w:rFonts w:ascii="Times New Roman" w:hAnsi="Times New Roman" w:cs="Times New Roman"/>
          <w:b/>
          <w:sz w:val="20"/>
          <w:szCs w:val="20"/>
        </w:rPr>
        <w:t xml:space="preserve"> variability and sleep spindles</w:t>
      </w:r>
    </w:p>
    <w:p w:rsidR="000C00B9" w:rsidRPr="008F48A3" w:rsidRDefault="000C00B9" w:rsidP="008F48A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35930" w:rsidRPr="00091719" w:rsidRDefault="00735930" w:rsidP="00735930">
      <w:pPr>
        <w:spacing w:after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091719">
        <w:rPr>
          <w:rFonts w:ascii="Times New Roman" w:hAnsi="Times New Roman" w:cs="Times New Roman"/>
          <w:sz w:val="20"/>
          <w:szCs w:val="20"/>
        </w:rPr>
        <w:t>Frank J. van Schalkwijk</w:t>
      </w:r>
      <w:r w:rsidRPr="0009171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91719">
        <w:rPr>
          <w:rFonts w:ascii="Times New Roman" w:hAnsi="Times New Roman" w:cs="Times New Roman"/>
          <w:sz w:val="20"/>
          <w:szCs w:val="20"/>
        </w:rPr>
        <w:t>, Theresa Hauser</w:t>
      </w:r>
      <w:r w:rsidRPr="0009171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91719">
        <w:rPr>
          <w:rFonts w:ascii="Times New Roman" w:hAnsi="Times New Roman" w:cs="Times New Roman"/>
          <w:sz w:val="20"/>
          <w:szCs w:val="20"/>
        </w:rPr>
        <w:t>, Kerstin Hoedlmoser</w:t>
      </w:r>
      <w:r w:rsidRPr="0009171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91719">
        <w:rPr>
          <w:rFonts w:ascii="Times New Roman" w:hAnsi="Times New Roman" w:cs="Times New Roman"/>
          <w:sz w:val="20"/>
          <w:szCs w:val="20"/>
        </w:rPr>
        <w:t>, Mohamed S. Ameen</w:t>
      </w:r>
      <w:r w:rsidRPr="0009171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91719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Frank H. Wilhelm</w:t>
      </w:r>
      <w:r w:rsidRPr="00B16C7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091719">
        <w:rPr>
          <w:rFonts w:ascii="Times New Roman" w:hAnsi="Times New Roman" w:cs="Times New Roman"/>
          <w:sz w:val="20"/>
          <w:szCs w:val="20"/>
        </w:rPr>
        <w:t>Cornelia Sauter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091719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091719">
        <w:rPr>
          <w:rFonts w:ascii="Times New Roman" w:hAnsi="Times New Roman" w:cs="Times New Roman"/>
          <w:sz w:val="20"/>
          <w:szCs w:val="20"/>
        </w:rPr>
        <w:t>, Gerhard Klösch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091719">
        <w:rPr>
          <w:rFonts w:ascii="Times New Roman" w:hAnsi="Times New Roman" w:cs="Times New Roman"/>
          <w:sz w:val="20"/>
          <w:szCs w:val="20"/>
        </w:rPr>
        <w:t>, Doris Moser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091719">
        <w:rPr>
          <w:rFonts w:ascii="Times New Roman" w:hAnsi="Times New Roman" w:cs="Times New Roman"/>
          <w:sz w:val="20"/>
          <w:szCs w:val="20"/>
        </w:rPr>
        <w:t>, Georg Gruber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091719">
        <w:rPr>
          <w:rFonts w:ascii="Times New Roman" w:hAnsi="Times New Roman" w:cs="Times New Roman"/>
          <w:sz w:val="20"/>
          <w:szCs w:val="20"/>
        </w:rPr>
        <w:t>, Peter Anderer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091719">
        <w:rPr>
          <w:rFonts w:ascii="Times New Roman" w:hAnsi="Times New Roman" w:cs="Times New Roman"/>
          <w:sz w:val="20"/>
          <w:szCs w:val="20"/>
        </w:rPr>
        <w:t>, Bernd Saletu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091719">
        <w:rPr>
          <w:rFonts w:ascii="Times New Roman" w:hAnsi="Times New Roman" w:cs="Times New Roman"/>
          <w:sz w:val="20"/>
          <w:szCs w:val="20"/>
        </w:rPr>
        <w:t>, Silvia Parapatics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091719">
        <w:rPr>
          <w:rFonts w:ascii="Times New Roman" w:hAnsi="Times New Roman" w:cs="Times New Roman"/>
          <w:sz w:val="20"/>
          <w:szCs w:val="20"/>
        </w:rPr>
        <w:t>, Josef Zeitlhofer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091719">
        <w:rPr>
          <w:rFonts w:ascii="Times New Roman" w:hAnsi="Times New Roman" w:cs="Times New Roman"/>
          <w:sz w:val="20"/>
          <w:szCs w:val="20"/>
        </w:rPr>
        <w:t>, and Manuel Schabus</w:t>
      </w:r>
      <w:r w:rsidRPr="00091719">
        <w:rPr>
          <w:rFonts w:ascii="Times New Roman" w:hAnsi="Times New Roman" w:cs="Times New Roman"/>
          <w:sz w:val="20"/>
          <w:szCs w:val="20"/>
          <w:vertAlign w:val="superscript"/>
        </w:rPr>
        <w:t>1,*</w:t>
      </w:r>
      <w:r w:rsidRPr="00091719">
        <w:rPr>
          <w:rFonts w:ascii="Times New Roman" w:hAnsi="Times New Roman" w:cs="Times New Roman"/>
          <w:sz w:val="20"/>
          <w:szCs w:val="20"/>
        </w:rPr>
        <w:t>.</w:t>
      </w:r>
    </w:p>
    <w:p w:rsidR="004E34D0" w:rsidRDefault="004E34D0" w:rsidP="00B6199B">
      <w:pPr>
        <w:spacing w:after="0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3A446E" w:rsidRPr="00091719" w:rsidRDefault="003A446E" w:rsidP="003A446E">
      <w:pPr>
        <w:tabs>
          <w:tab w:val="left" w:pos="142"/>
        </w:tabs>
        <w:spacing w:after="0"/>
        <w:contextualSpacing/>
        <w:jc w:val="both"/>
        <w:rPr>
          <w:rFonts w:ascii="Times New Roman" w:hAnsi="Times New Roman" w:cs="Times New Roman"/>
          <w:sz w:val="18"/>
          <w:szCs w:val="18"/>
        </w:rPr>
      </w:pPr>
      <w:r w:rsidRPr="00091719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09171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ab/>
      </w:r>
      <w:r w:rsidRPr="00091719">
        <w:rPr>
          <w:rFonts w:ascii="Times New Roman" w:hAnsi="Times New Roman" w:cs="Times New Roman"/>
          <w:sz w:val="18"/>
          <w:szCs w:val="18"/>
        </w:rPr>
        <w:t xml:space="preserve">Laboratory for Sleep, Cognition and Consciousness Research, Centre for Cognitive Neuroscience [CCNS], University of </w:t>
      </w:r>
    </w:p>
    <w:p w:rsidR="003A446E" w:rsidRDefault="003A446E" w:rsidP="003A446E">
      <w:pPr>
        <w:tabs>
          <w:tab w:val="left" w:pos="142"/>
        </w:tabs>
        <w:spacing w:after="0"/>
        <w:ind w:firstLine="142"/>
        <w:contextualSpacing/>
        <w:jc w:val="both"/>
        <w:rPr>
          <w:rFonts w:ascii="Times New Roman" w:hAnsi="Times New Roman" w:cs="Times New Roman"/>
          <w:sz w:val="18"/>
          <w:szCs w:val="18"/>
        </w:rPr>
      </w:pPr>
      <w:proofErr w:type="gramStart"/>
      <w:r w:rsidRPr="00091719">
        <w:rPr>
          <w:rFonts w:ascii="Times New Roman" w:hAnsi="Times New Roman" w:cs="Times New Roman"/>
          <w:sz w:val="18"/>
          <w:szCs w:val="18"/>
        </w:rPr>
        <w:t>Salzburg, Salzburg, Austria</w:t>
      </w:r>
      <w:r>
        <w:rPr>
          <w:rFonts w:ascii="Times New Roman" w:hAnsi="Times New Roman" w:cs="Times New Roman"/>
          <w:sz w:val="18"/>
          <w:szCs w:val="18"/>
        </w:rPr>
        <w:t>.</w:t>
      </w:r>
      <w:proofErr w:type="gramEnd"/>
    </w:p>
    <w:p w:rsidR="003A446E" w:rsidRDefault="003A446E" w:rsidP="003A446E">
      <w:pPr>
        <w:tabs>
          <w:tab w:val="left" w:pos="142"/>
        </w:tabs>
        <w:spacing w:after="0"/>
        <w:contextualSpacing/>
        <w:jc w:val="both"/>
        <w:rPr>
          <w:rFonts w:ascii="Times New Roman" w:hAnsi="Times New Roman" w:cs="Times New Roman"/>
          <w:sz w:val="18"/>
          <w:szCs w:val="18"/>
        </w:rPr>
      </w:pPr>
      <w:r w:rsidRPr="00B16C78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ab/>
      </w:r>
      <w:r>
        <w:rPr>
          <w:rFonts w:ascii="Times New Roman" w:hAnsi="Times New Roman" w:cs="Times New Roman"/>
          <w:sz w:val="18"/>
          <w:szCs w:val="18"/>
        </w:rPr>
        <w:t xml:space="preserve">Clinical Stress and Emotion Lab, Division of Clinical Psychology, Psychotherapy, and Health Psychology, Department of </w:t>
      </w:r>
    </w:p>
    <w:p w:rsidR="003A446E" w:rsidRPr="00B16C78" w:rsidRDefault="003A446E" w:rsidP="003A446E">
      <w:pPr>
        <w:tabs>
          <w:tab w:val="left" w:pos="142"/>
        </w:tabs>
        <w:spacing w:after="0"/>
        <w:ind w:left="142"/>
        <w:contextualSpacing/>
        <w:jc w:val="both"/>
        <w:rPr>
          <w:rFonts w:ascii="Times New Roman" w:hAnsi="Times New Roman" w:cs="Times New Roman"/>
          <w:sz w:val="18"/>
          <w:szCs w:val="18"/>
          <w:vertAlign w:val="superscript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>Psychology, University of Salzburg, Salzburg, Austria.</w:t>
      </w:r>
      <w:proofErr w:type="gramEnd"/>
      <w:r w:rsidRPr="00B16C78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</w:p>
    <w:p w:rsidR="003A446E" w:rsidRPr="00091719" w:rsidRDefault="003A446E" w:rsidP="009802A8">
      <w:pPr>
        <w:tabs>
          <w:tab w:val="left" w:pos="142"/>
        </w:tabs>
        <w:spacing w:after="0"/>
        <w:contextualSpacing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091719">
        <w:rPr>
          <w:rFonts w:ascii="Times New Roman" w:hAnsi="Times New Roman" w:cs="Times New Roman"/>
          <w:sz w:val="18"/>
          <w:szCs w:val="18"/>
        </w:rPr>
        <w:t xml:space="preserve"> </w:t>
      </w:r>
      <w:r w:rsidR="009802A8">
        <w:rPr>
          <w:rFonts w:ascii="Times New Roman" w:hAnsi="Times New Roman" w:cs="Times New Roman"/>
          <w:sz w:val="18"/>
          <w:szCs w:val="18"/>
        </w:rPr>
        <w:tab/>
      </w:r>
      <w:r w:rsidRPr="00091719">
        <w:rPr>
          <w:rFonts w:ascii="Times New Roman" w:hAnsi="Times New Roman" w:cs="Times New Roman"/>
          <w:sz w:val="18"/>
          <w:szCs w:val="18"/>
        </w:rPr>
        <w:t>Department of Neurology, Medical University Vienna, Vienna, Austria.</w:t>
      </w:r>
    </w:p>
    <w:p w:rsidR="003A446E" w:rsidRPr="00091719" w:rsidRDefault="003A446E" w:rsidP="009802A8">
      <w:pPr>
        <w:tabs>
          <w:tab w:val="left" w:pos="142"/>
        </w:tabs>
        <w:spacing w:after="0"/>
        <w:contextualSpacing/>
        <w:jc w:val="both"/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 w:rsidRPr="00091719">
        <w:rPr>
          <w:rFonts w:ascii="Times New Roman" w:hAnsi="Times New Roman" w:cs="Times New Roman"/>
          <w:sz w:val="18"/>
          <w:szCs w:val="18"/>
        </w:rPr>
        <w:t xml:space="preserve"> </w:t>
      </w:r>
      <w:r w:rsidR="009802A8">
        <w:rPr>
          <w:rFonts w:ascii="Times New Roman" w:hAnsi="Times New Roman" w:cs="Times New Roman"/>
          <w:sz w:val="18"/>
          <w:szCs w:val="18"/>
        </w:rPr>
        <w:tab/>
      </w:r>
      <w:r w:rsidRPr="00091719">
        <w:rPr>
          <w:rFonts w:ascii="Times New Roman" w:hAnsi="Times New Roman" w:cs="Times New Roman"/>
          <w:sz w:val="18"/>
          <w:szCs w:val="18"/>
        </w:rPr>
        <w:t xml:space="preserve">Competence Center of Sleep Medicine, </w:t>
      </w:r>
      <w:proofErr w:type="spellStart"/>
      <w:r w:rsidRPr="00091719">
        <w:rPr>
          <w:rFonts w:ascii="Times New Roman" w:hAnsi="Times New Roman" w:cs="Times New Roman"/>
          <w:sz w:val="18"/>
          <w:szCs w:val="18"/>
        </w:rPr>
        <w:t>Charité</w:t>
      </w:r>
      <w:proofErr w:type="spellEnd"/>
      <w:r w:rsidRPr="00091719">
        <w:rPr>
          <w:rFonts w:ascii="Times New Roman" w:hAnsi="Times New Roman" w:cs="Times New Roman"/>
          <w:sz w:val="18"/>
          <w:szCs w:val="18"/>
        </w:rPr>
        <w:t xml:space="preserve"> – University Medicine, Berlin, Germany</w:t>
      </w:r>
      <w:r>
        <w:rPr>
          <w:rFonts w:ascii="Times New Roman" w:hAnsi="Times New Roman" w:cs="Times New Roman"/>
          <w:sz w:val="18"/>
          <w:szCs w:val="18"/>
        </w:rPr>
        <w:t>.</w:t>
      </w:r>
      <w:proofErr w:type="gramEnd"/>
    </w:p>
    <w:p w:rsidR="003A446E" w:rsidRPr="00091719" w:rsidRDefault="003A446E" w:rsidP="009802A8">
      <w:pPr>
        <w:tabs>
          <w:tab w:val="left" w:pos="142"/>
        </w:tabs>
        <w:spacing w:after="0"/>
        <w:contextualSpacing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5</w:t>
      </w:r>
      <w:r w:rsidRPr="00091719">
        <w:rPr>
          <w:rFonts w:ascii="Times New Roman" w:hAnsi="Times New Roman" w:cs="Times New Roman"/>
          <w:sz w:val="18"/>
          <w:szCs w:val="18"/>
        </w:rPr>
        <w:t xml:space="preserve"> </w:t>
      </w:r>
      <w:r w:rsidR="009802A8">
        <w:rPr>
          <w:rFonts w:ascii="Times New Roman" w:hAnsi="Times New Roman" w:cs="Times New Roman"/>
          <w:sz w:val="18"/>
          <w:szCs w:val="18"/>
        </w:rPr>
        <w:tab/>
      </w:r>
      <w:r w:rsidRPr="00091719">
        <w:rPr>
          <w:rFonts w:ascii="Times New Roman" w:hAnsi="Times New Roman" w:cs="Times New Roman"/>
          <w:sz w:val="18"/>
          <w:szCs w:val="18"/>
        </w:rPr>
        <w:t>Dept. of Psychiatry and Psychotherapy, Medical University of Vienna, Vienna, Austria.</w:t>
      </w:r>
    </w:p>
    <w:p w:rsidR="003A446E" w:rsidRPr="00091719" w:rsidRDefault="003A446E" w:rsidP="009802A8">
      <w:pPr>
        <w:tabs>
          <w:tab w:val="left" w:pos="142"/>
        </w:tabs>
        <w:spacing w:after="0"/>
        <w:contextualSpacing/>
        <w:jc w:val="both"/>
        <w:rPr>
          <w:rFonts w:ascii="Times New Roman" w:hAnsi="Times New Roman" w:cs="Times New Roman"/>
          <w:sz w:val="18"/>
          <w:szCs w:val="18"/>
        </w:rPr>
      </w:pPr>
      <w:r w:rsidRPr="00091719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091719">
        <w:rPr>
          <w:rFonts w:ascii="Times New Roman" w:hAnsi="Times New Roman" w:cs="Times New Roman"/>
          <w:sz w:val="18"/>
          <w:szCs w:val="18"/>
        </w:rPr>
        <w:t xml:space="preserve"> </w:t>
      </w:r>
      <w:r w:rsidR="009802A8">
        <w:rPr>
          <w:rFonts w:ascii="Times New Roman" w:hAnsi="Times New Roman" w:cs="Times New Roman"/>
          <w:sz w:val="18"/>
          <w:szCs w:val="18"/>
        </w:rPr>
        <w:tab/>
      </w:r>
      <w:r w:rsidRPr="00091719">
        <w:rPr>
          <w:rFonts w:ascii="Times New Roman" w:hAnsi="Times New Roman" w:cs="Times New Roman"/>
          <w:sz w:val="18"/>
          <w:szCs w:val="18"/>
        </w:rPr>
        <w:t>Corresponding author.</w:t>
      </w:r>
    </w:p>
    <w:p w:rsidR="008F5597" w:rsidRDefault="008F5597" w:rsidP="00B02844">
      <w:pPr>
        <w:pStyle w:val="ListParagraph"/>
        <w:spacing w:after="0"/>
        <w:ind w:left="36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B0EA1" w:rsidRDefault="00DB0EA1" w:rsidP="00B02844">
      <w:pPr>
        <w:pStyle w:val="ListParagraph"/>
        <w:spacing w:after="0"/>
        <w:ind w:left="36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B02844" w:rsidRPr="00B6199B" w:rsidRDefault="0057583B" w:rsidP="00DB0EA1">
      <w:pPr>
        <w:pStyle w:val="ListParagraph"/>
        <w:spacing w:after="0"/>
        <w:ind w:left="360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156A23">
        <w:rPr>
          <w:rFonts w:ascii="Times New Roman" w:hAnsi="Times New Roman" w:cs="Times New Roman"/>
          <w:noProof/>
          <w:sz w:val="20"/>
          <w:szCs w:val="20"/>
          <w:lang w:val="de-DE" w:eastAsia="de-DE"/>
        </w:rPr>
        <w:drawing>
          <wp:inline distT="0" distB="0" distL="0" distR="0" wp14:anchorId="732D1F04" wp14:editId="250BD337">
            <wp:extent cx="4591520" cy="31908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8199" cy="31955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02844" w:rsidRPr="00B6199B" w:rsidRDefault="00B02844" w:rsidP="00B02844">
      <w:pPr>
        <w:spacing w:after="0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B02844" w:rsidRPr="00CB7D14" w:rsidRDefault="00B02844" w:rsidP="004C1D46">
      <w:pPr>
        <w:ind w:left="708"/>
        <w:contextualSpacing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B7D14">
        <w:rPr>
          <w:rFonts w:ascii="Times New Roman" w:hAnsi="Times New Roman" w:cs="Times New Roman"/>
          <w:b/>
          <w:sz w:val="18"/>
          <w:szCs w:val="18"/>
        </w:rPr>
        <w:t xml:space="preserve">Figure </w:t>
      </w:r>
      <w:r w:rsidRPr="0025003A">
        <w:rPr>
          <w:rFonts w:ascii="Times New Roman" w:hAnsi="Times New Roman" w:cs="Times New Roman"/>
          <w:b/>
          <w:sz w:val="18"/>
          <w:szCs w:val="18"/>
        </w:rPr>
        <w:t xml:space="preserve">S1. </w:t>
      </w:r>
      <w:proofErr w:type="gramStart"/>
      <w:r w:rsidRPr="0025003A">
        <w:rPr>
          <w:rFonts w:ascii="Times New Roman" w:hAnsi="Times New Roman" w:cs="Times New Roman"/>
          <w:b/>
          <w:sz w:val="18"/>
          <w:szCs w:val="18"/>
        </w:rPr>
        <w:t>Procedural mirror tracing task.</w:t>
      </w:r>
      <w:proofErr w:type="gramEnd"/>
      <w:r w:rsidRPr="0025003A">
        <w:rPr>
          <w:rFonts w:ascii="Times New Roman" w:hAnsi="Times New Roman" w:cs="Times New Roman"/>
          <w:sz w:val="18"/>
          <w:szCs w:val="18"/>
        </w:rPr>
        <w:t xml:space="preserve"> Participants </w:t>
      </w:r>
      <w:r w:rsidR="00950064" w:rsidRPr="0025003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were shown 12 stimuli </w:t>
      </w:r>
      <w:r w:rsidR="0025003A" w:rsidRPr="0025003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nd were instructed to </w:t>
      </w:r>
      <w:r w:rsidR="0025003A" w:rsidRPr="0025003A">
        <w:rPr>
          <w:rFonts w:ascii="Times New Roman" w:hAnsi="Times New Roman" w:cs="Times New Roman"/>
          <w:sz w:val="18"/>
          <w:szCs w:val="18"/>
        </w:rPr>
        <w:t xml:space="preserve">retrace </w:t>
      </w:r>
      <w:r w:rsidR="0025003A">
        <w:rPr>
          <w:rFonts w:ascii="Times New Roman" w:hAnsi="Times New Roman" w:cs="Times New Roman"/>
          <w:sz w:val="18"/>
          <w:szCs w:val="18"/>
        </w:rPr>
        <w:t>each stimulus</w:t>
      </w:r>
      <w:r w:rsidR="0025003A" w:rsidRPr="0025003A">
        <w:rPr>
          <w:rFonts w:ascii="Times New Roman" w:hAnsi="Times New Roman" w:cs="Times New Roman"/>
          <w:sz w:val="18"/>
          <w:szCs w:val="18"/>
        </w:rPr>
        <w:t xml:space="preserve"> as quickly and accurately as possible over 12 separate 90 s</w:t>
      </w:r>
      <w:r w:rsidR="0025003A">
        <w:rPr>
          <w:rFonts w:ascii="Times New Roman" w:hAnsi="Times New Roman" w:cs="Times New Roman"/>
          <w:sz w:val="18"/>
          <w:szCs w:val="18"/>
        </w:rPr>
        <w:t xml:space="preserve"> trials </w:t>
      </w:r>
      <w:r w:rsidRPr="00CB7D14">
        <w:rPr>
          <w:rFonts w:ascii="Times New Roman" w:hAnsi="Times New Roman" w:cs="Times New Roman"/>
          <w:color w:val="000000" w:themeColor="text1"/>
          <w:sz w:val="18"/>
          <w:szCs w:val="18"/>
        </w:rPr>
        <w:t>using an electronic stylus. Stimuli were only visible through a mirror</w:t>
      </w:r>
      <w:r w:rsidR="0025003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s</w:t>
      </w:r>
      <w:r w:rsidRPr="00CB7D1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irect vision of the stimuli was prevented. Each encoding and retrieval session started with two dummy stimuli (left stimuli) and lasted ~30 min. The respective control task had participants trace 12 different stimuli for 90</w:t>
      </w:r>
      <w:r w:rsidR="003456C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CB7D14">
        <w:rPr>
          <w:rFonts w:ascii="Times New Roman" w:hAnsi="Times New Roman" w:cs="Times New Roman"/>
          <w:color w:val="000000" w:themeColor="text1"/>
          <w:sz w:val="18"/>
          <w:szCs w:val="18"/>
        </w:rPr>
        <w:t>s while stimuli were directly visible.</w:t>
      </w:r>
    </w:p>
    <w:p w:rsidR="00900DC8" w:rsidRDefault="00900DC8" w:rsidP="00B02844">
      <w:pPr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4E34D0" w:rsidRDefault="004E34D0" w:rsidP="00B02844">
      <w:pPr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57583B" w:rsidRDefault="0057583B" w:rsidP="00B02844">
      <w:pPr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8F5597" w:rsidRDefault="008F5597" w:rsidP="00B02844">
      <w:pPr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8F5597" w:rsidRDefault="008F5597" w:rsidP="00B02844">
      <w:pPr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8F5597" w:rsidRDefault="008F5597" w:rsidP="00B02844">
      <w:pPr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8F5597" w:rsidRDefault="008F5597" w:rsidP="00B02844">
      <w:pPr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8F5597" w:rsidRDefault="008F5597" w:rsidP="00B02844">
      <w:pPr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8F5597" w:rsidRDefault="008F5597" w:rsidP="00B02844">
      <w:pPr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8F5597" w:rsidRDefault="008F5597" w:rsidP="00B02844">
      <w:pPr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8F5597" w:rsidRDefault="008F5597" w:rsidP="00B02844">
      <w:pPr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8F5597" w:rsidRDefault="008F5597" w:rsidP="00B02844">
      <w:pPr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8F5597" w:rsidRDefault="008F5597" w:rsidP="00B02844">
      <w:pPr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8F5597" w:rsidRDefault="008F5597" w:rsidP="00B02844">
      <w:pPr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57583B" w:rsidRDefault="0057583B" w:rsidP="0057583B">
      <w:pPr>
        <w:spacing w:after="0"/>
        <w:ind w:firstLine="426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0A2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ubjective evaluations of drowsiness showed elevated drowsiness in the evening compared with the morning in both control, </w:t>
      </w:r>
      <w:proofErr w:type="gramStart"/>
      <w:r w:rsidRPr="00480A2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t(</w:t>
      </w:r>
      <w:proofErr w:type="gramEnd"/>
      <w:r w:rsidRPr="00480A2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9) = 7.66, </w:t>
      </w:r>
      <w:r w:rsidRPr="00480A2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480A2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01, </w:t>
      </w:r>
      <w:r w:rsidRPr="00480A2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d</w:t>
      </w:r>
      <w:r w:rsidRPr="00480A2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1.71, 95% CI [0.97, 2.32] and learning conditions, </w:t>
      </w:r>
      <w:r w:rsidRPr="00480A2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t</w:t>
      </w:r>
      <w:r w:rsidRPr="00480A2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19) = 3.79, </w:t>
      </w:r>
      <w:r w:rsidRPr="00480A2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480A2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001, </w:t>
      </w:r>
      <w:r w:rsidRPr="00480A2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d</w:t>
      </w:r>
      <w:r w:rsidRPr="00480A2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85, 95% CI [0.31, 1.32] (Supplementary</w:t>
      </w:r>
      <w:r w:rsidRPr="00480A2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480A2C">
        <w:rPr>
          <w:rFonts w:ascii="Times New Roman" w:hAnsi="Times New Roman" w:cs="Times New Roman"/>
          <w:color w:val="000000" w:themeColor="text1"/>
          <w:sz w:val="20"/>
          <w:szCs w:val="20"/>
        </w:rPr>
        <w:t>Figure S2).</w:t>
      </w:r>
    </w:p>
    <w:p w:rsidR="0057583B" w:rsidRDefault="0057583B" w:rsidP="00B02844">
      <w:pPr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9343DE" w:rsidRDefault="005266FB" w:rsidP="009343DE">
      <w:pPr>
        <w:jc w:val="center"/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noProof/>
          <w:color w:val="000000" w:themeColor="text1"/>
          <w:sz w:val="16"/>
          <w:szCs w:val="16"/>
          <w:lang w:val="de-DE" w:eastAsia="de-DE"/>
        </w:rPr>
        <w:drawing>
          <wp:inline distT="0" distB="0" distL="0" distR="0" wp14:anchorId="51B2BB13" wp14:editId="50BF966D">
            <wp:extent cx="3561907" cy="213684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1907" cy="21368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343DE" w:rsidRPr="008D063F" w:rsidRDefault="009343DE" w:rsidP="004C1D46">
      <w:pPr>
        <w:ind w:left="708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B7D1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Figure S2. </w:t>
      </w:r>
      <w:proofErr w:type="gramStart"/>
      <w:r w:rsidRPr="00CB7D1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ubjective evaluations of fatigue through ASES (M ± SEM).</w:t>
      </w:r>
      <w:proofErr w:type="gramEnd"/>
      <w:r w:rsidRPr="00CB7D1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Pr="00CB7D1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 clear reduction in subjective fatigue </w:t>
      </w:r>
      <w:r w:rsidR="0088584E" w:rsidRPr="00CB7D14">
        <w:rPr>
          <w:rFonts w:ascii="Times New Roman" w:hAnsi="Times New Roman" w:cs="Times New Roman"/>
          <w:color w:val="000000" w:themeColor="text1"/>
          <w:sz w:val="18"/>
          <w:szCs w:val="18"/>
        </w:rPr>
        <w:t>was</w:t>
      </w:r>
      <w:r w:rsidRPr="00CB7D1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bserved from evening to morning evaluations. Fatigue was re</w:t>
      </w:r>
      <w:r w:rsidR="00534A22">
        <w:rPr>
          <w:rFonts w:ascii="Times New Roman" w:hAnsi="Times New Roman" w:cs="Times New Roman"/>
          <w:color w:val="000000" w:themeColor="text1"/>
          <w:sz w:val="18"/>
          <w:szCs w:val="18"/>
        </w:rPr>
        <w:t>ported using a 100-mm VAS-scale</w:t>
      </w:r>
      <w:r w:rsidRPr="00CB7D1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ith 0 define</w:t>
      </w:r>
      <w:r w:rsidR="00534A22">
        <w:rPr>
          <w:rFonts w:ascii="Times New Roman" w:hAnsi="Times New Roman" w:cs="Times New Roman"/>
          <w:color w:val="000000" w:themeColor="text1"/>
          <w:sz w:val="18"/>
          <w:szCs w:val="18"/>
        </w:rPr>
        <w:t>d</w:t>
      </w:r>
      <w:r w:rsidRPr="00CB7D1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s “</w:t>
      </w:r>
      <w:r w:rsidRPr="00CB7D1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Awake” </w:t>
      </w:r>
      <w:r w:rsidRPr="00CB7D14">
        <w:rPr>
          <w:rFonts w:ascii="Times New Roman" w:hAnsi="Times New Roman" w:cs="Times New Roman"/>
          <w:color w:val="000000" w:themeColor="text1"/>
          <w:sz w:val="18"/>
          <w:szCs w:val="18"/>
        </w:rPr>
        <w:t>and 100 defined as “</w:t>
      </w:r>
      <w:r w:rsidRPr="00CB7D1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Tired</w:t>
      </w:r>
      <w:r w:rsidRPr="00CB7D1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”. No differences were observed in subjective fatigue between conditions for evening and morning reports. </w:t>
      </w:r>
      <w:proofErr w:type="gramStart"/>
      <w:r w:rsidRPr="00CB7D1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* </w:t>
      </w:r>
      <w:r w:rsidRPr="00CB7D1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CB7D1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</w:t>
      </w:r>
      <w:r w:rsidR="00BB01C9">
        <w:rPr>
          <w:rFonts w:ascii="Times New Roman" w:hAnsi="Times New Roman" w:cs="Times New Roman"/>
          <w:color w:val="000000" w:themeColor="text1"/>
          <w:sz w:val="18"/>
          <w:szCs w:val="18"/>
        </w:rPr>
        <w:t>0</w:t>
      </w:r>
      <w:r w:rsidRPr="00CB7D14">
        <w:rPr>
          <w:rFonts w:ascii="Times New Roman" w:hAnsi="Times New Roman" w:cs="Times New Roman"/>
          <w:color w:val="000000" w:themeColor="text1"/>
          <w:sz w:val="18"/>
          <w:szCs w:val="18"/>
        </w:rPr>
        <w:t>.05.</w:t>
      </w:r>
      <w:proofErr w:type="gramEnd"/>
    </w:p>
    <w:p w:rsidR="006B1D0C" w:rsidRDefault="006B1D0C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E244C1" w:rsidRDefault="00E244C1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tbl>
      <w:tblPr>
        <w:tblStyle w:val="TableGrid"/>
        <w:tblpPr w:leftFromText="180" w:rightFromText="180" w:vertAnchor="page" w:horzAnchor="margin" w:tblpXSpec="center" w:tblpY="7651"/>
        <w:tblW w:w="6141" w:type="dxa"/>
        <w:tblLayout w:type="fixed"/>
        <w:tblLook w:val="04A0" w:firstRow="1" w:lastRow="0" w:firstColumn="1" w:lastColumn="0" w:noHBand="0" w:noVBand="1"/>
      </w:tblPr>
      <w:tblGrid>
        <w:gridCol w:w="1899"/>
        <w:gridCol w:w="1315"/>
        <w:gridCol w:w="1416"/>
        <w:gridCol w:w="675"/>
        <w:gridCol w:w="836"/>
      </w:tblGrid>
      <w:tr w:rsidR="008F5597" w:rsidTr="003F6C48">
        <w:trPr>
          <w:trHeight w:val="220"/>
        </w:trPr>
        <w:tc>
          <w:tcPr>
            <w:tcW w:w="614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5597" w:rsidRPr="008B1711" w:rsidRDefault="008F5597" w:rsidP="00872022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8B1711">
              <w:rPr>
                <w:rFonts w:ascii="Times New Roman" w:hAnsi="Times New Roman" w:cs="Times New Roman"/>
                <w:b/>
                <w:sz w:val="20"/>
                <w:szCs w:val="16"/>
              </w:rPr>
              <w:t>Table S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1</w:t>
            </w:r>
            <w:r w:rsidRPr="008B1711">
              <w:rPr>
                <w:rFonts w:ascii="Times New Roman" w:hAnsi="Times New Roman" w:cs="Times New Roman"/>
                <w:b/>
                <w:sz w:val="20"/>
                <w:szCs w:val="16"/>
              </w:rPr>
              <w:t>.</w:t>
            </w:r>
            <w:r w:rsidRPr="008B1711">
              <w:rPr>
                <w:rFonts w:ascii="Times New Roman" w:hAnsi="Times New Roman" w:cs="Times New Roman"/>
                <w:sz w:val="20"/>
                <w:szCs w:val="16"/>
              </w:rPr>
              <w:t xml:space="preserve"> Sleep architecture dur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ing control and learning nights.</w:t>
            </w:r>
          </w:p>
        </w:tc>
      </w:tr>
      <w:tr w:rsidR="008F5597" w:rsidRPr="006E120B" w:rsidTr="003F6C48">
        <w:trPr>
          <w:trHeight w:val="431"/>
        </w:trPr>
        <w:tc>
          <w:tcPr>
            <w:tcW w:w="1899" w:type="dxa"/>
            <w:tcBorders>
              <w:top w:val="nil"/>
              <w:bottom w:val="single" w:sz="4" w:space="0" w:color="auto"/>
              <w:right w:val="nil"/>
            </w:tcBorders>
          </w:tcPr>
          <w:p w:rsidR="008F5597" w:rsidRPr="006E120B" w:rsidRDefault="008F5597" w:rsidP="008F559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5597" w:rsidRDefault="008F559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F5597" w:rsidRPr="006E120B" w:rsidRDefault="008F559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SG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5597" w:rsidRDefault="008F559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F5597" w:rsidRPr="006E120B" w:rsidRDefault="008F559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SG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5597" w:rsidRPr="006E120B" w:rsidRDefault="008F559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E120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 </w:t>
            </w:r>
          </w:p>
          <w:p w:rsidR="008F5597" w:rsidRPr="006E120B" w:rsidRDefault="008F559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20B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F5597" w:rsidRPr="006E120B" w:rsidRDefault="008F559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E120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</w:p>
          <w:p w:rsidR="008F5597" w:rsidRPr="006E120B" w:rsidRDefault="008F559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20B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8F5597" w:rsidRPr="006E120B" w:rsidTr="003F6C48">
        <w:trPr>
          <w:trHeight w:val="220"/>
        </w:trPr>
        <w:tc>
          <w:tcPr>
            <w:tcW w:w="1899" w:type="dxa"/>
            <w:tcBorders>
              <w:bottom w:val="nil"/>
              <w:right w:val="single" w:sz="4" w:space="0" w:color="auto"/>
            </w:tcBorders>
          </w:tcPr>
          <w:p w:rsidR="008F5597" w:rsidRPr="006E120B" w:rsidRDefault="008F5597" w:rsidP="008F559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E120B">
              <w:rPr>
                <w:rFonts w:ascii="Times New Roman" w:hAnsi="Times New Roman" w:cs="Times New Roman"/>
                <w:bCs/>
                <w:sz w:val="18"/>
                <w:szCs w:val="18"/>
              </w:rPr>
              <w:t>Time in bed (min)</w:t>
            </w:r>
          </w:p>
        </w:tc>
        <w:tc>
          <w:tcPr>
            <w:tcW w:w="1315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8F5597" w:rsidRPr="006E120B" w:rsidRDefault="008F5597" w:rsidP="008F5597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E120B">
              <w:rPr>
                <w:rFonts w:ascii="Times New Roman" w:hAnsi="Times New Roman" w:cs="Times New Roman"/>
                <w:sz w:val="18"/>
                <w:szCs w:val="18"/>
              </w:rPr>
              <w:t>487.45 ± 43.08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:rsidR="008F5597" w:rsidRPr="006E120B" w:rsidRDefault="008F559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20B">
              <w:rPr>
                <w:rFonts w:ascii="Times New Roman" w:hAnsi="Times New Roman" w:cs="Times New Roman"/>
                <w:sz w:val="18"/>
                <w:szCs w:val="18"/>
              </w:rPr>
              <w:t>484.38 ± 36.15</w:t>
            </w:r>
          </w:p>
        </w:tc>
        <w:tc>
          <w:tcPr>
            <w:tcW w:w="675" w:type="dxa"/>
            <w:tcBorders>
              <w:left w:val="nil"/>
              <w:bottom w:val="nil"/>
              <w:right w:val="nil"/>
            </w:tcBorders>
            <w:vAlign w:val="center"/>
          </w:tcPr>
          <w:p w:rsidR="008F5597" w:rsidRPr="006E120B" w:rsidRDefault="008F559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33F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E120B"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  <w:tc>
          <w:tcPr>
            <w:tcW w:w="836" w:type="dxa"/>
            <w:tcBorders>
              <w:left w:val="nil"/>
              <w:bottom w:val="nil"/>
            </w:tcBorders>
            <w:vAlign w:val="center"/>
          </w:tcPr>
          <w:p w:rsidR="008F5597" w:rsidRPr="006E120B" w:rsidRDefault="00C33F5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5597" w:rsidRPr="006E120B">
              <w:rPr>
                <w:rFonts w:ascii="Times New Roman" w:hAnsi="Times New Roman" w:cs="Times New Roman"/>
                <w:sz w:val="18"/>
                <w:szCs w:val="18"/>
              </w:rPr>
              <w:t>.675</w:t>
            </w:r>
          </w:p>
        </w:tc>
      </w:tr>
      <w:tr w:rsidR="008F5597" w:rsidRPr="006E120B" w:rsidTr="003F6C48">
        <w:trPr>
          <w:trHeight w:val="220"/>
        </w:trPr>
        <w:tc>
          <w:tcPr>
            <w:tcW w:w="1899" w:type="dxa"/>
            <w:tcBorders>
              <w:top w:val="nil"/>
              <w:bottom w:val="nil"/>
              <w:right w:val="single" w:sz="4" w:space="0" w:color="auto"/>
            </w:tcBorders>
          </w:tcPr>
          <w:p w:rsidR="008F5597" w:rsidRPr="006E120B" w:rsidRDefault="008F5597" w:rsidP="008F559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E120B">
              <w:rPr>
                <w:rFonts w:ascii="Times New Roman" w:hAnsi="Times New Roman" w:cs="Times New Roman"/>
                <w:bCs/>
                <w:sz w:val="18"/>
                <w:szCs w:val="18"/>
              </w:rPr>
              <w:t>Total sleep time (min)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F5597" w:rsidRPr="006E120B" w:rsidRDefault="008F559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20B">
              <w:rPr>
                <w:rFonts w:ascii="Times New Roman" w:hAnsi="Times New Roman" w:cs="Times New Roman"/>
                <w:sz w:val="18"/>
                <w:szCs w:val="18"/>
              </w:rPr>
              <w:t>467.80 ± 44.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597" w:rsidRPr="006E120B" w:rsidRDefault="008F559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20B">
              <w:rPr>
                <w:rFonts w:ascii="Times New Roman" w:hAnsi="Times New Roman" w:cs="Times New Roman"/>
                <w:sz w:val="18"/>
                <w:szCs w:val="18"/>
              </w:rPr>
              <w:t>464.50 ± 38.5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597" w:rsidRPr="006E120B" w:rsidRDefault="008F559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33F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E120B"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8F5597" w:rsidRPr="006E120B" w:rsidRDefault="00C33F5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5597" w:rsidRPr="006E120B">
              <w:rPr>
                <w:rFonts w:ascii="Times New Roman" w:hAnsi="Times New Roman" w:cs="Times New Roman"/>
                <w:sz w:val="18"/>
                <w:szCs w:val="18"/>
              </w:rPr>
              <w:t>.626</w:t>
            </w:r>
          </w:p>
        </w:tc>
      </w:tr>
      <w:tr w:rsidR="008F5597" w:rsidRPr="006E120B" w:rsidTr="003F6C48">
        <w:trPr>
          <w:trHeight w:val="210"/>
        </w:trPr>
        <w:tc>
          <w:tcPr>
            <w:tcW w:w="1899" w:type="dxa"/>
            <w:tcBorders>
              <w:top w:val="nil"/>
              <w:bottom w:val="nil"/>
              <w:right w:val="single" w:sz="4" w:space="0" w:color="auto"/>
            </w:tcBorders>
          </w:tcPr>
          <w:p w:rsidR="008F5597" w:rsidRPr="006E120B" w:rsidRDefault="008F5597" w:rsidP="008F559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E120B">
              <w:rPr>
                <w:rFonts w:ascii="Times New Roman" w:hAnsi="Times New Roman" w:cs="Times New Roman"/>
                <w:bCs/>
                <w:sz w:val="18"/>
                <w:szCs w:val="18"/>
              </w:rPr>
              <w:t>Efficiency (%)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F5597" w:rsidRPr="006E120B" w:rsidRDefault="008F559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20B">
              <w:rPr>
                <w:rFonts w:ascii="Times New Roman" w:hAnsi="Times New Roman" w:cs="Times New Roman"/>
                <w:sz w:val="18"/>
                <w:szCs w:val="18"/>
              </w:rPr>
              <w:t>95.93 ± 2.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597" w:rsidRPr="006E120B" w:rsidRDefault="008F559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20B">
              <w:rPr>
                <w:rFonts w:ascii="Times New Roman" w:hAnsi="Times New Roman" w:cs="Times New Roman"/>
                <w:sz w:val="18"/>
                <w:szCs w:val="18"/>
              </w:rPr>
              <w:t>95.85 ± 1.6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597" w:rsidRPr="006E120B" w:rsidRDefault="008F559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C33F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E120B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8F5597" w:rsidRPr="006E120B" w:rsidRDefault="00C33F5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5597" w:rsidRPr="006E120B">
              <w:rPr>
                <w:rFonts w:ascii="Times New Roman" w:hAnsi="Times New Roman" w:cs="Times New Roman"/>
                <w:sz w:val="18"/>
                <w:szCs w:val="18"/>
              </w:rPr>
              <w:t>.863</w:t>
            </w:r>
          </w:p>
        </w:tc>
      </w:tr>
      <w:tr w:rsidR="008F5597" w:rsidRPr="006E120B" w:rsidTr="003F6C48">
        <w:trPr>
          <w:trHeight w:val="220"/>
        </w:trPr>
        <w:tc>
          <w:tcPr>
            <w:tcW w:w="1899" w:type="dxa"/>
            <w:tcBorders>
              <w:top w:val="nil"/>
              <w:bottom w:val="nil"/>
              <w:right w:val="single" w:sz="4" w:space="0" w:color="auto"/>
            </w:tcBorders>
          </w:tcPr>
          <w:p w:rsidR="008F5597" w:rsidRPr="006E120B" w:rsidRDefault="008F5597" w:rsidP="008F559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E120B">
              <w:rPr>
                <w:rFonts w:ascii="Times New Roman" w:hAnsi="Times New Roman" w:cs="Times New Roman"/>
                <w:bCs/>
                <w:sz w:val="18"/>
                <w:szCs w:val="18"/>
              </w:rPr>
              <w:t>N2 latency (min)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F5597" w:rsidRPr="006E120B" w:rsidRDefault="008F559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20B">
              <w:rPr>
                <w:rFonts w:ascii="Times New Roman" w:hAnsi="Times New Roman" w:cs="Times New Roman"/>
                <w:sz w:val="18"/>
                <w:szCs w:val="18"/>
              </w:rPr>
              <w:t>14.63 ± 9.8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597" w:rsidRPr="006E120B" w:rsidRDefault="008F559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E120B">
              <w:rPr>
                <w:rFonts w:ascii="Times New Roman" w:hAnsi="Times New Roman" w:cs="Times New Roman"/>
                <w:sz w:val="18"/>
                <w:szCs w:val="18"/>
              </w:rPr>
              <w:t>17.13 ± 11.4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597" w:rsidRPr="006E120B" w:rsidRDefault="008F559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2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33F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E120B">
              <w:rPr>
                <w:rFonts w:ascii="Times New Roman" w:hAnsi="Times New Roman" w:cs="Times New Roman"/>
                <w:sz w:val="18"/>
                <w:szCs w:val="18"/>
              </w:rPr>
              <w:t>.9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8F5597" w:rsidRPr="006E120B" w:rsidRDefault="00C33F5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5597" w:rsidRPr="006E120B">
              <w:rPr>
                <w:rFonts w:ascii="Times New Roman" w:hAnsi="Times New Roman" w:cs="Times New Roman"/>
                <w:sz w:val="18"/>
                <w:szCs w:val="18"/>
              </w:rPr>
              <w:t>.369</w:t>
            </w:r>
          </w:p>
        </w:tc>
      </w:tr>
      <w:tr w:rsidR="008F5597" w:rsidRPr="006E120B" w:rsidTr="003F6C48">
        <w:trPr>
          <w:trHeight w:val="210"/>
        </w:trPr>
        <w:tc>
          <w:tcPr>
            <w:tcW w:w="1899" w:type="dxa"/>
            <w:tcBorders>
              <w:top w:val="nil"/>
              <w:bottom w:val="nil"/>
              <w:right w:val="single" w:sz="4" w:space="0" w:color="auto"/>
            </w:tcBorders>
          </w:tcPr>
          <w:p w:rsidR="008F5597" w:rsidRPr="006E120B" w:rsidRDefault="008F5597" w:rsidP="008F559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E120B">
              <w:rPr>
                <w:rFonts w:ascii="Times New Roman" w:hAnsi="Times New Roman" w:cs="Times New Roman"/>
                <w:bCs/>
                <w:sz w:val="18"/>
                <w:szCs w:val="18"/>
              </w:rPr>
              <w:t>N1 (%)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F5597" w:rsidRPr="006E120B" w:rsidRDefault="008F559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E120B">
              <w:rPr>
                <w:rFonts w:ascii="Times New Roman" w:hAnsi="Times New Roman" w:cs="Times New Roman"/>
                <w:sz w:val="18"/>
                <w:szCs w:val="18"/>
              </w:rPr>
              <w:t>8.00 ± 4.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597" w:rsidRPr="006E120B" w:rsidRDefault="008F559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E120B">
              <w:rPr>
                <w:rFonts w:ascii="Times New Roman" w:hAnsi="Times New Roman" w:cs="Times New Roman"/>
                <w:sz w:val="18"/>
                <w:szCs w:val="18"/>
              </w:rPr>
              <w:t>8.11 ± 3.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597" w:rsidRPr="006E120B" w:rsidRDefault="008F559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2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33F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E120B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8F5597" w:rsidRPr="006E120B" w:rsidRDefault="00C33F5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5597" w:rsidRPr="006E120B">
              <w:rPr>
                <w:rFonts w:ascii="Times New Roman" w:hAnsi="Times New Roman" w:cs="Times New Roman"/>
                <w:sz w:val="18"/>
                <w:szCs w:val="18"/>
              </w:rPr>
              <w:t>.914</w:t>
            </w:r>
          </w:p>
        </w:tc>
      </w:tr>
      <w:tr w:rsidR="008F5597" w:rsidRPr="006E120B" w:rsidTr="003F6C48">
        <w:trPr>
          <w:trHeight w:val="220"/>
        </w:trPr>
        <w:tc>
          <w:tcPr>
            <w:tcW w:w="1899" w:type="dxa"/>
            <w:tcBorders>
              <w:top w:val="nil"/>
              <w:bottom w:val="nil"/>
              <w:right w:val="single" w:sz="4" w:space="0" w:color="auto"/>
            </w:tcBorders>
          </w:tcPr>
          <w:p w:rsidR="008F5597" w:rsidRPr="006E120B" w:rsidRDefault="008F5597" w:rsidP="008F559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E120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2 </w:t>
            </w:r>
            <w:r w:rsidRPr="006E120B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F5597" w:rsidRPr="006E120B" w:rsidRDefault="008F559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20B">
              <w:rPr>
                <w:rFonts w:ascii="Times New Roman" w:hAnsi="Times New Roman" w:cs="Times New Roman"/>
                <w:sz w:val="18"/>
                <w:szCs w:val="18"/>
              </w:rPr>
              <w:t>55.79 ± 7.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597" w:rsidRPr="006E120B" w:rsidRDefault="008F559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20B">
              <w:rPr>
                <w:rFonts w:ascii="Times New Roman" w:hAnsi="Times New Roman" w:cs="Times New Roman"/>
                <w:sz w:val="18"/>
                <w:szCs w:val="18"/>
              </w:rPr>
              <w:t>54.19 ± 8.6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597" w:rsidRPr="005F4643" w:rsidRDefault="002D5399" w:rsidP="008F5597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F4643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8F5597" w:rsidRPr="005F4643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8F5597" w:rsidRPr="006E120B" w:rsidRDefault="00C33F5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5597" w:rsidRPr="006E120B">
              <w:rPr>
                <w:rFonts w:ascii="Times New Roman" w:hAnsi="Times New Roman" w:cs="Times New Roman"/>
                <w:sz w:val="18"/>
                <w:szCs w:val="18"/>
              </w:rPr>
              <w:t>.190</w:t>
            </w:r>
          </w:p>
        </w:tc>
      </w:tr>
      <w:tr w:rsidR="008F5597" w:rsidRPr="006E120B" w:rsidTr="003F6C48">
        <w:trPr>
          <w:trHeight w:val="183"/>
        </w:trPr>
        <w:tc>
          <w:tcPr>
            <w:tcW w:w="1899" w:type="dxa"/>
            <w:tcBorders>
              <w:top w:val="nil"/>
              <w:bottom w:val="nil"/>
              <w:right w:val="single" w:sz="4" w:space="0" w:color="auto"/>
            </w:tcBorders>
          </w:tcPr>
          <w:p w:rsidR="008F5597" w:rsidRPr="006E120B" w:rsidRDefault="008F5597" w:rsidP="008F559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3</w:t>
            </w:r>
            <w:r w:rsidRPr="006E120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F5597" w:rsidRPr="006E120B" w:rsidRDefault="008F559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20B">
              <w:rPr>
                <w:rFonts w:ascii="Times New Roman" w:hAnsi="Times New Roman" w:cs="Times New Roman"/>
                <w:sz w:val="18"/>
                <w:szCs w:val="18"/>
              </w:rPr>
              <w:t>19.87 ± 5.4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597" w:rsidRPr="006E120B" w:rsidRDefault="008F559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20B">
              <w:rPr>
                <w:rFonts w:ascii="Times New Roman" w:hAnsi="Times New Roman" w:cs="Times New Roman"/>
                <w:sz w:val="18"/>
                <w:szCs w:val="18"/>
              </w:rPr>
              <w:t>20.94 ± 5.5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597" w:rsidRPr="006E120B" w:rsidRDefault="008F559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2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33F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E120B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</w:tcBorders>
            <w:vAlign w:val="center"/>
          </w:tcPr>
          <w:p w:rsidR="008F5597" w:rsidRPr="006E120B" w:rsidRDefault="00C33F5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5597" w:rsidRPr="006E120B">
              <w:rPr>
                <w:rFonts w:ascii="Times New Roman" w:hAnsi="Times New Roman" w:cs="Times New Roman"/>
                <w:sz w:val="18"/>
                <w:szCs w:val="18"/>
              </w:rPr>
              <w:t>.431</w:t>
            </w:r>
          </w:p>
        </w:tc>
      </w:tr>
      <w:tr w:rsidR="008F5597" w:rsidRPr="006E120B" w:rsidTr="003F6C48">
        <w:trPr>
          <w:trHeight w:val="220"/>
        </w:trPr>
        <w:tc>
          <w:tcPr>
            <w:tcW w:w="189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F5597" w:rsidRPr="006E120B" w:rsidRDefault="008F5597" w:rsidP="008F559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E120B">
              <w:rPr>
                <w:rFonts w:ascii="Times New Roman" w:hAnsi="Times New Roman" w:cs="Times New Roman"/>
                <w:bCs/>
                <w:sz w:val="18"/>
                <w:szCs w:val="18"/>
              </w:rPr>
              <w:t>REM (%)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F5597" w:rsidRPr="006E120B" w:rsidRDefault="008F559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20B">
              <w:rPr>
                <w:rFonts w:ascii="Times New Roman" w:hAnsi="Times New Roman" w:cs="Times New Roman"/>
                <w:sz w:val="18"/>
                <w:szCs w:val="18"/>
              </w:rPr>
              <w:t>16.35 ± 4.9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597" w:rsidRPr="006E120B" w:rsidRDefault="008F559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20B">
              <w:rPr>
                <w:rFonts w:ascii="Times New Roman" w:hAnsi="Times New Roman" w:cs="Times New Roman"/>
                <w:sz w:val="18"/>
                <w:szCs w:val="18"/>
              </w:rPr>
              <w:t>16.38 ± 4.9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597" w:rsidRPr="006E120B" w:rsidRDefault="008F559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2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33F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E120B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F5597" w:rsidRPr="006E120B" w:rsidRDefault="00C33F57" w:rsidP="008F5597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F5597" w:rsidRPr="006E120B">
              <w:rPr>
                <w:rFonts w:ascii="Times New Roman" w:hAnsi="Times New Roman" w:cs="Times New Roman"/>
                <w:sz w:val="18"/>
                <w:szCs w:val="18"/>
              </w:rPr>
              <w:t>.983</w:t>
            </w:r>
          </w:p>
        </w:tc>
      </w:tr>
      <w:tr w:rsidR="008F5597" w:rsidRPr="006E120B" w:rsidTr="003F6C48">
        <w:trPr>
          <w:trHeight w:val="220"/>
        </w:trPr>
        <w:tc>
          <w:tcPr>
            <w:tcW w:w="614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5597" w:rsidRPr="006E120B" w:rsidRDefault="008F5597" w:rsidP="008F559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e: CPSG = control condition polysomnography; LPSG = learning condition polysomnography; REM = rapid eye movement sleep. </w:t>
            </w:r>
          </w:p>
        </w:tc>
      </w:tr>
      <w:tr w:rsidR="008F5597" w:rsidTr="003F6C48">
        <w:trPr>
          <w:trHeight w:val="220"/>
        </w:trPr>
        <w:tc>
          <w:tcPr>
            <w:tcW w:w="614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F5597" w:rsidRPr="006E120B" w:rsidDel="00E066E0" w:rsidRDefault="008F5597" w:rsidP="008F559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E244C1" w:rsidRDefault="00E244C1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E244C1" w:rsidRDefault="00E244C1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E244C1" w:rsidRDefault="00E244C1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6B1D0C" w:rsidRDefault="006B1D0C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6B1D0C" w:rsidRDefault="006B1D0C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6B1D0C" w:rsidRDefault="006B1D0C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6B1D0C" w:rsidRDefault="006B1D0C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E244C1" w:rsidRDefault="00E244C1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E244C1" w:rsidRDefault="00E244C1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E244C1" w:rsidRDefault="00E244C1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E244C1" w:rsidRDefault="00E244C1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E244C1" w:rsidRDefault="00E244C1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E244C1" w:rsidRDefault="00E244C1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E244C1" w:rsidRDefault="00E244C1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E244C1" w:rsidRDefault="00E244C1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E244C1" w:rsidRDefault="00E244C1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E244C1" w:rsidRDefault="00E244C1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8F5597" w:rsidRDefault="008F5597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8F5597" w:rsidRDefault="008F5597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8F5597" w:rsidRDefault="008F5597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8F5597" w:rsidRDefault="008F5597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8F5597" w:rsidRDefault="008F5597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8F5597" w:rsidRDefault="008F5597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8F5597" w:rsidRDefault="008F5597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8F5597" w:rsidRDefault="008F5597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8F5597" w:rsidRDefault="008F5597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8F5597" w:rsidRDefault="008F5597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8F5597" w:rsidRDefault="008F5597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8F5597" w:rsidRDefault="008F5597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8F5597" w:rsidRDefault="008F5597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8F5597" w:rsidRDefault="008F5597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E244C1" w:rsidRDefault="00E244C1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E244C1" w:rsidRDefault="00E244C1" w:rsidP="00E81EF6">
      <w:pPr>
        <w:spacing w:after="0"/>
        <w:ind w:left="426"/>
        <w:contextualSpacing/>
        <w:jc w:val="center"/>
        <w:rPr>
          <w:rFonts w:ascii="Times New Roman" w:hAnsi="Times New Roman" w:cs="Times New Roman"/>
          <w:b/>
          <w:sz w:val="18"/>
          <w:szCs w:val="18"/>
        </w:rPr>
      </w:pPr>
    </w:p>
    <w:tbl>
      <w:tblPr>
        <w:tblW w:w="9130" w:type="dxa"/>
        <w:tblInd w:w="-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3"/>
        <w:gridCol w:w="1036"/>
        <w:gridCol w:w="1275"/>
        <w:gridCol w:w="1418"/>
        <w:gridCol w:w="1417"/>
        <w:gridCol w:w="1418"/>
        <w:gridCol w:w="1333"/>
      </w:tblGrid>
      <w:tr w:rsidR="001B0AA5" w:rsidRPr="00FC6405" w:rsidTr="00FC132A">
        <w:trPr>
          <w:trHeight w:val="216"/>
        </w:trPr>
        <w:tc>
          <w:tcPr>
            <w:tcW w:w="913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B0AA5" w:rsidRPr="00927AF0" w:rsidRDefault="001B0AA5" w:rsidP="001D4AA3">
            <w:pPr>
              <w:spacing w:after="0" w:line="216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7A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lastRenderedPageBreak/>
              <w:t xml:space="preserve">Table S2. </w:t>
            </w:r>
            <w:r w:rsidRPr="00927AF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trasting heart-rate variability (HRV) measurements per condition and sleep stage (</w:t>
            </w:r>
            <w:r w:rsidRPr="00927A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M</w:t>
            </w:r>
            <w:r w:rsidRPr="00927AF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Pr="00927A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SD</w:t>
            </w:r>
            <w:r w:rsidRPr="00927AF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1B0AA5" w:rsidRPr="00BC3793" w:rsidTr="00D7148E">
        <w:trPr>
          <w:trHeight w:val="289"/>
        </w:trPr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0AA5" w:rsidRPr="00F04F0F" w:rsidRDefault="001B0AA5" w:rsidP="00FC1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0AA5" w:rsidRPr="00F04F0F" w:rsidRDefault="001B0AA5" w:rsidP="00FC1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0AA5" w:rsidRPr="00F04F0F" w:rsidRDefault="001B0AA5" w:rsidP="00FC132A">
            <w:pPr>
              <w:spacing w:after="0" w:line="248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4F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Wak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0AA5" w:rsidRPr="00F04F0F" w:rsidRDefault="001B0AA5" w:rsidP="00FC132A">
            <w:pPr>
              <w:spacing w:after="0" w:line="248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4F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N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0AA5" w:rsidRPr="00F04F0F" w:rsidRDefault="001B0AA5" w:rsidP="00FC132A">
            <w:pPr>
              <w:spacing w:after="0" w:line="248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4F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N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0AA5" w:rsidRPr="00F04F0F" w:rsidRDefault="001B0AA5" w:rsidP="00FC132A">
            <w:pPr>
              <w:spacing w:after="0" w:line="248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4F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N3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0AA5" w:rsidRPr="00F04F0F" w:rsidRDefault="001B0AA5" w:rsidP="00FC132A">
            <w:pPr>
              <w:spacing w:after="0" w:line="248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4F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REM</w:t>
            </w:r>
          </w:p>
        </w:tc>
      </w:tr>
      <w:tr w:rsidR="001B0AA5" w:rsidRPr="00BC3793" w:rsidTr="00FC132A">
        <w:trPr>
          <w:trHeight w:val="223"/>
        </w:trPr>
        <w:tc>
          <w:tcPr>
            <w:tcW w:w="12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0AA5" w:rsidRDefault="001B0AA5" w:rsidP="00FC132A">
            <w:pPr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F04F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R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I</w:t>
            </w:r>
            <w:r w:rsidRPr="00F04F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:rsidR="001B0AA5" w:rsidRPr="00F04F0F" w:rsidRDefault="001B0AA5" w:rsidP="00FC132A">
            <w:pPr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4F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(</w:t>
            </w:r>
            <w:proofErr w:type="spellStart"/>
            <w:r w:rsidRPr="00F04F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ms</w:t>
            </w:r>
            <w:proofErr w:type="spellEnd"/>
            <w:r w:rsidRPr="00F04F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0AA5" w:rsidRPr="00F04F0F" w:rsidRDefault="001B0AA5" w:rsidP="00FC132A">
            <w:pPr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4F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PSG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F04F0F" w:rsidRDefault="001B0AA5" w:rsidP="00FC132A">
            <w:pPr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9 ± 12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F04F0F" w:rsidRDefault="001B0AA5" w:rsidP="00FC132A">
            <w:pPr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7 ± 13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F04F0F" w:rsidRDefault="001B0AA5" w:rsidP="00FC132A">
            <w:pPr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41 ± 13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F04F0F" w:rsidRDefault="001B0AA5" w:rsidP="00FC132A">
            <w:pPr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17 ± 123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F04F0F" w:rsidRDefault="001B0AA5" w:rsidP="00FC132A">
            <w:pPr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5 ± 144</w:t>
            </w:r>
          </w:p>
        </w:tc>
      </w:tr>
      <w:tr w:rsidR="001B0AA5" w:rsidRPr="00BC3793" w:rsidTr="00FC132A">
        <w:trPr>
          <w:trHeight w:val="227"/>
        </w:trPr>
        <w:tc>
          <w:tcPr>
            <w:tcW w:w="12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0AA5" w:rsidRPr="00F04F0F" w:rsidRDefault="001B0AA5" w:rsidP="00FC1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0AA5" w:rsidRPr="003179E7" w:rsidRDefault="001B0AA5" w:rsidP="00FC132A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79E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LPSG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3179E7" w:rsidRDefault="001B0AA5" w:rsidP="00FC132A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28 ± 15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3179E7" w:rsidRDefault="001B0AA5" w:rsidP="00FC132A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3 ± 13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3179E7" w:rsidRDefault="001B0AA5" w:rsidP="00FC132A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41 ± 11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3179E7" w:rsidRDefault="001B0AA5" w:rsidP="00FC132A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26 ± 125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3179E7" w:rsidRDefault="001B0AA5" w:rsidP="00FC132A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82 ± 119</w:t>
            </w:r>
          </w:p>
        </w:tc>
      </w:tr>
      <w:tr w:rsidR="001B0AA5" w:rsidRPr="00BC3793" w:rsidTr="00FC132A">
        <w:trPr>
          <w:trHeight w:val="184"/>
        </w:trPr>
        <w:tc>
          <w:tcPr>
            <w:tcW w:w="12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0AA5" w:rsidRPr="00F04F0F" w:rsidRDefault="001B0AA5" w:rsidP="00FC1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0AA5" w:rsidRPr="003179E7" w:rsidRDefault="001B0AA5" w:rsidP="00FC132A">
            <w:pPr>
              <w:spacing w:after="0" w:line="184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79E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p</w:t>
            </w:r>
            <w:r w:rsidRPr="003179E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values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6A6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3179E7" w:rsidRDefault="001B0AA5" w:rsidP="00FC132A">
            <w:pPr>
              <w:spacing w:after="0" w:line="184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3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6A6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3179E7" w:rsidRDefault="001B0AA5" w:rsidP="00FC132A">
            <w:pPr>
              <w:spacing w:after="0" w:line="184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6A6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3179E7" w:rsidRDefault="001B0AA5" w:rsidP="00FC132A">
            <w:pPr>
              <w:spacing w:after="0" w:line="184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9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6A6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3179E7" w:rsidRDefault="001B0AA5" w:rsidP="00FC132A">
            <w:pPr>
              <w:spacing w:after="0" w:line="184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55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3179E7" w:rsidRDefault="001B0AA5" w:rsidP="00FC132A">
            <w:pPr>
              <w:spacing w:after="0" w:line="184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26</w:t>
            </w:r>
          </w:p>
        </w:tc>
      </w:tr>
      <w:tr w:rsidR="001B0AA5" w:rsidRPr="00BC3793" w:rsidTr="00FC132A">
        <w:trPr>
          <w:trHeight w:val="216"/>
        </w:trPr>
        <w:tc>
          <w:tcPr>
            <w:tcW w:w="12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0AA5" w:rsidRPr="00F04F0F" w:rsidRDefault="001B0AA5" w:rsidP="00FC132A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F04F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SDNN</w:t>
            </w:r>
          </w:p>
          <w:p w:rsidR="001B0AA5" w:rsidRPr="00F04F0F" w:rsidRDefault="001B0AA5" w:rsidP="00FC132A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4F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(</w:t>
            </w:r>
            <w:proofErr w:type="spellStart"/>
            <w:r w:rsidRPr="00F04F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ms</w:t>
            </w:r>
            <w:proofErr w:type="spellEnd"/>
            <w:r w:rsidRPr="00F04F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0AA5" w:rsidRPr="00F04F0F" w:rsidRDefault="001B0AA5" w:rsidP="00FC132A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4F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PSG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F04F0F" w:rsidRDefault="001B0AA5" w:rsidP="00FC132A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.14 ± 35.7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F04F0F" w:rsidRDefault="001B0AA5" w:rsidP="00FC132A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.74 ± 25.7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F04F0F" w:rsidRDefault="001B0AA5" w:rsidP="00FC132A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.49 ± 21.0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F04F0F" w:rsidRDefault="001B0AA5" w:rsidP="00FC132A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.29 ± 19.59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F04F0F" w:rsidRDefault="001B0AA5" w:rsidP="00FC132A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3.86 ± 24.79</w:t>
            </w:r>
          </w:p>
        </w:tc>
      </w:tr>
      <w:tr w:rsidR="001B0AA5" w:rsidRPr="00BC3793" w:rsidTr="00FC132A">
        <w:trPr>
          <w:trHeight w:val="196"/>
        </w:trPr>
        <w:tc>
          <w:tcPr>
            <w:tcW w:w="12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0AA5" w:rsidRPr="00F04F0F" w:rsidRDefault="001B0AA5" w:rsidP="00FC1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0AA5" w:rsidRPr="00F04F0F" w:rsidRDefault="001B0AA5" w:rsidP="00FC1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4F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LPSG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F04F0F" w:rsidRDefault="001B0AA5" w:rsidP="00FC1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.73 ± 21.6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F04F0F" w:rsidRDefault="001B0AA5" w:rsidP="00FC1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.97 ± 27.6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F04F0F" w:rsidRDefault="001B0AA5" w:rsidP="00FC132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.22 ± 18.9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F04F0F" w:rsidRDefault="001B0AA5" w:rsidP="00FC132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.85 ± 19.53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F04F0F" w:rsidRDefault="001B0AA5" w:rsidP="00FC1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.26 ± 20.15</w:t>
            </w:r>
          </w:p>
        </w:tc>
      </w:tr>
      <w:tr w:rsidR="001B0AA5" w:rsidRPr="00BC3793" w:rsidTr="00FC132A">
        <w:tc>
          <w:tcPr>
            <w:tcW w:w="12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0AA5" w:rsidRPr="00F04F0F" w:rsidRDefault="001B0AA5" w:rsidP="00FC1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0AA5" w:rsidRPr="00F04F0F" w:rsidRDefault="001B0AA5" w:rsidP="00FC132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04F0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p</w:t>
            </w:r>
            <w:r w:rsidRPr="00F04F0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values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6A6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F04F0F" w:rsidRDefault="001B0AA5" w:rsidP="00FC1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6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6A6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F04F0F" w:rsidRDefault="001B0AA5" w:rsidP="00FC1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7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6A6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F04F0F" w:rsidRDefault="001B0AA5" w:rsidP="00FC132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5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6A6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F04F0F" w:rsidRDefault="001B0AA5" w:rsidP="00FC1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52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F04F0F" w:rsidRDefault="001B0AA5" w:rsidP="00FC1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78</w:t>
            </w:r>
          </w:p>
        </w:tc>
      </w:tr>
      <w:tr w:rsidR="001B0AA5" w:rsidRPr="00BC3793" w:rsidTr="00FC132A">
        <w:tc>
          <w:tcPr>
            <w:tcW w:w="123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1B0AA5" w:rsidRPr="00C26A45" w:rsidRDefault="001B0AA5" w:rsidP="00FC132A">
            <w:pPr>
              <w:spacing w:after="0" w:line="338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>LF</w:t>
            </w:r>
          </w:p>
          <w:p w:rsidR="001B0AA5" w:rsidRPr="00C26A45" w:rsidRDefault="001B0AA5" w:rsidP="00FC132A">
            <w:pPr>
              <w:spacing w:after="0" w:line="338" w:lineRule="atLeas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>(ln ms</w:t>
            </w:r>
            <w:r w:rsidRPr="00C26A45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vertAlign w:val="superscript"/>
              </w:rPr>
              <w:t>2</w:t>
            </w:r>
            <w:r w:rsidRPr="00C26A45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>)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kern w:val="24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iCs/>
                <w:kern w:val="24"/>
                <w:sz w:val="18"/>
                <w:szCs w:val="18"/>
              </w:rPr>
              <w:t>CPSG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sz w:val="18"/>
                <w:szCs w:val="18"/>
              </w:rPr>
              <w:t>8.87 ± 1.2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sz w:val="18"/>
                <w:szCs w:val="18"/>
              </w:rPr>
              <w:t>9.26 ± 1.2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sz w:val="18"/>
                <w:szCs w:val="18"/>
              </w:rPr>
              <w:t>9.54 ± 0.5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sz w:val="18"/>
                <w:szCs w:val="18"/>
              </w:rPr>
              <w:t>8.66 ± 0.74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sz w:val="18"/>
                <w:szCs w:val="18"/>
              </w:rPr>
              <w:t>9.65 ± 0.74</w:t>
            </w:r>
          </w:p>
        </w:tc>
      </w:tr>
      <w:tr w:rsidR="001B0AA5" w:rsidRPr="00BC3793" w:rsidTr="00FC132A">
        <w:tc>
          <w:tcPr>
            <w:tcW w:w="123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1B0AA5" w:rsidRPr="00C26A45" w:rsidRDefault="001B0AA5" w:rsidP="00FC1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kern w:val="24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iCs/>
                <w:kern w:val="24"/>
                <w:sz w:val="18"/>
                <w:szCs w:val="18"/>
              </w:rPr>
              <w:t>LPSG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sz w:val="18"/>
                <w:szCs w:val="18"/>
              </w:rPr>
              <w:t>8.52 ± 0.87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sz w:val="18"/>
                <w:szCs w:val="18"/>
              </w:rPr>
              <w:t>9.11 ± 1.0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sz w:val="18"/>
                <w:szCs w:val="18"/>
              </w:rPr>
              <w:t>9.54 ± 0.5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sz w:val="18"/>
                <w:szCs w:val="18"/>
              </w:rPr>
              <w:t>8.73 ± 0.80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sz w:val="18"/>
                <w:szCs w:val="18"/>
              </w:rPr>
              <w:t>9.64 ± 0.67</w:t>
            </w:r>
          </w:p>
        </w:tc>
      </w:tr>
      <w:tr w:rsidR="001B0AA5" w:rsidRPr="00BC3793" w:rsidTr="00FC132A">
        <w:trPr>
          <w:trHeight w:val="217"/>
        </w:trPr>
        <w:tc>
          <w:tcPr>
            <w:tcW w:w="123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B0AA5" w:rsidRPr="00C26A45" w:rsidRDefault="001B0AA5" w:rsidP="00FC1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kern w:val="24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i/>
                <w:iCs/>
                <w:kern w:val="24"/>
                <w:sz w:val="18"/>
                <w:szCs w:val="18"/>
              </w:rPr>
              <w:t>p-</w:t>
            </w:r>
            <w:r w:rsidRPr="00C26A45">
              <w:rPr>
                <w:rFonts w:ascii="Times New Roman" w:eastAsia="Times New Roman" w:hAnsi="Times New Roman" w:cs="Times New Roman"/>
                <w:iCs/>
                <w:kern w:val="24"/>
                <w:sz w:val="18"/>
                <w:szCs w:val="18"/>
              </w:rPr>
              <w:t>values</w:t>
            </w:r>
          </w:p>
        </w:tc>
        <w:tc>
          <w:tcPr>
            <w:tcW w:w="1275" w:type="dxa"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6A6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 w:line="149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sz w:val="18"/>
                <w:szCs w:val="18"/>
              </w:rPr>
              <w:t>0.612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6A6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 w:line="149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sz w:val="18"/>
                <w:szCs w:val="18"/>
              </w:rPr>
              <w:t>0.84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6A6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 w:line="149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sz w:val="18"/>
                <w:szCs w:val="18"/>
              </w:rPr>
              <w:t>0.940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6A6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 w:line="149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1333" w:type="dxa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 w:line="149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sz w:val="18"/>
                <w:szCs w:val="18"/>
              </w:rPr>
              <w:t>0.881</w:t>
            </w:r>
          </w:p>
        </w:tc>
      </w:tr>
      <w:tr w:rsidR="001B0AA5" w:rsidRPr="00BC3793" w:rsidTr="00FC132A">
        <w:tc>
          <w:tcPr>
            <w:tcW w:w="1233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1B0AA5" w:rsidRPr="00C26A45" w:rsidRDefault="001B0AA5" w:rsidP="00FC132A">
            <w:pPr>
              <w:spacing w:after="0" w:line="3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 xml:space="preserve">HF </w:t>
            </w:r>
          </w:p>
          <w:p w:rsidR="001B0AA5" w:rsidRPr="00C26A45" w:rsidRDefault="001B0AA5" w:rsidP="00FC1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 xml:space="preserve">(ln </w:t>
            </w:r>
            <w:proofErr w:type="spellStart"/>
            <w:r w:rsidRPr="00C26A45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>ms</w:t>
            </w:r>
            <w:proofErr w:type="spellEnd"/>
            <w:r w:rsidRPr="00C26A45">
              <w:rPr>
                <w:rFonts w:ascii="Times New Roman" w:eastAsia="Times New Roman" w:hAnsi="Times New Roman" w:cs="Times New Roman"/>
                <w:b/>
                <w:bCs/>
                <w:kern w:val="24"/>
                <w:position w:val="5"/>
                <w:sz w:val="18"/>
                <w:szCs w:val="18"/>
                <w:vertAlign w:val="superscript"/>
              </w:rPr>
              <w:t>2</w:t>
            </w:r>
            <w:r w:rsidRPr="00C26A45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</w:rPr>
              <w:t>)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kern w:val="24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iCs/>
                <w:kern w:val="24"/>
                <w:sz w:val="18"/>
                <w:szCs w:val="18"/>
              </w:rPr>
              <w:t>CPSG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 w:line="149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sz w:val="18"/>
                <w:szCs w:val="18"/>
              </w:rPr>
              <w:t>8.11 ± 0.9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 w:line="149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sz w:val="18"/>
                <w:szCs w:val="18"/>
              </w:rPr>
              <w:t>8.43 ± 1.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 w:line="149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sz w:val="18"/>
                <w:szCs w:val="18"/>
              </w:rPr>
              <w:t>8.40 ± 0.8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 w:line="149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sz w:val="18"/>
                <w:szCs w:val="18"/>
              </w:rPr>
              <w:t>8.05 ± 0.81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 w:line="149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sz w:val="18"/>
                <w:szCs w:val="18"/>
              </w:rPr>
              <w:t>8.27 ± 0.96</w:t>
            </w:r>
          </w:p>
        </w:tc>
      </w:tr>
      <w:tr w:rsidR="001B0AA5" w:rsidRPr="00BC3793" w:rsidTr="00FC132A">
        <w:tc>
          <w:tcPr>
            <w:tcW w:w="123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1B0AA5" w:rsidRPr="00C26A45" w:rsidRDefault="001B0AA5" w:rsidP="00FC1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kern w:val="24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iCs/>
                <w:kern w:val="24"/>
                <w:sz w:val="18"/>
                <w:szCs w:val="18"/>
              </w:rPr>
              <w:t>LPSG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 w:line="149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sz w:val="18"/>
                <w:szCs w:val="18"/>
              </w:rPr>
              <w:t>8.06 ± 1.0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 w:line="149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sz w:val="18"/>
                <w:szCs w:val="18"/>
              </w:rPr>
              <w:t>8.17 ± 0.8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 w:line="149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sz w:val="18"/>
                <w:szCs w:val="18"/>
              </w:rPr>
              <w:t>8.42 ± 0.8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 w:line="149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sz w:val="18"/>
                <w:szCs w:val="18"/>
              </w:rPr>
              <w:t>8.11 ± 0.88</w:t>
            </w:r>
          </w:p>
        </w:tc>
        <w:tc>
          <w:tcPr>
            <w:tcW w:w="1333" w:type="dxa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 w:line="149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sz w:val="18"/>
                <w:szCs w:val="18"/>
              </w:rPr>
              <w:t>8.32 ± 0.87</w:t>
            </w:r>
          </w:p>
        </w:tc>
      </w:tr>
      <w:tr w:rsidR="001B0AA5" w:rsidRPr="00BC3793" w:rsidTr="00FC132A">
        <w:tc>
          <w:tcPr>
            <w:tcW w:w="123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B0AA5" w:rsidRPr="00C26A45" w:rsidRDefault="001B0AA5" w:rsidP="00FC1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/>
              <w:jc w:val="center"/>
              <w:rPr>
                <w:rFonts w:ascii="Times New Roman" w:eastAsia="Times New Roman" w:hAnsi="Times New Roman" w:cs="Times New Roman"/>
                <w:iCs/>
                <w:kern w:val="24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i/>
                <w:iCs/>
                <w:kern w:val="24"/>
                <w:sz w:val="18"/>
                <w:szCs w:val="18"/>
              </w:rPr>
              <w:t>p</w:t>
            </w:r>
            <w:r w:rsidRPr="00C26A45">
              <w:rPr>
                <w:rFonts w:ascii="Times New Roman" w:eastAsia="Times New Roman" w:hAnsi="Times New Roman" w:cs="Times New Roman"/>
                <w:iCs/>
                <w:kern w:val="24"/>
                <w:sz w:val="18"/>
                <w:szCs w:val="18"/>
              </w:rPr>
              <w:t>-values</w:t>
            </w:r>
          </w:p>
        </w:tc>
        <w:tc>
          <w:tcPr>
            <w:tcW w:w="1275" w:type="dxa"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6A6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sz w:val="18"/>
                <w:szCs w:val="18"/>
              </w:rPr>
              <w:t>0.612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6A6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sz w:val="18"/>
                <w:szCs w:val="18"/>
              </w:rPr>
              <w:t>0.355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6A6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sz w:val="18"/>
                <w:szCs w:val="18"/>
              </w:rPr>
              <w:t>0.940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6A6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sz w:val="18"/>
                <w:szCs w:val="18"/>
              </w:rPr>
              <w:t>0.765</w:t>
            </w:r>
          </w:p>
        </w:tc>
        <w:tc>
          <w:tcPr>
            <w:tcW w:w="1333" w:type="dxa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B0AA5" w:rsidRPr="00C26A45" w:rsidRDefault="001B0AA5" w:rsidP="00FC132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26A45">
              <w:rPr>
                <w:rFonts w:ascii="Times New Roman" w:eastAsia="Times New Roman" w:hAnsi="Times New Roman" w:cs="Times New Roman"/>
                <w:sz w:val="18"/>
                <w:szCs w:val="18"/>
              </w:rPr>
              <w:t>0.765</w:t>
            </w:r>
          </w:p>
        </w:tc>
      </w:tr>
      <w:tr w:rsidR="001B0AA5" w:rsidRPr="00FC6405" w:rsidTr="00FC132A">
        <w:trPr>
          <w:trHeight w:val="216"/>
        </w:trPr>
        <w:tc>
          <w:tcPr>
            <w:tcW w:w="9130" w:type="dxa"/>
            <w:gridSpan w:val="7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B0AA5" w:rsidRPr="0060248D" w:rsidRDefault="001B0AA5" w:rsidP="00CF40AF">
            <w:pPr>
              <w:spacing w:after="0" w:line="216" w:lineRule="atLeast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6024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Note: </w:t>
            </w:r>
            <w:r w:rsidRPr="006024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p</w:t>
            </w:r>
            <w:r w:rsidRPr="006024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-values derived from Wilcoxon Signed Ranks Test. </w:t>
            </w:r>
            <w:r w:rsidR="00CF40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Control to learning night </w:t>
            </w:r>
            <w:r w:rsidRPr="006024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contrasts </w:t>
            </w:r>
            <w:r w:rsidR="00CF40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are of </w:t>
            </w:r>
            <w:r w:rsidRPr="006024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exploratory </w:t>
            </w:r>
            <w:r w:rsidR="00CF40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nature. Note that </w:t>
            </w:r>
            <w:r w:rsidR="00E075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HRV data for </w:t>
            </w:r>
            <w:r w:rsidR="00CF40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state </w:t>
            </w:r>
            <w:r w:rsidR="00E075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wake was only available for a </w:t>
            </w:r>
            <w:r w:rsidR="00CF40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limited amount </w:t>
            </w:r>
            <w:r w:rsidR="00E075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of participants (</w:t>
            </w:r>
            <w:r w:rsidR="00E07587" w:rsidRPr="00EA2AB7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18"/>
                <w:szCs w:val="18"/>
              </w:rPr>
              <w:t>n</w:t>
            </w:r>
            <w:r w:rsidR="00E075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= 8)</w:t>
            </w:r>
            <w:r w:rsidR="00CF40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and</w:t>
            </w:r>
            <w:r w:rsidR="00E075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6024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should </w:t>
            </w:r>
            <w:r w:rsidR="00CF40A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therefore </w:t>
            </w:r>
            <w:r w:rsidRPr="006024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be interpreted with caution. CPSG = control condition polysomnography; LPSG = learning condition polysomnography. REM = rapid eye movement sleep.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RRI = R-R interval; </w:t>
            </w:r>
            <w:r w:rsidRPr="006024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SDNN = standard deviation of R-R intervals; LF = low frequenc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band</w:t>
            </w:r>
            <w:r w:rsidRPr="006024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 w:rsidRPr="0060248D">
              <w:rPr>
                <w:rFonts w:ascii="Times New Roman" w:hAnsi="Times New Roman" w:cs="Times New Roman"/>
                <w:sz w:val="18"/>
                <w:szCs w:val="18"/>
              </w:rPr>
              <w:t>0.04 - 0.15 Hz</w:t>
            </w:r>
            <w:r w:rsidRPr="006024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); HF = high frequency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band </w:t>
            </w:r>
            <w:r w:rsidRPr="006024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</w:t>
            </w:r>
            <w:r w:rsidRPr="0060248D">
              <w:rPr>
                <w:rFonts w:ascii="Times New Roman" w:hAnsi="Times New Roman" w:cs="Times New Roman"/>
                <w:sz w:val="18"/>
                <w:szCs w:val="18"/>
              </w:rPr>
              <w:t>0.15 – 0.40 Hz</w:t>
            </w:r>
            <w:r w:rsidRPr="006024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.</w:t>
            </w:r>
          </w:p>
        </w:tc>
      </w:tr>
    </w:tbl>
    <w:p w:rsidR="001B0AA5" w:rsidRDefault="001B0AA5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br w:type="page"/>
      </w:r>
    </w:p>
    <w:p w:rsidR="0046770E" w:rsidRDefault="0046770E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DB0EA1" w:rsidRDefault="002E2244" w:rsidP="00232480">
      <w:pPr>
        <w:ind w:left="426"/>
        <w:jc w:val="center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18"/>
          <w:szCs w:val="18"/>
          <w:lang w:val="de-DE" w:eastAsia="de-DE"/>
        </w:rPr>
        <w:drawing>
          <wp:inline distT="0" distB="0" distL="0" distR="0" wp14:anchorId="50C7F7D4" wp14:editId="227B5968">
            <wp:extent cx="4652832" cy="434871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333" cy="4350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4642C" w:rsidRPr="00DB0EA1" w:rsidRDefault="00F04F0F" w:rsidP="00EA2AB7">
      <w:pPr>
        <w:spacing w:after="0"/>
        <w:ind w:left="426"/>
        <w:jc w:val="both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E6494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Figure S</w:t>
      </w:r>
      <w:r w:rsidR="00C2564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3</w:t>
      </w:r>
      <w:r w:rsidRPr="00E6494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. </w:t>
      </w:r>
      <w:proofErr w:type="gramStart"/>
      <w:r w:rsidRPr="00E6494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Contrasts </w:t>
      </w:r>
      <w:r w:rsidR="001D66EF" w:rsidRPr="00E6494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between stages </w:t>
      </w:r>
      <w:r w:rsidRPr="00E6494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for HRV variables during </w:t>
      </w:r>
      <w:r w:rsidR="00957DD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he learning night (</w:t>
      </w:r>
      <w:r w:rsidRPr="00E6494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LPSG</w:t>
      </w:r>
      <w:r w:rsidR="00957DD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)</w:t>
      </w:r>
      <w:r w:rsidRPr="00E6494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.</w:t>
      </w:r>
      <w:proofErr w:type="gramEnd"/>
      <w:r w:rsidRPr="00E6494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644D4D">
        <w:rPr>
          <w:rFonts w:ascii="Times New Roman" w:hAnsi="Times New Roman" w:cs="Times New Roman"/>
          <w:color w:val="000000" w:themeColor="text1"/>
          <w:sz w:val="18"/>
          <w:szCs w:val="18"/>
        </w:rPr>
        <w:t>Note that e</w:t>
      </w:r>
      <w:r w:rsidRPr="00E6494E">
        <w:rPr>
          <w:rFonts w:ascii="Times New Roman" w:hAnsi="Times New Roman" w:cs="Times New Roman"/>
          <w:color w:val="000000" w:themeColor="text1"/>
          <w:sz w:val="18"/>
          <w:szCs w:val="18"/>
        </w:rPr>
        <w:t>rror bars have been corrected to illustrate within-subject variability (</w:t>
      </w:r>
      <w:r w:rsidRPr="00E6494E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M</w:t>
      </w:r>
      <w:r w:rsidRPr="00E6494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± </w:t>
      </w:r>
      <w:r w:rsidRPr="00E6494E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SE</w:t>
      </w:r>
      <w:r w:rsidRPr="00E6494E">
        <w:rPr>
          <w:rFonts w:ascii="Times New Roman" w:hAnsi="Times New Roman" w:cs="Times New Roman"/>
          <w:color w:val="000000" w:themeColor="text1"/>
          <w:sz w:val="18"/>
          <w:szCs w:val="18"/>
        </w:rPr>
        <w:t>).</w:t>
      </w:r>
      <w:r w:rsidR="00B6436E" w:rsidRPr="00E6494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ontrasts were conducted for </w:t>
      </w:r>
      <w:r w:rsidR="00B6436E" w:rsidRPr="00163FF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(A)</w:t>
      </w:r>
      <w:r w:rsidR="00B6436E" w:rsidRPr="00E6494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644D4D">
        <w:rPr>
          <w:rFonts w:ascii="Times New Roman" w:hAnsi="Times New Roman" w:cs="Times New Roman"/>
          <w:color w:val="000000" w:themeColor="text1"/>
          <w:sz w:val="18"/>
          <w:szCs w:val="18"/>
        </w:rPr>
        <w:t>R-R interval (RRI)</w:t>
      </w:r>
      <w:r w:rsidR="00B6436E" w:rsidRPr="00E6494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B6436E" w:rsidRPr="00163FF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(</w:t>
      </w:r>
      <w:r w:rsidR="00644D4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B</w:t>
      </w:r>
      <w:r w:rsidR="00B6436E" w:rsidRPr="00163FF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)</w:t>
      </w:r>
      <w:r w:rsidR="00B6436E" w:rsidRPr="00E6494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60248D" w:rsidRPr="0060248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tandard deviation of R-R intervals </w:t>
      </w:r>
      <w:r w:rsidR="00B6436E" w:rsidRPr="00E6494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(SDNN), and power values in frequency ranges of </w:t>
      </w:r>
      <w:r w:rsidR="0060248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low frequency band </w:t>
      </w:r>
      <w:r w:rsidR="00B6436E" w:rsidRPr="00E6494E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r w:rsidR="0060248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LF; </w:t>
      </w:r>
      <w:r w:rsidR="00B6436E" w:rsidRPr="00E6494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0.04 – 0.15 Hz; </w:t>
      </w:r>
      <w:r w:rsidR="00644D4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C</w:t>
      </w:r>
      <w:r w:rsidR="00B6436E" w:rsidRPr="00E6494E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="00644D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</w:t>
      </w:r>
      <w:r w:rsidR="00B6436E" w:rsidRPr="00E6494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60248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igh frequency band </w:t>
      </w:r>
      <w:r w:rsidR="00B6436E" w:rsidRPr="00E6494E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r w:rsidR="0060248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F; </w:t>
      </w:r>
      <w:r w:rsidR="00B6436E" w:rsidRPr="00E6494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0.15–0.4 Hz; </w:t>
      </w:r>
      <w:r w:rsidR="00644D4D" w:rsidRPr="008138E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D</w:t>
      </w:r>
      <w:r w:rsidR="00B6436E" w:rsidRPr="00E6494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. </w:t>
      </w:r>
      <w:r w:rsidR="00EA2AB7">
        <w:rPr>
          <w:rFonts w:ascii="Times New Roman" w:hAnsi="Times New Roman" w:cs="Times New Roman"/>
          <w:sz w:val="20"/>
          <w:szCs w:val="20"/>
          <w:lang w:val="en-GB"/>
        </w:rPr>
        <w:t xml:space="preserve">Note that </w:t>
      </w:r>
      <w:r w:rsidR="00D431AE">
        <w:rPr>
          <w:rFonts w:ascii="Times New Roman" w:hAnsi="Times New Roman" w:cs="Times New Roman"/>
          <w:sz w:val="20"/>
          <w:szCs w:val="20"/>
          <w:lang w:val="en-GB"/>
        </w:rPr>
        <w:t>sufficient HRV data for state wake was only available for a limited sample of participants (</w:t>
      </w:r>
      <w:r w:rsidR="00D431AE" w:rsidRPr="00D431AE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="00D431AE">
        <w:rPr>
          <w:rFonts w:ascii="Times New Roman" w:hAnsi="Times New Roman" w:cs="Times New Roman"/>
          <w:sz w:val="20"/>
          <w:szCs w:val="20"/>
          <w:lang w:val="en-GB"/>
        </w:rPr>
        <w:t xml:space="preserve"> = 8) and should therefore be interpreted with caution. </w:t>
      </w:r>
      <w:proofErr w:type="gramStart"/>
      <w:r w:rsidR="00334F3C" w:rsidRPr="00E6494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+ </w:t>
      </w:r>
      <w:r w:rsidR="00334F3C" w:rsidRPr="00E6494E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</w:t>
      </w:r>
      <w:r w:rsidR="00334F3C" w:rsidRPr="00E6494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</w:t>
      </w:r>
      <w:r w:rsidR="00100BCD">
        <w:rPr>
          <w:rFonts w:ascii="Times New Roman" w:hAnsi="Times New Roman" w:cs="Times New Roman"/>
          <w:color w:val="000000" w:themeColor="text1"/>
          <w:sz w:val="18"/>
          <w:szCs w:val="18"/>
        </w:rPr>
        <w:t>0</w:t>
      </w:r>
      <w:r w:rsidR="00334F3C" w:rsidRPr="00E6494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10, * </w:t>
      </w:r>
      <w:r w:rsidR="00334F3C" w:rsidRPr="00E6494E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</w:t>
      </w:r>
      <w:r w:rsidR="00334F3C" w:rsidRPr="00E6494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</w:t>
      </w:r>
      <w:r w:rsidR="00100BCD">
        <w:rPr>
          <w:rFonts w:ascii="Times New Roman" w:hAnsi="Times New Roman" w:cs="Times New Roman"/>
          <w:color w:val="000000" w:themeColor="text1"/>
          <w:sz w:val="18"/>
          <w:szCs w:val="18"/>
        </w:rPr>
        <w:t>0</w:t>
      </w:r>
      <w:r w:rsidR="00334F3C" w:rsidRPr="00E6494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05, ** </w:t>
      </w:r>
      <w:r w:rsidR="00334F3C" w:rsidRPr="00E6494E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</w:t>
      </w:r>
      <w:r w:rsidR="00334F3C" w:rsidRPr="00E6494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</w:t>
      </w:r>
      <w:r w:rsidR="00100BCD">
        <w:rPr>
          <w:rFonts w:ascii="Times New Roman" w:hAnsi="Times New Roman" w:cs="Times New Roman"/>
          <w:color w:val="000000" w:themeColor="text1"/>
          <w:sz w:val="18"/>
          <w:szCs w:val="18"/>
        </w:rPr>
        <w:t>0</w:t>
      </w:r>
      <w:r w:rsidR="00334F3C" w:rsidRPr="00E6494E">
        <w:rPr>
          <w:rFonts w:ascii="Times New Roman" w:hAnsi="Times New Roman" w:cs="Times New Roman"/>
          <w:color w:val="000000" w:themeColor="text1"/>
          <w:sz w:val="18"/>
          <w:szCs w:val="18"/>
        </w:rPr>
        <w:t>.001</w:t>
      </w:r>
      <w:r w:rsidR="00FA6D98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proofErr w:type="gramEnd"/>
    </w:p>
    <w:p w:rsidR="00C33F57" w:rsidRDefault="00C33F57" w:rsidP="00232480">
      <w:pPr>
        <w:ind w:left="426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232480" w:rsidRDefault="0023248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  <w:bookmarkStart w:id="0" w:name="_GoBack"/>
      <w:bookmarkEnd w:id="0"/>
    </w:p>
    <w:p w:rsidR="00615E2B" w:rsidRPr="00615E2B" w:rsidRDefault="00615E2B" w:rsidP="00615E2B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15E2B">
        <w:rPr>
          <w:rFonts w:ascii="Times New Roman" w:hAnsi="Times New Roman" w:cs="Times New Roman"/>
          <w:b/>
          <w:sz w:val="20"/>
          <w:szCs w:val="20"/>
        </w:rPr>
        <w:lastRenderedPageBreak/>
        <w:t>HRV and overnight performance changes</w:t>
      </w:r>
    </w:p>
    <w:p w:rsidR="008F5597" w:rsidRDefault="00615E2B" w:rsidP="00615E2B">
      <w:pPr>
        <w:spacing w:after="0"/>
        <w:ind w:firstLine="426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Following previous studies </w:t>
      </w:r>
      <w:r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OYWppPC9BdXRob3I+PFllYXI+MjAxOTwvWWVhcj48UmVj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</w:fldData>
        </w:fldChar>
      </w:r>
      <w:r w:rsidR="005C34AE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</w:instrText>
      </w:r>
      <w:r w:rsidR="005C34AE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OYWppPC9BdXRob3I+PFllYXI+MjAxOTwvWWVhcj48UmVj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</w:fldData>
        </w:fldChar>
      </w:r>
      <w:r w:rsidR="005C34AE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.DATA </w:instrText>
      </w:r>
      <w:r w:rsidR="005C34AE">
        <w:rPr>
          <w:rFonts w:ascii="Times New Roman" w:hAnsi="Times New Roman" w:cs="Times New Roman"/>
          <w:sz w:val="20"/>
          <w:szCs w:val="20"/>
          <w:lang w:val="en-GB"/>
        </w:rPr>
      </w:r>
      <w:r w:rsidR="005C34AE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>
        <w:rPr>
          <w:rFonts w:ascii="Times New Roman" w:hAnsi="Times New Roman" w:cs="Times New Roman"/>
          <w:sz w:val="20"/>
          <w:szCs w:val="20"/>
          <w:lang w:val="en-GB"/>
        </w:rPr>
      </w:r>
      <w:r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5C34AE">
        <w:rPr>
          <w:rFonts w:ascii="Times New Roman" w:hAnsi="Times New Roman" w:cs="Times New Roman"/>
          <w:noProof/>
          <w:sz w:val="20"/>
          <w:szCs w:val="20"/>
          <w:lang w:val="en-GB"/>
        </w:rPr>
        <w:t>(Naji et al., 2019, Whitehurst et al., 2016)</w:t>
      </w:r>
      <w:r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B14AF5">
        <w:rPr>
          <w:rFonts w:ascii="Times New Roman" w:hAnsi="Times New Roman" w:cs="Times New Roman"/>
          <w:sz w:val="20"/>
          <w:szCs w:val="20"/>
          <w:lang w:val="en-GB"/>
        </w:rPr>
        <w:t xml:space="preserve">associations between OMC and HRV were investigated (Table </w:t>
      </w:r>
      <w:r w:rsidR="00391211">
        <w:rPr>
          <w:rFonts w:ascii="Times New Roman" w:hAnsi="Times New Roman" w:cs="Times New Roman"/>
          <w:sz w:val="20"/>
          <w:szCs w:val="20"/>
          <w:lang w:val="en-GB"/>
        </w:rPr>
        <w:t>S3</w:t>
      </w:r>
      <w:r w:rsidRPr="00B14AF5">
        <w:rPr>
          <w:rFonts w:ascii="Times New Roman" w:hAnsi="Times New Roman" w:cs="Times New Roman"/>
          <w:sz w:val="20"/>
          <w:szCs w:val="20"/>
          <w:lang w:val="en-GB"/>
        </w:rPr>
        <w:t xml:space="preserve">). Overnight </w:t>
      </w:r>
      <w:r w:rsidR="00F40ED1">
        <w:rPr>
          <w:rFonts w:ascii="Times New Roman" w:hAnsi="Times New Roman" w:cs="Times New Roman"/>
          <w:sz w:val="20"/>
          <w:szCs w:val="20"/>
          <w:lang w:val="en-GB"/>
        </w:rPr>
        <w:t xml:space="preserve">memory </w:t>
      </w:r>
      <w:r w:rsidRPr="00B14AF5">
        <w:rPr>
          <w:rFonts w:ascii="Times New Roman" w:hAnsi="Times New Roman" w:cs="Times New Roman"/>
          <w:sz w:val="20"/>
          <w:szCs w:val="20"/>
          <w:lang w:val="en-GB"/>
        </w:rPr>
        <w:t>change for speed was negatively associated with SDNN</w:t>
      </w:r>
      <w:r w:rsidR="000E13E5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proofErr w:type="gramStart"/>
      <w:r w:rsidR="000E13E5" w:rsidRPr="00B975FA">
        <w:rPr>
          <w:rFonts w:ascii="Times New Roman" w:hAnsi="Times New Roman" w:cs="Times New Roman"/>
          <w:i/>
          <w:sz w:val="20"/>
          <w:szCs w:val="20"/>
          <w:lang w:val="en-GB"/>
        </w:rPr>
        <w:t>r</w:t>
      </w:r>
      <w:r w:rsidR="000E13E5" w:rsidRPr="00B975FA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s</w:t>
      </w:r>
      <w:proofErr w:type="spellEnd"/>
      <w:r w:rsidR="000E13E5">
        <w:rPr>
          <w:rFonts w:ascii="Times New Roman" w:hAnsi="Times New Roman" w:cs="Times New Roman"/>
          <w:sz w:val="20"/>
          <w:szCs w:val="20"/>
          <w:lang w:val="en-GB"/>
        </w:rPr>
        <w:t>[</w:t>
      </w:r>
      <w:proofErr w:type="gramEnd"/>
      <w:r w:rsidR="000E13E5">
        <w:rPr>
          <w:rFonts w:ascii="Times New Roman" w:hAnsi="Times New Roman" w:cs="Times New Roman"/>
          <w:sz w:val="20"/>
          <w:szCs w:val="20"/>
          <w:lang w:val="en-GB"/>
        </w:rPr>
        <w:t xml:space="preserve">12] = -0.701, </w:t>
      </w:r>
      <w:r w:rsidR="000E13E5" w:rsidRPr="00B975FA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="000E13E5">
        <w:rPr>
          <w:rFonts w:ascii="Times New Roman" w:hAnsi="Times New Roman" w:cs="Times New Roman"/>
          <w:sz w:val="20"/>
          <w:szCs w:val="20"/>
          <w:lang w:val="en-GB"/>
        </w:rPr>
        <w:t xml:space="preserve"> = 0.005)</w:t>
      </w:r>
      <w:r w:rsidRPr="00B14AF5">
        <w:rPr>
          <w:rFonts w:ascii="Times New Roman" w:hAnsi="Times New Roman" w:cs="Times New Roman"/>
          <w:sz w:val="20"/>
          <w:szCs w:val="20"/>
          <w:lang w:val="en-GB"/>
        </w:rPr>
        <w:t>, LF</w:t>
      </w:r>
      <w:r w:rsidR="000E13E5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r w:rsidR="000E13E5" w:rsidRPr="00B975FA">
        <w:rPr>
          <w:rFonts w:ascii="Times New Roman" w:hAnsi="Times New Roman" w:cs="Times New Roman"/>
          <w:i/>
          <w:sz w:val="20"/>
          <w:szCs w:val="20"/>
          <w:lang w:val="en-GB"/>
        </w:rPr>
        <w:t>r</w:t>
      </w:r>
      <w:r w:rsidR="000E13E5" w:rsidRPr="00B975FA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s</w:t>
      </w:r>
      <w:proofErr w:type="spellEnd"/>
      <w:r w:rsidR="000E13E5">
        <w:rPr>
          <w:rFonts w:ascii="Times New Roman" w:hAnsi="Times New Roman" w:cs="Times New Roman"/>
          <w:sz w:val="20"/>
          <w:szCs w:val="20"/>
          <w:lang w:val="en-GB"/>
        </w:rPr>
        <w:t xml:space="preserve">[12] = -0.723, </w:t>
      </w:r>
      <w:r w:rsidR="000E13E5" w:rsidRPr="00B975FA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="000E13E5">
        <w:rPr>
          <w:rFonts w:ascii="Times New Roman" w:hAnsi="Times New Roman" w:cs="Times New Roman"/>
          <w:sz w:val="20"/>
          <w:szCs w:val="20"/>
          <w:lang w:val="en-GB"/>
        </w:rPr>
        <w:t xml:space="preserve"> = 0.003)</w:t>
      </w:r>
      <w:r w:rsidR="00726121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F22A29">
        <w:rPr>
          <w:rFonts w:ascii="Times New Roman" w:hAnsi="Times New Roman" w:cs="Times New Roman"/>
          <w:sz w:val="20"/>
          <w:szCs w:val="20"/>
          <w:lang w:val="en-GB"/>
        </w:rPr>
        <w:t xml:space="preserve"> and</w:t>
      </w:r>
      <w:r w:rsidRPr="00B14AF5">
        <w:rPr>
          <w:rFonts w:ascii="Times New Roman" w:hAnsi="Times New Roman" w:cs="Times New Roman"/>
          <w:sz w:val="20"/>
          <w:szCs w:val="20"/>
          <w:lang w:val="en-GB"/>
        </w:rPr>
        <w:t xml:space="preserve"> HF</w:t>
      </w:r>
      <w:r w:rsidR="000E13E5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r w:rsidR="000E13E5" w:rsidRPr="00B975FA">
        <w:rPr>
          <w:rFonts w:ascii="Times New Roman" w:hAnsi="Times New Roman" w:cs="Times New Roman"/>
          <w:i/>
          <w:sz w:val="20"/>
          <w:szCs w:val="20"/>
          <w:lang w:val="en-GB"/>
        </w:rPr>
        <w:t>r</w:t>
      </w:r>
      <w:r w:rsidR="000E13E5" w:rsidRPr="00B975FA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s</w:t>
      </w:r>
      <w:proofErr w:type="spellEnd"/>
      <w:r w:rsidR="000E13E5">
        <w:rPr>
          <w:rFonts w:ascii="Times New Roman" w:hAnsi="Times New Roman" w:cs="Times New Roman"/>
          <w:sz w:val="20"/>
          <w:szCs w:val="20"/>
          <w:lang w:val="en-GB"/>
        </w:rPr>
        <w:t xml:space="preserve">[12] = -0.600, </w:t>
      </w:r>
      <w:r w:rsidR="000E13E5" w:rsidRPr="00B975FA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="000E13E5">
        <w:rPr>
          <w:rFonts w:ascii="Times New Roman" w:hAnsi="Times New Roman" w:cs="Times New Roman"/>
          <w:sz w:val="20"/>
          <w:szCs w:val="20"/>
          <w:lang w:val="en-GB"/>
        </w:rPr>
        <w:t xml:space="preserve"> = 0.023) </w:t>
      </w:r>
      <w:r w:rsidRPr="00B14AF5">
        <w:rPr>
          <w:rFonts w:ascii="Times New Roman" w:hAnsi="Times New Roman" w:cs="Times New Roman"/>
          <w:sz w:val="20"/>
          <w:szCs w:val="20"/>
          <w:lang w:val="en-GB"/>
        </w:rPr>
        <w:t xml:space="preserve">during REM, meaning that higher inter-beat variability and </w:t>
      </w:r>
      <w:r w:rsidR="00F40ED1">
        <w:rPr>
          <w:rFonts w:ascii="Times New Roman" w:hAnsi="Times New Roman" w:cs="Times New Roman"/>
          <w:sz w:val="20"/>
          <w:szCs w:val="20"/>
          <w:lang w:val="en-GB"/>
        </w:rPr>
        <w:t>LF</w:t>
      </w:r>
      <w:r w:rsidR="00F40ED1" w:rsidRPr="00B14AF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B14AF5">
        <w:rPr>
          <w:rFonts w:ascii="Times New Roman" w:hAnsi="Times New Roman" w:cs="Times New Roman"/>
          <w:sz w:val="20"/>
          <w:szCs w:val="20"/>
          <w:lang w:val="en-GB"/>
        </w:rPr>
        <w:t xml:space="preserve">power resulted in worsened OMC. </w:t>
      </w:r>
      <w:r w:rsidR="000E13E5">
        <w:rPr>
          <w:rFonts w:ascii="Times New Roman" w:hAnsi="Times New Roman" w:cs="Times New Roman"/>
          <w:sz w:val="20"/>
          <w:szCs w:val="20"/>
          <w:lang w:val="en-GB"/>
        </w:rPr>
        <w:t xml:space="preserve">LF power </w:t>
      </w:r>
      <w:r w:rsidR="00F40ED1">
        <w:rPr>
          <w:rFonts w:ascii="Times New Roman" w:hAnsi="Times New Roman" w:cs="Times New Roman"/>
          <w:sz w:val="20"/>
          <w:szCs w:val="20"/>
          <w:lang w:val="en-GB"/>
        </w:rPr>
        <w:t xml:space="preserve">during REM </w:t>
      </w:r>
      <w:r w:rsidR="000E13E5">
        <w:rPr>
          <w:rFonts w:ascii="Times New Roman" w:hAnsi="Times New Roman" w:cs="Times New Roman"/>
          <w:sz w:val="20"/>
          <w:szCs w:val="20"/>
          <w:lang w:val="en-GB"/>
        </w:rPr>
        <w:t xml:space="preserve">was also found to be negatively associated with overnight memory change for </w:t>
      </w:r>
      <w:r w:rsidR="00F40ED1">
        <w:rPr>
          <w:rFonts w:ascii="Times New Roman" w:hAnsi="Times New Roman" w:cs="Times New Roman"/>
          <w:sz w:val="20"/>
          <w:szCs w:val="20"/>
          <w:lang w:val="en-GB"/>
        </w:rPr>
        <w:t xml:space="preserve">the number of errors </w:t>
      </w:r>
      <w:r w:rsidR="000E13E5"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spellStart"/>
      <w:proofErr w:type="gramStart"/>
      <w:r w:rsidR="000E13E5" w:rsidRPr="00B975FA">
        <w:rPr>
          <w:rFonts w:ascii="Times New Roman" w:hAnsi="Times New Roman" w:cs="Times New Roman"/>
          <w:i/>
          <w:sz w:val="20"/>
          <w:szCs w:val="20"/>
          <w:lang w:val="en-GB"/>
        </w:rPr>
        <w:t>r</w:t>
      </w:r>
      <w:r w:rsidR="000E13E5" w:rsidRPr="00B975FA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s</w:t>
      </w:r>
      <w:proofErr w:type="spellEnd"/>
      <w:r w:rsidR="000E13E5">
        <w:rPr>
          <w:rFonts w:ascii="Times New Roman" w:hAnsi="Times New Roman" w:cs="Times New Roman"/>
          <w:sz w:val="20"/>
          <w:szCs w:val="20"/>
          <w:lang w:val="en-GB"/>
        </w:rPr>
        <w:t>[</w:t>
      </w:r>
      <w:proofErr w:type="gramEnd"/>
      <w:r w:rsidR="000E13E5">
        <w:rPr>
          <w:rFonts w:ascii="Times New Roman" w:hAnsi="Times New Roman" w:cs="Times New Roman"/>
          <w:sz w:val="20"/>
          <w:szCs w:val="20"/>
          <w:lang w:val="en-GB"/>
        </w:rPr>
        <w:t>18]</w:t>
      </w:r>
      <w:r w:rsidR="00E01AE9">
        <w:rPr>
          <w:rFonts w:ascii="Times New Roman" w:hAnsi="Times New Roman" w:cs="Times New Roman"/>
          <w:sz w:val="20"/>
          <w:szCs w:val="20"/>
          <w:lang w:val="en-GB"/>
        </w:rPr>
        <w:t xml:space="preserve"> = -0.492</w:t>
      </w:r>
      <w:r w:rsidR="000E13E5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0E13E5" w:rsidRPr="00B975FA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="000E13E5">
        <w:rPr>
          <w:rFonts w:ascii="Times New Roman" w:hAnsi="Times New Roman" w:cs="Times New Roman"/>
          <w:sz w:val="20"/>
          <w:szCs w:val="20"/>
          <w:lang w:val="en-GB"/>
        </w:rPr>
        <w:t xml:space="preserve"> = 0.028).</w:t>
      </w:r>
      <w:r w:rsidR="001D4C8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Note that no further associations were observed between OMC and HRV measures for NREM sleep stages </w:t>
      </w:r>
      <w:r w:rsidRPr="000F2AC6">
        <w:rPr>
          <w:rFonts w:ascii="Times New Roman" w:hAnsi="Times New Roman" w:cs="Times New Roman"/>
          <w:sz w:val="20"/>
          <w:szCs w:val="20"/>
          <w:lang w:val="en-GB"/>
        </w:rPr>
        <w:t xml:space="preserve">(all </w:t>
      </w:r>
      <w:r w:rsidRPr="000F2AC6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0F2AC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374041">
        <w:rPr>
          <w:rFonts w:ascii="Times New Roman" w:hAnsi="Times New Roman" w:cs="Times New Roman"/>
          <w:sz w:val="20"/>
          <w:szCs w:val="20"/>
          <w:lang w:val="en-GB"/>
        </w:rPr>
        <w:t>≥</w:t>
      </w:r>
      <w:r w:rsidR="00BB3070">
        <w:rPr>
          <w:rFonts w:ascii="Times New Roman" w:hAnsi="Times New Roman" w:cs="Times New Roman"/>
          <w:sz w:val="20"/>
          <w:szCs w:val="20"/>
          <w:lang w:val="en-GB"/>
        </w:rPr>
        <w:t>0.0</w:t>
      </w:r>
      <w:r w:rsidR="0000351E">
        <w:rPr>
          <w:rFonts w:ascii="Times New Roman" w:hAnsi="Times New Roman" w:cs="Times New Roman"/>
          <w:sz w:val="20"/>
          <w:szCs w:val="20"/>
          <w:lang w:val="en-GB"/>
        </w:rPr>
        <w:t>52</w:t>
      </w:r>
      <w:r w:rsidRPr="000F2AC6">
        <w:rPr>
          <w:rFonts w:ascii="Times New Roman" w:hAnsi="Times New Roman" w:cs="Times New Roman"/>
          <w:sz w:val="20"/>
          <w:szCs w:val="20"/>
          <w:lang w:val="en-GB"/>
        </w:rPr>
        <w:t>),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F2AC6">
        <w:rPr>
          <w:rFonts w:ascii="Times New Roman" w:hAnsi="Times New Roman" w:cs="Times New Roman"/>
          <w:sz w:val="20"/>
          <w:szCs w:val="20"/>
          <w:lang w:val="en-GB"/>
        </w:rPr>
        <w:t xml:space="preserve">nor were any associations found between long-term memory changes and HRV </w:t>
      </w:r>
      <w:r>
        <w:rPr>
          <w:rFonts w:ascii="Times New Roman" w:hAnsi="Times New Roman" w:cs="Times New Roman"/>
          <w:sz w:val="20"/>
          <w:szCs w:val="20"/>
          <w:lang w:val="en-GB"/>
        </w:rPr>
        <w:t>measures</w:t>
      </w:r>
      <w:r w:rsidRPr="000F2AC6">
        <w:rPr>
          <w:rFonts w:ascii="Times New Roman" w:hAnsi="Times New Roman" w:cs="Times New Roman"/>
          <w:sz w:val="20"/>
          <w:szCs w:val="20"/>
          <w:lang w:val="en-GB"/>
        </w:rPr>
        <w:t xml:space="preserve"> for any sleep stage (all </w:t>
      </w:r>
      <w:r w:rsidRPr="000F2AC6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0F2AC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374041">
        <w:rPr>
          <w:rFonts w:ascii="Times New Roman" w:hAnsi="Times New Roman" w:cs="Times New Roman"/>
          <w:sz w:val="20"/>
          <w:szCs w:val="20"/>
          <w:lang w:val="en-GB"/>
        </w:rPr>
        <w:t>≥</w:t>
      </w:r>
      <w:r w:rsidR="00BB3070">
        <w:rPr>
          <w:rFonts w:ascii="Times New Roman" w:hAnsi="Times New Roman" w:cs="Times New Roman"/>
          <w:sz w:val="20"/>
          <w:szCs w:val="20"/>
          <w:lang w:val="en-GB"/>
        </w:rPr>
        <w:t>0.051</w:t>
      </w:r>
      <w:r w:rsidRPr="000F2AC6">
        <w:rPr>
          <w:rFonts w:ascii="Times New Roman" w:hAnsi="Times New Roman" w:cs="Times New Roman"/>
          <w:sz w:val="20"/>
          <w:szCs w:val="20"/>
          <w:lang w:val="en-GB"/>
        </w:rPr>
        <w:t>)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B3070">
        <w:rPr>
          <w:rFonts w:ascii="Times New Roman" w:hAnsi="Times New Roman" w:cs="Times New Roman"/>
          <w:sz w:val="20"/>
          <w:szCs w:val="20"/>
          <w:lang w:val="en-GB"/>
        </w:rPr>
        <w:t xml:space="preserve">Importantly, only the negative association between OMC for speed and LF power during REM remains significant </w:t>
      </w:r>
      <w:r w:rsidR="00F22A29">
        <w:rPr>
          <w:rFonts w:ascii="Times New Roman" w:hAnsi="Times New Roman" w:cs="Times New Roman"/>
          <w:sz w:val="20"/>
          <w:szCs w:val="20"/>
          <w:lang w:val="en-GB"/>
        </w:rPr>
        <w:t xml:space="preserve">after </w:t>
      </w:r>
      <w:r w:rsidR="00BB3070">
        <w:rPr>
          <w:rFonts w:ascii="Times New Roman" w:hAnsi="Times New Roman" w:cs="Times New Roman"/>
          <w:sz w:val="20"/>
          <w:szCs w:val="20"/>
          <w:lang w:val="en-GB"/>
        </w:rPr>
        <w:t xml:space="preserve">Bonferroni correction </w:t>
      </w:r>
      <w:r w:rsidR="00F22A29">
        <w:rPr>
          <w:rFonts w:ascii="Times New Roman" w:hAnsi="Times New Roman" w:cs="Times New Roman"/>
          <w:sz w:val="20"/>
          <w:szCs w:val="20"/>
          <w:lang w:val="en-GB"/>
        </w:rPr>
        <w:t xml:space="preserve">for multiple </w:t>
      </w:r>
      <w:r w:rsidR="00F22A29" w:rsidRPr="00AE4699">
        <w:rPr>
          <w:rFonts w:ascii="Times New Roman" w:hAnsi="Times New Roman" w:cs="Times New Roman"/>
          <w:sz w:val="20"/>
          <w:szCs w:val="20"/>
          <w:lang w:val="en-GB"/>
        </w:rPr>
        <w:t>comparisons (</w:t>
      </w:r>
      <w:r w:rsidR="00F85BDF" w:rsidRPr="00AE4699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α</w:t>
      </w:r>
      <w:r w:rsidR="00F85BDF" w:rsidRPr="00AE469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= 0.0042).</w:t>
      </w:r>
    </w:p>
    <w:p w:rsidR="00C72505" w:rsidRDefault="00C72505" w:rsidP="00C72505">
      <w:pPr>
        <w:spacing w:after="0"/>
        <w:ind w:firstLine="426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0D15FA" w:rsidRDefault="000D15FA" w:rsidP="001115A2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1391"/>
        <w:gridCol w:w="2294"/>
        <w:gridCol w:w="1559"/>
        <w:gridCol w:w="1608"/>
        <w:gridCol w:w="1902"/>
      </w:tblGrid>
      <w:tr w:rsidR="00975EDB" w:rsidRPr="00742997" w:rsidTr="00FC132A">
        <w:tc>
          <w:tcPr>
            <w:tcW w:w="875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EDB" w:rsidRPr="00B4660F" w:rsidRDefault="00975EDB" w:rsidP="001D4AA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6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3</w:t>
            </w:r>
            <w:r w:rsidRPr="00B4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Spearman correlations between overnigh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rformance </w:t>
            </w:r>
            <w:r w:rsidRPr="00B4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ges and HRV during RE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N1 </w:t>
            </w:r>
          </w:p>
        </w:tc>
      </w:tr>
      <w:tr w:rsidR="00975EDB" w:rsidTr="00FC132A"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5EDB" w:rsidRPr="00E95BE2" w:rsidRDefault="00975EDB" w:rsidP="00FC132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5EDB" w:rsidRPr="00E95BE2" w:rsidRDefault="00975EDB" w:rsidP="00FC132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5EDB" w:rsidRDefault="00975EDB" w:rsidP="00FC132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E486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peed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</w:p>
          <w:p w:rsidR="00975EDB" w:rsidRPr="005E4861" w:rsidRDefault="00975EDB" w:rsidP="00FC132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MC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5EDB" w:rsidRDefault="00975EDB" w:rsidP="00FC132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E486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rror number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</w:p>
          <w:p w:rsidR="00975EDB" w:rsidRPr="005E4861" w:rsidRDefault="00975EDB" w:rsidP="00FC132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MC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5EDB" w:rsidRDefault="00975EDB" w:rsidP="00FC132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E486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rror time (%)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</w:p>
          <w:p w:rsidR="00975EDB" w:rsidRPr="005E4861" w:rsidRDefault="00975EDB" w:rsidP="00FC132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MC</w:t>
            </w:r>
          </w:p>
        </w:tc>
      </w:tr>
      <w:tr w:rsidR="00975EDB" w:rsidTr="00FC132A">
        <w:tc>
          <w:tcPr>
            <w:tcW w:w="1391" w:type="dxa"/>
            <w:vMerge w:val="restart"/>
            <w:tcBorders>
              <w:left w:val="nil"/>
              <w:right w:val="nil"/>
            </w:tcBorders>
            <w:vAlign w:val="center"/>
          </w:tcPr>
          <w:p w:rsidR="00975EDB" w:rsidRPr="005E4861" w:rsidRDefault="00975EDB" w:rsidP="00FC13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M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5EDB" w:rsidRPr="005E4861" w:rsidRDefault="00975EDB" w:rsidP="00FC132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RI</w:t>
            </w:r>
            <w:r w:rsidRPr="005E48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s</w:t>
            </w:r>
            <w:proofErr w:type="spellEnd"/>
            <w:r w:rsidRPr="005E48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5EDB" w:rsidRPr="008025F1" w:rsidRDefault="00975EDB" w:rsidP="00FC13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9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5EDB" w:rsidRPr="008025F1" w:rsidRDefault="00975EDB" w:rsidP="00FC13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78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5EDB" w:rsidRPr="008025F1" w:rsidRDefault="00975EDB" w:rsidP="00FC13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8</w:t>
            </w:r>
          </w:p>
        </w:tc>
      </w:tr>
      <w:tr w:rsidR="00975EDB" w:rsidTr="00FC132A">
        <w:tc>
          <w:tcPr>
            <w:tcW w:w="1391" w:type="dxa"/>
            <w:vMerge/>
            <w:tcBorders>
              <w:left w:val="nil"/>
              <w:right w:val="nil"/>
            </w:tcBorders>
          </w:tcPr>
          <w:p w:rsidR="00975EDB" w:rsidRPr="005E4861" w:rsidRDefault="00975EDB" w:rsidP="00FC132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EDB" w:rsidRPr="005E4861" w:rsidRDefault="00975EDB" w:rsidP="00FC132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48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DN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EDB" w:rsidRPr="008025F1" w:rsidRDefault="00975EDB" w:rsidP="00FC13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701*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EDB" w:rsidRPr="008025F1" w:rsidRDefault="00975EDB" w:rsidP="00FC13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37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EDB" w:rsidRPr="008025F1" w:rsidRDefault="00975EDB" w:rsidP="00FC13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18</w:t>
            </w:r>
          </w:p>
        </w:tc>
      </w:tr>
      <w:tr w:rsidR="00975EDB" w:rsidTr="00FC132A">
        <w:tc>
          <w:tcPr>
            <w:tcW w:w="1391" w:type="dxa"/>
            <w:vMerge/>
            <w:tcBorders>
              <w:left w:val="nil"/>
              <w:right w:val="nil"/>
            </w:tcBorders>
          </w:tcPr>
          <w:p w:rsidR="00975EDB" w:rsidRPr="00AC1B4C" w:rsidRDefault="00975EDB" w:rsidP="00FC132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EDB" w:rsidRPr="00AC1B4C" w:rsidRDefault="00975EDB" w:rsidP="00FC132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C1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F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n </w:t>
            </w:r>
            <w:r w:rsidRPr="00AC1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s</w:t>
            </w:r>
            <w:r w:rsidRPr="00AC1B4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AC1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EDB" w:rsidRPr="008025F1" w:rsidRDefault="00975EDB" w:rsidP="00FC13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723*</w:t>
            </w:r>
            <w:r w:rsidR="00D01E2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EDB" w:rsidRPr="008025F1" w:rsidRDefault="00975EDB" w:rsidP="00FC13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492</w:t>
            </w:r>
            <w:r w:rsidRPr="00ED245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EDB" w:rsidRPr="008025F1" w:rsidRDefault="00975EDB" w:rsidP="00FC13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365</w:t>
            </w:r>
          </w:p>
        </w:tc>
      </w:tr>
      <w:tr w:rsidR="00975EDB" w:rsidTr="00FC132A">
        <w:tc>
          <w:tcPr>
            <w:tcW w:w="1391" w:type="dxa"/>
            <w:vMerge/>
            <w:tcBorders>
              <w:left w:val="nil"/>
              <w:right w:val="nil"/>
            </w:tcBorders>
          </w:tcPr>
          <w:p w:rsidR="00975EDB" w:rsidRPr="00AC1B4C" w:rsidRDefault="00975EDB" w:rsidP="00FC132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EDB" w:rsidRPr="00AC1B4C" w:rsidRDefault="00975EDB" w:rsidP="00FC132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C1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F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n </w:t>
            </w:r>
            <w:r w:rsidRPr="00AC1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s</w:t>
            </w:r>
            <w:r w:rsidRPr="00AC1B4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AC1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EDB" w:rsidRPr="008025F1" w:rsidRDefault="00975EDB" w:rsidP="00FC13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600</w:t>
            </w:r>
            <w:r w:rsidRPr="00ED245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EDB" w:rsidRPr="008025F1" w:rsidRDefault="00975EDB" w:rsidP="00FC13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34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EDB" w:rsidRPr="008025F1" w:rsidRDefault="00975EDB" w:rsidP="00FC13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56</w:t>
            </w:r>
          </w:p>
        </w:tc>
      </w:tr>
      <w:tr w:rsidR="00975EDB" w:rsidTr="00FC132A">
        <w:tc>
          <w:tcPr>
            <w:tcW w:w="1391" w:type="dxa"/>
            <w:vMerge w:val="restart"/>
            <w:tcBorders>
              <w:left w:val="nil"/>
              <w:right w:val="nil"/>
            </w:tcBorders>
            <w:vAlign w:val="center"/>
          </w:tcPr>
          <w:p w:rsidR="00975EDB" w:rsidRPr="00AC1B4C" w:rsidRDefault="00975EDB" w:rsidP="00FC13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1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5EDB" w:rsidRPr="005E4861" w:rsidRDefault="00975EDB" w:rsidP="00FC132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RI</w:t>
            </w:r>
            <w:r w:rsidRPr="005E48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s</w:t>
            </w:r>
            <w:proofErr w:type="spellEnd"/>
            <w:r w:rsidRPr="005E48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5EDB" w:rsidRPr="00065B3F" w:rsidRDefault="00975EDB" w:rsidP="00FC13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5EDB" w:rsidRPr="00065B3F" w:rsidRDefault="00975EDB" w:rsidP="00FC13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58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5EDB" w:rsidRPr="00065B3F" w:rsidRDefault="00975EDB" w:rsidP="00FC13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4</w:t>
            </w:r>
          </w:p>
        </w:tc>
      </w:tr>
      <w:tr w:rsidR="00975EDB" w:rsidTr="00FC132A">
        <w:tc>
          <w:tcPr>
            <w:tcW w:w="1391" w:type="dxa"/>
            <w:vMerge/>
            <w:tcBorders>
              <w:left w:val="nil"/>
              <w:right w:val="nil"/>
            </w:tcBorders>
          </w:tcPr>
          <w:p w:rsidR="00975EDB" w:rsidRPr="00AC1B4C" w:rsidRDefault="00975EDB" w:rsidP="00FC132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EDB" w:rsidRPr="005E4861" w:rsidRDefault="00975EDB" w:rsidP="00FC132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48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DN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EDB" w:rsidRPr="00065B3F" w:rsidRDefault="00975EDB" w:rsidP="00FC13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30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EDB" w:rsidRPr="00065B3F" w:rsidRDefault="00975EDB" w:rsidP="00FC13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4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EDB" w:rsidRPr="00065B3F" w:rsidRDefault="00975EDB" w:rsidP="00FC13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27</w:t>
            </w:r>
          </w:p>
        </w:tc>
      </w:tr>
      <w:tr w:rsidR="00975EDB" w:rsidTr="00FC132A">
        <w:tc>
          <w:tcPr>
            <w:tcW w:w="1391" w:type="dxa"/>
            <w:vMerge/>
            <w:tcBorders>
              <w:left w:val="nil"/>
              <w:right w:val="nil"/>
            </w:tcBorders>
          </w:tcPr>
          <w:p w:rsidR="00975EDB" w:rsidRPr="00AC1B4C" w:rsidRDefault="00975EDB" w:rsidP="00FC132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EDB" w:rsidRPr="00AC1B4C" w:rsidRDefault="00975EDB" w:rsidP="00FC132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C1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F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n </w:t>
            </w:r>
            <w:r w:rsidRPr="00AC1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s</w:t>
            </w:r>
            <w:r w:rsidRPr="00AC1B4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AC1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EDB" w:rsidRPr="00065B3F" w:rsidRDefault="00975EDB" w:rsidP="00FC13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44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EDB" w:rsidRPr="00065B3F" w:rsidRDefault="00975EDB" w:rsidP="00FC13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4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EDB" w:rsidRPr="00065B3F" w:rsidRDefault="00975EDB" w:rsidP="00FC132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6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392</w:t>
            </w:r>
          </w:p>
        </w:tc>
      </w:tr>
      <w:tr w:rsidR="00975EDB" w:rsidTr="00FC132A">
        <w:tc>
          <w:tcPr>
            <w:tcW w:w="1391" w:type="dxa"/>
            <w:vMerge/>
            <w:tcBorders>
              <w:left w:val="nil"/>
              <w:right w:val="nil"/>
            </w:tcBorders>
          </w:tcPr>
          <w:p w:rsidR="00975EDB" w:rsidRPr="00AC1B4C" w:rsidRDefault="00975EDB" w:rsidP="00FC132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EDB" w:rsidRPr="00AC1B4C" w:rsidRDefault="00975EDB" w:rsidP="00FC132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C1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F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n </w:t>
            </w:r>
            <w:r w:rsidRPr="00AC1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s</w:t>
            </w:r>
            <w:r w:rsidRPr="00AC1B4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AC1B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EDB" w:rsidRPr="00065B3F" w:rsidRDefault="00065B3F" w:rsidP="00EC4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975EDB" w:rsidRPr="0006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975EDB" w:rsidRPr="0006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EDB" w:rsidRPr="00065B3F" w:rsidRDefault="00065B3F" w:rsidP="00EC4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975EDB" w:rsidRPr="0006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44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5EDB" w:rsidRPr="00065B3F" w:rsidRDefault="00065B3F" w:rsidP="00EC47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975EDB" w:rsidRPr="00065B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427</w:t>
            </w:r>
          </w:p>
        </w:tc>
      </w:tr>
      <w:tr w:rsidR="00975EDB" w:rsidRPr="00742997" w:rsidTr="00FC132A">
        <w:tc>
          <w:tcPr>
            <w:tcW w:w="875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5EDB" w:rsidRPr="005F3598" w:rsidRDefault="00975EDB" w:rsidP="00CD275A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F359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ot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: </w:t>
            </w:r>
            <w:r w:rsidRPr="003179E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vernight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mory</w:t>
            </w:r>
            <w:r w:rsidRPr="003179E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hange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OMC) </w:t>
            </w:r>
            <w:r w:rsidRPr="003179E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or speed was found to be negatively correlated with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DNN and LF</w:t>
            </w:r>
            <w:r w:rsidRPr="003179E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during REM and N1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OMC = overnight </w:t>
            </w:r>
            <w:r w:rsidRPr="003179E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mory change.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EM = Rapid Eye Movement sleep. RRI = R-R interval; </w:t>
            </w:r>
            <w:r w:rsidRPr="006024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SDNN = standard deviation of R-R intervals; LF = low frequenc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band</w:t>
            </w:r>
            <w:r w:rsidRPr="006024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 w:rsidRPr="0060248D">
              <w:rPr>
                <w:rFonts w:ascii="Times New Roman" w:hAnsi="Times New Roman" w:cs="Times New Roman"/>
                <w:sz w:val="18"/>
                <w:szCs w:val="18"/>
              </w:rPr>
              <w:t>0.04 - 0.15 Hz</w:t>
            </w:r>
            <w:r w:rsidRPr="006024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); HF = high frequency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band </w:t>
            </w:r>
            <w:r w:rsidRPr="006024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</w:t>
            </w:r>
            <w:r w:rsidRPr="0060248D">
              <w:rPr>
                <w:rFonts w:ascii="Times New Roman" w:hAnsi="Times New Roman" w:cs="Times New Roman"/>
                <w:sz w:val="18"/>
                <w:szCs w:val="18"/>
              </w:rPr>
              <w:t>0.15 – 0.40 Hz</w:t>
            </w:r>
            <w:r w:rsidRPr="0060248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)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3179E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lpha level after Bonferroni </w:t>
            </w:r>
            <w:r w:rsidRPr="005F359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rrection (</w:t>
            </w:r>
            <w:r w:rsidRPr="001F194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α</w:t>
            </w:r>
            <w:r w:rsidRPr="005F359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= 0.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2</w:t>
            </w:r>
            <w:r w:rsidRPr="005F359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). + </w:t>
            </w:r>
            <w:r w:rsidRPr="005F359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&lt;</w:t>
            </w:r>
            <w:r w:rsidRPr="005F359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0.05, *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 xml:space="preserve">p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1</w:t>
            </w:r>
            <w:r w:rsidR="00695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, ** </w:t>
            </w:r>
            <w:r w:rsidR="00695D4F" w:rsidRPr="00B914E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="00695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&lt;0.004</w:t>
            </w:r>
            <w:r w:rsidR="00CD275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</w:p>
        </w:tc>
      </w:tr>
    </w:tbl>
    <w:p w:rsidR="008F5597" w:rsidRDefault="008F5597" w:rsidP="001115A2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8F5597" w:rsidSect="007244FB"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78FCFE5" w15:done="0"/>
  <w15:commentEx w15:paraId="3A770B0F" w15:done="0"/>
  <w15:commentEx w15:paraId="1D4E0332" w15:done="0"/>
  <w15:commentEx w15:paraId="47D3F1C7" w15:done="0"/>
  <w15:commentEx w15:paraId="0D0D7F1C" w15:done="0"/>
  <w15:commentEx w15:paraId="384B381E" w15:done="0"/>
  <w15:commentEx w15:paraId="31B74157" w15:done="0"/>
  <w15:commentEx w15:paraId="52BCE1D9" w15:done="0"/>
  <w15:commentEx w15:paraId="169DC699" w15:done="0"/>
  <w15:commentEx w15:paraId="35BC3582" w15:paraIdParent="169DC699" w15:done="0"/>
  <w15:commentEx w15:paraId="736AABA7" w15:done="0"/>
  <w15:commentEx w15:paraId="6CA77A83" w15:done="0"/>
  <w15:commentEx w15:paraId="2C8A207D" w15:done="0"/>
  <w15:commentEx w15:paraId="1B433141" w15:done="0"/>
  <w15:commentEx w15:paraId="0B6ABC7E" w15:done="0"/>
  <w15:commentEx w15:paraId="6E362867" w15:done="0"/>
  <w15:commentEx w15:paraId="512CCD52" w15:done="0"/>
  <w15:commentEx w15:paraId="0B205B13" w15:done="0"/>
  <w15:commentEx w15:paraId="317F129B" w15:done="0"/>
  <w15:commentEx w15:paraId="6C41080F" w15:done="0"/>
  <w15:commentEx w15:paraId="4CCCF2E9" w15:done="0"/>
  <w15:commentEx w15:paraId="6503B327" w15:done="0"/>
  <w15:commentEx w15:paraId="1D0DFD24" w15:done="0"/>
  <w15:commentEx w15:paraId="1BEBFF49" w15:done="0"/>
  <w15:commentEx w15:paraId="089064AC" w15:done="0"/>
  <w15:commentEx w15:paraId="79C3AAEC" w15:done="0"/>
  <w15:commentEx w15:paraId="1F064550" w15:done="0"/>
  <w15:commentEx w15:paraId="1F81CEF4" w15:done="0"/>
  <w15:commentEx w15:paraId="7F437E95" w15:done="0"/>
  <w15:commentEx w15:paraId="4B5F15B3" w15:done="0"/>
  <w15:commentEx w15:paraId="16E1D1C7" w15:done="0"/>
  <w15:commentEx w15:paraId="65B30C93" w15:done="0"/>
  <w15:commentEx w15:paraId="19A8E483" w15:done="0"/>
  <w15:commentEx w15:paraId="10EA38BF" w15:done="0"/>
  <w15:commentEx w15:paraId="1597FD99" w15:done="0"/>
  <w15:commentEx w15:paraId="3617C4FF" w15:done="0"/>
  <w15:commentEx w15:paraId="54F200E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525E" w:rsidRDefault="00BB525E" w:rsidP="006E08A7">
      <w:pPr>
        <w:spacing w:after="0" w:line="240" w:lineRule="auto"/>
      </w:pPr>
      <w:r>
        <w:separator/>
      </w:r>
    </w:p>
  </w:endnote>
  <w:endnote w:type="continuationSeparator" w:id="0">
    <w:p w:rsidR="00BB525E" w:rsidRDefault="00BB525E" w:rsidP="006E0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24471516"/>
      <w:docPartObj>
        <w:docPartGallery w:val="Page Numbers (Bottom of Page)"/>
        <w:docPartUnique/>
      </w:docPartObj>
    </w:sdtPr>
    <w:sdtEndPr/>
    <w:sdtContent>
      <w:p w:rsidR="00B6436E" w:rsidRDefault="00B643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79A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B6436E" w:rsidRDefault="00B643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525E" w:rsidRDefault="00BB525E" w:rsidP="006E08A7">
      <w:pPr>
        <w:spacing w:after="0" w:line="240" w:lineRule="auto"/>
      </w:pPr>
      <w:r>
        <w:separator/>
      </w:r>
    </w:p>
  </w:footnote>
  <w:footnote w:type="continuationSeparator" w:id="0">
    <w:p w:rsidR="00BB525E" w:rsidRDefault="00BB525E" w:rsidP="006E08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52A64"/>
    <w:multiLevelType w:val="hybridMultilevel"/>
    <w:tmpl w:val="4E56B0F0"/>
    <w:lvl w:ilvl="0" w:tplc="0409000F">
      <w:start w:val="1"/>
      <w:numFmt w:val="decimal"/>
      <w:lvlText w:val="%1."/>
      <w:lvlJc w:val="left"/>
      <w:pPr>
        <w:ind w:left="1776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496" w:hanging="360"/>
      </w:pPr>
    </w:lvl>
    <w:lvl w:ilvl="2" w:tplc="0409001B">
      <w:start w:val="1"/>
      <w:numFmt w:val="lowerRoman"/>
      <w:lvlText w:val="%3."/>
      <w:lvlJc w:val="right"/>
      <w:pPr>
        <w:ind w:left="3216" w:hanging="180"/>
      </w:pPr>
    </w:lvl>
    <w:lvl w:ilvl="3" w:tplc="0409000F" w:tentative="1">
      <w:start w:val="1"/>
      <w:numFmt w:val="decimal"/>
      <w:lvlText w:val="%4."/>
      <w:lvlJc w:val="left"/>
      <w:pPr>
        <w:ind w:left="3936" w:hanging="360"/>
      </w:pPr>
    </w:lvl>
    <w:lvl w:ilvl="4" w:tplc="04090019" w:tentative="1">
      <w:start w:val="1"/>
      <w:numFmt w:val="lowerLetter"/>
      <w:lvlText w:val="%5."/>
      <w:lvlJc w:val="left"/>
      <w:pPr>
        <w:ind w:left="4656" w:hanging="360"/>
      </w:pPr>
    </w:lvl>
    <w:lvl w:ilvl="5" w:tplc="0409001B" w:tentative="1">
      <w:start w:val="1"/>
      <w:numFmt w:val="lowerRoman"/>
      <w:lvlText w:val="%6."/>
      <w:lvlJc w:val="right"/>
      <w:pPr>
        <w:ind w:left="5376" w:hanging="180"/>
      </w:pPr>
    </w:lvl>
    <w:lvl w:ilvl="6" w:tplc="0409000F" w:tentative="1">
      <w:start w:val="1"/>
      <w:numFmt w:val="decimal"/>
      <w:lvlText w:val="%7."/>
      <w:lvlJc w:val="left"/>
      <w:pPr>
        <w:ind w:left="6096" w:hanging="360"/>
      </w:pPr>
    </w:lvl>
    <w:lvl w:ilvl="7" w:tplc="04090019" w:tentative="1">
      <w:start w:val="1"/>
      <w:numFmt w:val="lowerLetter"/>
      <w:lvlText w:val="%8."/>
      <w:lvlJc w:val="left"/>
      <w:pPr>
        <w:ind w:left="6816" w:hanging="360"/>
      </w:pPr>
    </w:lvl>
    <w:lvl w:ilvl="8" w:tplc="0409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">
    <w:nsid w:val="011F2169"/>
    <w:multiLevelType w:val="multilevel"/>
    <w:tmpl w:val="14D235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268" w:hanging="432"/>
      </w:pPr>
      <w:rPr>
        <w:b/>
        <w:sz w:val="20"/>
        <w:szCs w:val="2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01ED010E"/>
    <w:multiLevelType w:val="hybridMultilevel"/>
    <w:tmpl w:val="3CDEA014"/>
    <w:lvl w:ilvl="0" w:tplc="A4640FB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E74AA79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9714572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E5E89D40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3BEEA1B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C27EE7BC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DC6484A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B0FAF87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51A256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>
    <w:nsid w:val="02E6676C"/>
    <w:multiLevelType w:val="hybridMultilevel"/>
    <w:tmpl w:val="D37025FA"/>
    <w:lvl w:ilvl="0" w:tplc="33B4EF6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35FC686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EFC770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C930F38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0018EB9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55ECA8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11BA65C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018245B4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8FC02A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>
    <w:nsid w:val="07073FB7"/>
    <w:multiLevelType w:val="multilevel"/>
    <w:tmpl w:val="DCAA26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0CC342B4"/>
    <w:multiLevelType w:val="hybridMultilevel"/>
    <w:tmpl w:val="5A9EE864"/>
    <w:lvl w:ilvl="0" w:tplc="0524A08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1F1AA354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63483E1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1B68B3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EC96D50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E432FDFA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0A12B51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5258774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C78609A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6">
    <w:nsid w:val="0EF45468"/>
    <w:multiLevelType w:val="hybridMultilevel"/>
    <w:tmpl w:val="305A748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0C46BF1"/>
    <w:multiLevelType w:val="hybridMultilevel"/>
    <w:tmpl w:val="59BABFC6"/>
    <w:lvl w:ilvl="0" w:tplc="327405CA">
      <w:start w:val="1"/>
      <w:numFmt w:val="decimal"/>
      <w:lvlText w:val="%1)"/>
      <w:lvlJc w:val="left"/>
      <w:pPr>
        <w:ind w:left="41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0" w:hanging="360"/>
      </w:pPr>
    </w:lvl>
    <w:lvl w:ilvl="2" w:tplc="0809001B" w:tentative="1">
      <w:start w:val="1"/>
      <w:numFmt w:val="lowerRoman"/>
      <w:lvlText w:val="%3."/>
      <w:lvlJc w:val="right"/>
      <w:pPr>
        <w:ind w:left="1850" w:hanging="180"/>
      </w:pPr>
    </w:lvl>
    <w:lvl w:ilvl="3" w:tplc="0809000F" w:tentative="1">
      <w:start w:val="1"/>
      <w:numFmt w:val="decimal"/>
      <w:lvlText w:val="%4."/>
      <w:lvlJc w:val="left"/>
      <w:pPr>
        <w:ind w:left="2570" w:hanging="360"/>
      </w:pPr>
    </w:lvl>
    <w:lvl w:ilvl="4" w:tplc="08090019" w:tentative="1">
      <w:start w:val="1"/>
      <w:numFmt w:val="lowerLetter"/>
      <w:lvlText w:val="%5."/>
      <w:lvlJc w:val="left"/>
      <w:pPr>
        <w:ind w:left="3290" w:hanging="360"/>
      </w:pPr>
    </w:lvl>
    <w:lvl w:ilvl="5" w:tplc="0809001B" w:tentative="1">
      <w:start w:val="1"/>
      <w:numFmt w:val="lowerRoman"/>
      <w:lvlText w:val="%6."/>
      <w:lvlJc w:val="right"/>
      <w:pPr>
        <w:ind w:left="4010" w:hanging="180"/>
      </w:pPr>
    </w:lvl>
    <w:lvl w:ilvl="6" w:tplc="0809000F" w:tentative="1">
      <w:start w:val="1"/>
      <w:numFmt w:val="decimal"/>
      <w:lvlText w:val="%7."/>
      <w:lvlJc w:val="left"/>
      <w:pPr>
        <w:ind w:left="4730" w:hanging="360"/>
      </w:pPr>
    </w:lvl>
    <w:lvl w:ilvl="7" w:tplc="08090019" w:tentative="1">
      <w:start w:val="1"/>
      <w:numFmt w:val="lowerLetter"/>
      <w:lvlText w:val="%8."/>
      <w:lvlJc w:val="left"/>
      <w:pPr>
        <w:ind w:left="5450" w:hanging="360"/>
      </w:pPr>
    </w:lvl>
    <w:lvl w:ilvl="8" w:tplc="08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8">
    <w:nsid w:val="10CF0E0A"/>
    <w:multiLevelType w:val="hybridMultilevel"/>
    <w:tmpl w:val="93EC3462"/>
    <w:lvl w:ilvl="0" w:tplc="055CD76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F7BEE7F8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BB6E149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D71ABB8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B6BA8AD4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5B30A776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EE48F76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D2FCBE2E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7BD29B2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9">
    <w:nsid w:val="14B1723C"/>
    <w:multiLevelType w:val="hybridMultilevel"/>
    <w:tmpl w:val="BCFA767C"/>
    <w:lvl w:ilvl="0" w:tplc="1ABE61F8">
      <w:numFmt w:val="bullet"/>
      <w:lvlText w:val="-"/>
      <w:lvlJc w:val="left"/>
      <w:pPr>
        <w:ind w:left="405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0">
    <w:nsid w:val="15CF5CE5"/>
    <w:multiLevelType w:val="hybridMultilevel"/>
    <w:tmpl w:val="4B4C122E"/>
    <w:lvl w:ilvl="0" w:tplc="50680814">
      <w:start w:val="5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81F14D4"/>
    <w:multiLevelType w:val="hybridMultilevel"/>
    <w:tmpl w:val="7EB085A2"/>
    <w:lvl w:ilvl="0" w:tplc="203E57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3C57601"/>
    <w:multiLevelType w:val="hybridMultilevel"/>
    <w:tmpl w:val="A1BE7D68"/>
    <w:lvl w:ilvl="0" w:tplc="A83A4C5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9D519D3"/>
    <w:multiLevelType w:val="hybridMultilevel"/>
    <w:tmpl w:val="E0A6DD6E"/>
    <w:lvl w:ilvl="0" w:tplc="94D2C688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9F60D53"/>
    <w:multiLevelType w:val="hybridMultilevel"/>
    <w:tmpl w:val="134A552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F580E1E"/>
    <w:multiLevelType w:val="hybridMultilevel"/>
    <w:tmpl w:val="A99C372C"/>
    <w:lvl w:ilvl="0" w:tplc="20386D1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F3A4777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82BC0B6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BE0ED09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93C2FD3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F51A6876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03507DE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0364536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B1B63A4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1387692"/>
    <w:multiLevelType w:val="hybridMultilevel"/>
    <w:tmpl w:val="AEE2AE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48E780B"/>
    <w:multiLevelType w:val="hybridMultilevel"/>
    <w:tmpl w:val="2902A520"/>
    <w:lvl w:ilvl="0" w:tplc="2B0EFC7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C972AE1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637E6EF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E6FC0418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5498C14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B956C88C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16AC0A6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9A88D46E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34ECC1C8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8">
    <w:nsid w:val="35CE51FA"/>
    <w:multiLevelType w:val="hybridMultilevel"/>
    <w:tmpl w:val="DE5C0D32"/>
    <w:lvl w:ilvl="0" w:tplc="2B5CB854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6092C19"/>
    <w:multiLevelType w:val="hybridMultilevel"/>
    <w:tmpl w:val="03D8CC24"/>
    <w:lvl w:ilvl="0" w:tplc="14FA008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7520B092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89A9DC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0880754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1DD4B18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E154E77A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D17AEB1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70BE8FB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F0FA623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0">
    <w:nsid w:val="392F7959"/>
    <w:multiLevelType w:val="hybridMultilevel"/>
    <w:tmpl w:val="E6A028CC"/>
    <w:lvl w:ilvl="0" w:tplc="4B58E2E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9773A63"/>
    <w:multiLevelType w:val="hybridMultilevel"/>
    <w:tmpl w:val="13D08408"/>
    <w:lvl w:ilvl="0" w:tplc="1FD4917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color w:val="0000FF" w:themeColor="hyperlink"/>
        <w:u w:val="single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FD62CE6"/>
    <w:multiLevelType w:val="hybridMultilevel"/>
    <w:tmpl w:val="8E803AE0"/>
    <w:lvl w:ilvl="0" w:tplc="BE928F4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4C87E8E"/>
    <w:multiLevelType w:val="hybridMultilevel"/>
    <w:tmpl w:val="3802F7D6"/>
    <w:lvl w:ilvl="0" w:tplc="0C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5477F75"/>
    <w:multiLevelType w:val="hybridMultilevel"/>
    <w:tmpl w:val="552E607E"/>
    <w:lvl w:ilvl="0" w:tplc="210658C0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7C64A69"/>
    <w:multiLevelType w:val="hybridMultilevel"/>
    <w:tmpl w:val="243A36B4"/>
    <w:lvl w:ilvl="0" w:tplc="4C06DFC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8214E70"/>
    <w:multiLevelType w:val="hybridMultilevel"/>
    <w:tmpl w:val="DFEE41CA"/>
    <w:lvl w:ilvl="0" w:tplc="E5A2FD8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8232180"/>
    <w:multiLevelType w:val="hybridMultilevel"/>
    <w:tmpl w:val="AC5CF254"/>
    <w:lvl w:ilvl="0" w:tplc="020829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C0F7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EEBE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BE3E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88FF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C6DF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EEF6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90BE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0291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482D2D95"/>
    <w:multiLevelType w:val="hybridMultilevel"/>
    <w:tmpl w:val="FDDC6EC6"/>
    <w:lvl w:ilvl="0" w:tplc="5D62E0A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C59454E"/>
    <w:multiLevelType w:val="hybridMultilevel"/>
    <w:tmpl w:val="92D0CD76"/>
    <w:lvl w:ilvl="0" w:tplc="46EC1C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DFC0DE1"/>
    <w:multiLevelType w:val="hybridMultilevel"/>
    <w:tmpl w:val="D0C0E304"/>
    <w:lvl w:ilvl="0" w:tplc="D68EB88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192165F"/>
    <w:multiLevelType w:val="hybridMultilevel"/>
    <w:tmpl w:val="037E6524"/>
    <w:lvl w:ilvl="0" w:tplc="702A554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4004B18"/>
    <w:multiLevelType w:val="hybridMultilevel"/>
    <w:tmpl w:val="5950E13E"/>
    <w:lvl w:ilvl="0" w:tplc="AD9479E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7D70D83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06D8DAD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E3BE75D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2EBC3E0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EEDE594A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D4F67B06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051E8C04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0666CDF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3">
    <w:nsid w:val="5E453AD2"/>
    <w:multiLevelType w:val="hybridMultilevel"/>
    <w:tmpl w:val="91F4C2DA"/>
    <w:lvl w:ilvl="0" w:tplc="5F4AF3F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75032F3"/>
    <w:multiLevelType w:val="hybridMultilevel"/>
    <w:tmpl w:val="B680D8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9D859E4"/>
    <w:multiLevelType w:val="hybridMultilevel"/>
    <w:tmpl w:val="5F7CB542"/>
    <w:lvl w:ilvl="0" w:tplc="B41ABD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2835538"/>
    <w:multiLevelType w:val="hybridMultilevel"/>
    <w:tmpl w:val="CCEAA642"/>
    <w:lvl w:ilvl="0" w:tplc="959CE51A">
      <w:start w:val="1"/>
      <w:numFmt w:val="bullet"/>
      <w:lvlText w:val="-"/>
      <w:lvlJc w:val="left"/>
      <w:pPr>
        <w:ind w:left="1065" w:hanging="360"/>
      </w:pPr>
      <w:rPr>
        <w:rFonts w:ascii="Times New Roman" w:eastAsiaTheme="minorHAnsi" w:hAnsi="Times New Roman" w:cs="Times New Roman" w:hint="default"/>
      </w:rPr>
    </w:lvl>
    <w:lvl w:ilvl="1" w:tplc="0C070003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37">
    <w:nsid w:val="7CE10F64"/>
    <w:multiLevelType w:val="hybridMultilevel"/>
    <w:tmpl w:val="41803EBA"/>
    <w:lvl w:ilvl="0" w:tplc="AA867A5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22"/>
  </w:num>
  <w:num w:numId="3">
    <w:abstractNumId w:val="1"/>
  </w:num>
  <w:num w:numId="4">
    <w:abstractNumId w:val="36"/>
  </w:num>
  <w:num w:numId="5">
    <w:abstractNumId w:val="23"/>
  </w:num>
  <w:num w:numId="6">
    <w:abstractNumId w:val="9"/>
  </w:num>
  <w:num w:numId="7">
    <w:abstractNumId w:val="30"/>
  </w:num>
  <w:num w:numId="8">
    <w:abstractNumId w:val="34"/>
  </w:num>
  <w:num w:numId="9">
    <w:abstractNumId w:val="27"/>
  </w:num>
  <w:num w:numId="10">
    <w:abstractNumId w:val="37"/>
  </w:num>
  <w:num w:numId="11">
    <w:abstractNumId w:val="5"/>
  </w:num>
  <w:num w:numId="12">
    <w:abstractNumId w:val="3"/>
  </w:num>
  <w:num w:numId="13">
    <w:abstractNumId w:val="19"/>
  </w:num>
  <w:num w:numId="14">
    <w:abstractNumId w:val="32"/>
  </w:num>
  <w:num w:numId="15">
    <w:abstractNumId w:val="17"/>
  </w:num>
  <w:num w:numId="16">
    <w:abstractNumId w:val="26"/>
  </w:num>
  <w:num w:numId="17">
    <w:abstractNumId w:val="31"/>
  </w:num>
  <w:num w:numId="18">
    <w:abstractNumId w:val="12"/>
  </w:num>
  <w:num w:numId="19">
    <w:abstractNumId w:val="15"/>
  </w:num>
  <w:num w:numId="20">
    <w:abstractNumId w:val="8"/>
  </w:num>
  <w:num w:numId="21">
    <w:abstractNumId w:val="2"/>
  </w:num>
  <w:num w:numId="22">
    <w:abstractNumId w:val="25"/>
  </w:num>
  <w:num w:numId="23">
    <w:abstractNumId w:val="35"/>
  </w:num>
  <w:num w:numId="24">
    <w:abstractNumId w:val="33"/>
  </w:num>
  <w:num w:numId="25">
    <w:abstractNumId w:val="11"/>
  </w:num>
  <w:num w:numId="26">
    <w:abstractNumId w:val="20"/>
  </w:num>
  <w:num w:numId="27">
    <w:abstractNumId w:val="29"/>
  </w:num>
  <w:num w:numId="28">
    <w:abstractNumId w:val="21"/>
  </w:num>
  <w:num w:numId="29">
    <w:abstractNumId w:val="0"/>
  </w:num>
  <w:num w:numId="30">
    <w:abstractNumId w:val="16"/>
  </w:num>
  <w:num w:numId="31">
    <w:abstractNumId w:val="6"/>
  </w:num>
  <w:num w:numId="32">
    <w:abstractNumId w:val="10"/>
  </w:num>
  <w:num w:numId="33">
    <w:abstractNumId w:val="14"/>
  </w:num>
  <w:num w:numId="34">
    <w:abstractNumId w:val="7"/>
  </w:num>
  <w:num w:numId="35">
    <w:abstractNumId w:val="24"/>
  </w:num>
  <w:num w:numId="36">
    <w:abstractNumId w:val="4"/>
  </w:num>
  <w:num w:numId="37">
    <w:abstractNumId w:val="18"/>
  </w:num>
  <w:num w:numId="38">
    <w:abstractNumId w:val="1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. Schabus">
    <w15:presenceInfo w15:providerId="None" w15:userId="M. Schabus"/>
  </w15:person>
  <w15:person w15:author="Manuel Schabus">
    <w15:presenceInfo w15:providerId="Windows Live" w15:userId="658860329d76fe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-Sleep-Research_OFFICIA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xzpwvzqex905eesv6p9zetsx0fre9pzdx0&quot;&gt;Library Endnote&lt;record-ids&gt;&lt;item&gt;1844&lt;/item&gt;&lt;item&gt;2290&lt;/item&gt;&lt;/record-ids&gt;&lt;/item&gt;&lt;/Libraries&gt;"/>
  </w:docVars>
  <w:rsids>
    <w:rsidRoot w:val="00542217"/>
    <w:rsid w:val="000008DB"/>
    <w:rsid w:val="00000B29"/>
    <w:rsid w:val="000010DE"/>
    <w:rsid w:val="00001342"/>
    <w:rsid w:val="00001AE8"/>
    <w:rsid w:val="0000273B"/>
    <w:rsid w:val="00002EAD"/>
    <w:rsid w:val="0000351E"/>
    <w:rsid w:val="000037AC"/>
    <w:rsid w:val="00004FFE"/>
    <w:rsid w:val="0000539B"/>
    <w:rsid w:val="00005F84"/>
    <w:rsid w:val="000073B4"/>
    <w:rsid w:val="00007572"/>
    <w:rsid w:val="00010468"/>
    <w:rsid w:val="00010677"/>
    <w:rsid w:val="00011D69"/>
    <w:rsid w:val="00012364"/>
    <w:rsid w:val="00012778"/>
    <w:rsid w:val="0001287F"/>
    <w:rsid w:val="00013617"/>
    <w:rsid w:val="00014963"/>
    <w:rsid w:val="00016648"/>
    <w:rsid w:val="0001704A"/>
    <w:rsid w:val="00017933"/>
    <w:rsid w:val="00023C2E"/>
    <w:rsid w:val="00023CCC"/>
    <w:rsid w:val="00023D3C"/>
    <w:rsid w:val="000246FB"/>
    <w:rsid w:val="00024FCA"/>
    <w:rsid w:val="000254AD"/>
    <w:rsid w:val="0002571B"/>
    <w:rsid w:val="00025B94"/>
    <w:rsid w:val="00026C4D"/>
    <w:rsid w:val="00027080"/>
    <w:rsid w:val="0002764F"/>
    <w:rsid w:val="00027849"/>
    <w:rsid w:val="000305F9"/>
    <w:rsid w:val="0003064D"/>
    <w:rsid w:val="000313D3"/>
    <w:rsid w:val="000315ED"/>
    <w:rsid w:val="000318DE"/>
    <w:rsid w:val="00031C04"/>
    <w:rsid w:val="000333C9"/>
    <w:rsid w:val="000342BA"/>
    <w:rsid w:val="000354E6"/>
    <w:rsid w:val="0003611B"/>
    <w:rsid w:val="000361C2"/>
    <w:rsid w:val="000367F8"/>
    <w:rsid w:val="00040525"/>
    <w:rsid w:val="00041835"/>
    <w:rsid w:val="00041FF2"/>
    <w:rsid w:val="000420A7"/>
    <w:rsid w:val="000426EA"/>
    <w:rsid w:val="00043131"/>
    <w:rsid w:val="00043571"/>
    <w:rsid w:val="00043D8A"/>
    <w:rsid w:val="00043DDD"/>
    <w:rsid w:val="0004411B"/>
    <w:rsid w:val="000443FF"/>
    <w:rsid w:val="00044735"/>
    <w:rsid w:val="00044C45"/>
    <w:rsid w:val="000460AC"/>
    <w:rsid w:val="0004629F"/>
    <w:rsid w:val="00047098"/>
    <w:rsid w:val="00047CFE"/>
    <w:rsid w:val="00047F69"/>
    <w:rsid w:val="00050B35"/>
    <w:rsid w:val="000513A5"/>
    <w:rsid w:val="0005228E"/>
    <w:rsid w:val="00052D0F"/>
    <w:rsid w:val="00052D5F"/>
    <w:rsid w:val="00052ED9"/>
    <w:rsid w:val="000532D5"/>
    <w:rsid w:val="0005336B"/>
    <w:rsid w:val="00053628"/>
    <w:rsid w:val="0005367D"/>
    <w:rsid w:val="00053797"/>
    <w:rsid w:val="00053DAC"/>
    <w:rsid w:val="0005468C"/>
    <w:rsid w:val="00054D3E"/>
    <w:rsid w:val="00055375"/>
    <w:rsid w:val="00055812"/>
    <w:rsid w:val="00055A6D"/>
    <w:rsid w:val="00055EBB"/>
    <w:rsid w:val="000573EA"/>
    <w:rsid w:val="00057480"/>
    <w:rsid w:val="0005767B"/>
    <w:rsid w:val="00057A12"/>
    <w:rsid w:val="000601B4"/>
    <w:rsid w:val="000604B9"/>
    <w:rsid w:val="00060AAE"/>
    <w:rsid w:val="000610B3"/>
    <w:rsid w:val="000617FC"/>
    <w:rsid w:val="00061ACA"/>
    <w:rsid w:val="00061ADA"/>
    <w:rsid w:val="00062171"/>
    <w:rsid w:val="00063149"/>
    <w:rsid w:val="000657CE"/>
    <w:rsid w:val="00065B3F"/>
    <w:rsid w:val="000666BB"/>
    <w:rsid w:val="000667E6"/>
    <w:rsid w:val="00066989"/>
    <w:rsid w:val="00067281"/>
    <w:rsid w:val="00067295"/>
    <w:rsid w:val="00070DD8"/>
    <w:rsid w:val="0007218E"/>
    <w:rsid w:val="00072E70"/>
    <w:rsid w:val="00073EAE"/>
    <w:rsid w:val="00074539"/>
    <w:rsid w:val="000745C0"/>
    <w:rsid w:val="00074FD8"/>
    <w:rsid w:val="0007508A"/>
    <w:rsid w:val="00075826"/>
    <w:rsid w:val="00075D10"/>
    <w:rsid w:val="00075EE4"/>
    <w:rsid w:val="000762FD"/>
    <w:rsid w:val="000764D5"/>
    <w:rsid w:val="0007684C"/>
    <w:rsid w:val="00077494"/>
    <w:rsid w:val="000774C2"/>
    <w:rsid w:val="000776A7"/>
    <w:rsid w:val="00077729"/>
    <w:rsid w:val="00077BCF"/>
    <w:rsid w:val="0008007B"/>
    <w:rsid w:val="00080677"/>
    <w:rsid w:val="00081157"/>
    <w:rsid w:val="000818FB"/>
    <w:rsid w:val="00082754"/>
    <w:rsid w:val="0008341F"/>
    <w:rsid w:val="00083BF0"/>
    <w:rsid w:val="00084633"/>
    <w:rsid w:val="00084A27"/>
    <w:rsid w:val="00084F6B"/>
    <w:rsid w:val="000858F1"/>
    <w:rsid w:val="00085C95"/>
    <w:rsid w:val="000863D5"/>
    <w:rsid w:val="000866FA"/>
    <w:rsid w:val="00086B45"/>
    <w:rsid w:val="00086E4A"/>
    <w:rsid w:val="00086FE1"/>
    <w:rsid w:val="0009062E"/>
    <w:rsid w:val="0009077B"/>
    <w:rsid w:val="00090A72"/>
    <w:rsid w:val="00090C04"/>
    <w:rsid w:val="00090C4E"/>
    <w:rsid w:val="00090E76"/>
    <w:rsid w:val="00091621"/>
    <w:rsid w:val="00091FF4"/>
    <w:rsid w:val="000922CB"/>
    <w:rsid w:val="0009318D"/>
    <w:rsid w:val="00093193"/>
    <w:rsid w:val="00093736"/>
    <w:rsid w:val="00093A08"/>
    <w:rsid w:val="00094AD4"/>
    <w:rsid w:val="00095D67"/>
    <w:rsid w:val="00096487"/>
    <w:rsid w:val="00096637"/>
    <w:rsid w:val="00097034"/>
    <w:rsid w:val="0009761E"/>
    <w:rsid w:val="000A10C3"/>
    <w:rsid w:val="000A12AF"/>
    <w:rsid w:val="000A1354"/>
    <w:rsid w:val="000A173B"/>
    <w:rsid w:val="000A1D41"/>
    <w:rsid w:val="000A307E"/>
    <w:rsid w:val="000A35E2"/>
    <w:rsid w:val="000A3EED"/>
    <w:rsid w:val="000A59A0"/>
    <w:rsid w:val="000A5D51"/>
    <w:rsid w:val="000A6937"/>
    <w:rsid w:val="000A6B5A"/>
    <w:rsid w:val="000A7A36"/>
    <w:rsid w:val="000B0161"/>
    <w:rsid w:val="000B03A1"/>
    <w:rsid w:val="000B1034"/>
    <w:rsid w:val="000B148E"/>
    <w:rsid w:val="000B2DFB"/>
    <w:rsid w:val="000B30FD"/>
    <w:rsid w:val="000B3586"/>
    <w:rsid w:val="000B4275"/>
    <w:rsid w:val="000B470F"/>
    <w:rsid w:val="000B4C2D"/>
    <w:rsid w:val="000B5B32"/>
    <w:rsid w:val="000B5DDA"/>
    <w:rsid w:val="000B61BA"/>
    <w:rsid w:val="000B6F4F"/>
    <w:rsid w:val="000B77DD"/>
    <w:rsid w:val="000C00B9"/>
    <w:rsid w:val="000C14EE"/>
    <w:rsid w:val="000C1F6B"/>
    <w:rsid w:val="000C212F"/>
    <w:rsid w:val="000C2460"/>
    <w:rsid w:val="000C2502"/>
    <w:rsid w:val="000C2536"/>
    <w:rsid w:val="000C2768"/>
    <w:rsid w:val="000C2D01"/>
    <w:rsid w:val="000C3256"/>
    <w:rsid w:val="000C3787"/>
    <w:rsid w:val="000C4345"/>
    <w:rsid w:val="000C45D1"/>
    <w:rsid w:val="000C486C"/>
    <w:rsid w:val="000C48E4"/>
    <w:rsid w:val="000C5B92"/>
    <w:rsid w:val="000C60BA"/>
    <w:rsid w:val="000C75E9"/>
    <w:rsid w:val="000C799D"/>
    <w:rsid w:val="000C7CA2"/>
    <w:rsid w:val="000C7E6C"/>
    <w:rsid w:val="000D15FA"/>
    <w:rsid w:val="000D164C"/>
    <w:rsid w:val="000D1806"/>
    <w:rsid w:val="000D1FCA"/>
    <w:rsid w:val="000D219E"/>
    <w:rsid w:val="000D3799"/>
    <w:rsid w:val="000D3B3E"/>
    <w:rsid w:val="000D3EC7"/>
    <w:rsid w:val="000D5031"/>
    <w:rsid w:val="000D5230"/>
    <w:rsid w:val="000D52CD"/>
    <w:rsid w:val="000D777F"/>
    <w:rsid w:val="000D7DF6"/>
    <w:rsid w:val="000E0F29"/>
    <w:rsid w:val="000E12FB"/>
    <w:rsid w:val="000E134D"/>
    <w:rsid w:val="000E13E5"/>
    <w:rsid w:val="000E186C"/>
    <w:rsid w:val="000E1A78"/>
    <w:rsid w:val="000E3074"/>
    <w:rsid w:val="000E3604"/>
    <w:rsid w:val="000E3BCF"/>
    <w:rsid w:val="000E430E"/>
    <w:rsid w:val="000E49F3"/>
    <w:rsid w:val="000E4BD8"/>
    <w:rsid w:val="000E4CCA"/>
    <w:rsid w:val="000E5745"/>
    <w:rsid w:val="000E76E8"/>
    <w:rsid w:val="000E78B0"/>
    <w:rsid w:val="000F0511"/>
    <w:rsid w:val="000F088D"/>
    <w:rsid w:val="000F0FF5"/>
    <w:rsid w:val="000F200F"/>
    <w:rsid w:val="000F2D11"/>
    <w:rsid w:val="000F3FA8"/>
    <w:rsid w:val="000F5542"/>
    <w:rsid w:val="000F740E"/>
    <w:rsid w:val="000F76FE"/>
    <w:rsid w:val="00100556"/>
    <w:rsid w:val="00100BCD"/>
    <w:rsid w:val="00101AE5"/>
    <w:rsid w:val="00101C35"/>
    <w:rsid w:val="00101DE6"/>
    <w:rsid w:val="001023CE"/>
    <w:rsid w:val="00102F2E"/>
    <w:rsid w:val="00103E25"/>
    <w:rsid w:val="00103EED"/>
    <w:rsid w:val="00103F61"/>
    <w:rsid w:val="00103FEF"/>
    <w:rsid w:val="001049DD"/>
    <w:rsid w:val="001052E6"/>
    <w:rsid w:val="00105F72"/>
    <w:rsid w:val="001069A6"/>
    <w:rsid w:val="00106A15"/>
    <w:rsid w:val="00106A74"/>
    <w:rsid w:val="00106FF1"/>
    <w:rsid w:val="001075AE"/>
    <w:rsid w:val="00110104"/>
    <w:rsid w:val="00110C90"/>
    <w:rsid w:val="001115A2"/>
    <w:rsid w:val="00111A0C"/>
    <w:rsid w:val="00112C27"/>
    <w:rsid w:val="00113178"/>
    <w:rsid w:val="0011349A"/>
    <w:rsid w:val="00113AA2"/>
    <w:rsid w:val="00113B6D"/>
    <w:rsid w:val="00113D27"/>
    <w:rsid w:val="00113F65"/>
    <w:rsid w:val="0011477C"/>
    <w:rsid w:val="00114A33"/>
    <w:rsid w:val="00117333"/>
    <w:rsid w:val="001213A9"/>
    <w:rsid w:val="00121EDD"/>
    <w:rsid w:val="00122927"/>
    <w:rsid w:val="00122C01"/>
    <w:rsid w:val="001230E8"/>
    <w:rsid w:val="00123C3B"/>
    <w:rsid w:val="00123CAB"/>
    <w:rsid w:val="00124430"/>
    <w:rsid w:val="001257B8"/>
    <w:rsid w:val="0012581B"/>
    <w:rsid w:val="001266E9"/>
    <w:rsid w:val="00126862"/>
    <w:rsid w:val="00126F0C"/>
    <w:rsid w:val="00127CEA"/>
    <w:rsid w:val="00130BB3"/>
    <w:rsid w:val="00130F3E"/>
    <w:rsid w:val="0013148B"/>
    <w:rsid w:val="00131B47"/>
    <w:rsid w:val="00131F73"/>
    <w:rsid w:val="001331ED"/>
    <w:rsid w:val="0013528E"/>
    <w:rsid w:val="001352F9"/>
    <w:rsid w:val="00135581"/>
    <w:rsid w:val="001357CD"/>
    <w:rsid w:val="00135C7C"/>
    <w:rsid w:val="00136D16"/>
    <w:rsid w:val="00136E85"/>
    <w:rsid w:val="0013741B"/>
    <w:rsid w:val="00137A1A"/>
    <w:rsid w:val="00140217"/>
    <w:rsid w:val="0014043D"/>
    <w:rsid w:val="00141DA4"/>
    <w:rsid w:val="001439A1"/>
    <w:rsid w:val="00143B73"/>
    <w:rsid w:val="00143EDF"/>
    <w:rsid w:val="00144589"/>
    <w:rsid w:val="001447B9"/>
    <w:rsid w:val="0014491E"/>
    <w:rsid w:val="00144F69"/>
    <w:rsid w:val="00145985"/>
    <w:rsid w:val="001475AB"/>
    <w:rsid w:val="00150DD6"/>
    <w:rsid w:val="00151886"/>
    <w:rsid w:val="00151E0F"/>
    <w:rsid w:val="001523C6"/>
    <w:rsid w:val="00152826"/>
    <w:rsid w:val="00153F2A"/>
    <w:rsid w:val="0015556D"/>
    <w:rsid w:val="00155EA1"/>
    <w:rsid w:val="001560F0"/>
    <w:rsid w:val="0015693E"/>
    <w:rsid w:val="001572DF"/>
    <w:rsid w:val="00157491"/>
    <w:rsid w:val="0016092E"/>
    <w:rsid w:val="0016100D"/>
    <w:rsid w:val="00162170"/>
    <w:rsid w:val="00162D05"/>
    <w:rsid w:val="00163374"/>
    <w:rsid w:val="001633DA"/>
    <w:rsid w:val="00163FFC"/>
    <w:rsid w:val="00164534"/>
    <w:rsid w:val="00164838"/>
    <w:rsid w:val="001652C0"/>
    <w:rsid w:val="00165464"/>
    <w:rsid w:val="00165A5C"/>
    <w:rsid w:val="00166552"/>
    <w:rsid w:val="001668BE"/>
    <w:rsid w:val="001668F4"/>
    <w:rsid w:val="001700A1"/>
    <w:rsid w:val="0017026D"/>
    <w:rsid w:val="00170306"/>
    <w:rsid w:val="0017123D"/>
    <w:rsid w:val="00171641"/>
    <w:rsid w:val="0017167B"/>
    <w:rsid w:val="00171FE4"/>
    <w:rsid w:val="001726B9"/>
    <w:rsid w:val="0017291D"/>
    <w:rsid w:val="0017295F"/>
    <w:rsid w:val="00173607"/>
    <w:rsid w:val="00173E97"/>
    <w:rsid w:val="0017557C"/>
    <w:rsid w:val="001766A5"/>
    <w:rsid w:val="00176C2A"/>
    <w:rsid w:val="00176EC0"/>
    <w:rsid w:val="00177104"/>
    <w:rsid w:val="00177BEF"/>
    <w:rsid w:val="001804F2"/>
    <w:rsid w:val="001805C3"/>
    <w:rsid w:val="0018089C"/>
    <w:rsid w:val="00180D17"/>
    <w:rsid w:val="00181E14"/>
    <w:rsid w:val="0018275A"/>
    <w:rsid w:val="00182907"/>
    <w:rsid w:val="00183734"/>
    <w:rsid w:val="0018395E"/>
    <w:rsid w:val="00183A43"/>
    <w:rsid w:val="00183BCD"/>
    <w:rsid w:val="001845DE"/>
    <w:rsid w:val="00184A2F"/>
    <w:rsid w:val="00185456"/>
    <w:rsid w:val="00185727"/>
    <w:rsid w:val="0018612F"/>
    <w:rsid w:val="00186F69"/>
    <w:rsid w:val="001873B7"/>
    <w:rsid w:val="00187452"/>
    <w:rsid w:val="0018758A"/>
    <w:rsid w:val="00190CD3"/>
    <w:rsid w:val="00191CD1"/>
    <w:rsid w:val="00191E11"/>
    <w:rsid w:val="001925EA"/>
    <w:rsid w:val="001926D4"/>
    <w:rsid w:val="001935C5"/>
    <w:rsid w:val="001935EF"/>
    <w:rsid w:val="00193C1B"/>
    <w:rsid w:val="00193C7E"/>
    <w:rsid w:val="00194264"/>
    <w:rsid w:val="001944E0"/>
    <w:rsid w:val="001945A3"/>
    <w:rsid w:val="00194F36"/>
    <w:rsid w:val="00195AD2"/>
    <w:rsid w:val="00195FAF"/>
    <w:rsid w:val="001964F7"/>
    <w:rsid w:val="0019686D"/>
    <w:rsid w:val="00197C4D"/>
    <w:rsid w:val="00197E9E"/>
    <w:rsid w:val="001A09E2"/>
    <w:rsid w:val="001A182A"/>
    <w:rsid w:val="001A184D"/>
    <w:rsid w:val="001A1FDA"/>
    <w:rsid w:val="001A3E3D"/>
    <w:rsid w:val="001A5267"/>
    <w:rsid w:val="001A5AB4"/>
    <w:rsid w:val="001A79A3"/>
    <w:rsid w:val="001A7C8C"/>
    <w:rsid w:val="001B005B"/>
    <w:rsid w:val="001B0316"/>
    <w:rsid w:val="001B0387"/>
    <w:rsid w:val="001B0AA5"/>
    <w:rsid w:val="001B0BAE"/>
    <w:rsid w:val="001B1214"/>
    <w:rsid w:val="001B18CA"/>
    <w:rsid w:val="001B1BA6"/>
    <w:rsid w:val="001B1F92"/>
    <w:rsid w:val="001B2836"/>
    <w:rsid w:val="001B290F"/>
    <w:rsid w:val="001B2AC6"/>
    <w:rsid w:val="001B3173"/>
    <w:rsid w:val="001B31D5"/>
    <w:rsid w:val="001B4087"/>
    <w:rsid w:val="001B42E5"/>
    <w:rsid w:val="001B454E"/>
    <w:rsid w:val="001B496A"/>
    <w:rsid w:val="001B4BC1"/>
    <w:rsid w:val="001B62FD"/>
    <w:rsid w:val="001B6483"/>
    <w:rsid w:val="001B760F"/>
    <w:rsid w:val="001B7C16"/>
    <w:rsid w:val="001C0202"/>
    <w:rsid w:val="001C103E"/>
    <w:rsid w:val="001C1727"/>
    <w:rsid w:val="001C227D"/>
    <w:rsid w:val="001C2776"/>
    <w:rsid w:val="001C33FB"/>
    <w:rsid w:val="001C383F"/>
    <w:rsid w:val="001C3A26"/>
    <w:rsid w:val="001C3CD0"/>
    <w:rsid w:val="001C43AC"/>
    <w:rsid w:val="001C448D"/>
    <w:rsid w:val="001C497D"/>
    <w:rsid w:val="001C4EB0"/>
    <w:rsid w:val="001C5251"/>
    <w:rsid w:val="001C546A"/>
    <w:rsid w:val="001C6CF0"/>
    <w:rsid w:val="001D06A0"/>
    <w:rsid w:val="001D0D84"/>
    <w:rsid w:val="001D0E5E"/>
    <w:rsid w:val="001D1770"/>
    <w:rsid w:val="001D2BB5"/>
    <w:rsid w:val="001D2DC8"/>
    <w:rsid w:val="001D3302"/>
    <w:rsid w:val="001D3764"/>
    <w:rsid w:val="001D464D"/>
    <w:rsid w:val="001D4827"/>
    <w:rsid w:val="001D4853"/>
    <w:rsid w:val="001D4AA3"/>
    <w:rsid w:val="001D4BC7"/>
    <w:rsid w:val="001D4C88"/>
    <w:rsid w:val="001D5354"/>
    <w:rsid w:val="001D66EF"/>
    <w:rsid w:val="001D748F"/>
    <w:rsid w:val="001E02B1"/>
    <w:rsid w:val="001E0C4B"/>
    <w:rsid w:val="001E0F15"/>
    <w:rsid w:val="001E11BB"/>
    <w:rsid w:val="001E19FC"/>
    <w:rsid w:val="001E2DFB"/>
    <w:rsid w:val="001E2F99"/>
    <w:rsid w:val="001E36F4"/>
    <w:rsid w:val="001E39F9"/>
    <w:rsid w:val="001E4086"/>
    <w:rsid w:val="001E4AE4"/>
    <w:rsid w:val="001E4C5D"/>
    <w:rsid w:val="001E5FF6"/>
    <w:rsid w:val="001E7730"/>
    <w:rsid w:val="001F00CE"/>
    <w:rsid w:val="001F0E31"/>
    <w:rsid w:val="001F1BD6"/>
    <w:rsid w:val="001F2365"/>
    <w:rsid w:val="001F2581"/>
    <w:rsid w:val="001F2A1D"/>
    <w:rsid w:val="001F2DBB"/>
    <w:rsid w:val="001F3C41"/>
    <w:rsid w:val="001F3CF7"/>
    <w:rsid w:val="001F4474"/>
    <w:rsid w:val="001F4FFF"/>
    <w:rsid w:val="001F5941"/>
    <w:rsid w:val="001F5EC6"/>
    <w:rsid w:val="001F7A79"/>
    <w:rsid w:val="001F7FE7"/>
    <w:rsid w:val="00200D0D"/>
    <w:rsid w:val="00200F68"/>
    <w:rsid w:val="00201310"/>
    <w:rsid w:val="00202023"/>
    <w:rsid w:val="002024B3"/>
    <w:rsid w:val="00202B1E"/>
    <w:rsid w:val="00202C7A"/>
    <w:rsid w:val="00203083"/>
    <w:rsid w:val="002030C0"/>
    <w:rsid w:val="0020343D"/>
    <w:rsid w:val="002059F9"/>
    <w:rsid w:val="002060F8"/>
    <w:rsid w:val="0020699B"/>
    <w:rsid w:val="00206DEC"/>
    <w:rsid w:val="0021015C"/>
    <w:rsid w:val="0021067C"/>
    <w:rsid w:val="00210AE9"/>
    <w:rsid w:val="00211CF1"/>
    <w:rsid w:val="00212016"/>
    <w:rsid w:val="00212B13"/>
    <w:rsid w:val="00213832"/>
    <w:rsid w:val="0021398F"/>
    <w:rsid w:val="0021399F"/>
    <w:rsid w:val="0021458E"/>
    <w:rsid w:val="0021664E"/>
    <w:rsid w:val="00217555"/>
    <w:rsid w:val="0022028B"/>
    <w:rsid w:val="00220C91"/>
    <w:rsid w:val="002210D8"/>
    <w:rsid w:val="00222149"/>
    <w:rsid w:val="0022233E"/>
    <w:rsid w:val="00222DA7"/>
    <w:rsid w:val="00224E3C"/>
    <w:rsid w:val="002256D4"/>
    <w:rsid w:val="002269BD"/>
    <w:rsid w:val="00227623"/>
    <w:rsid w:val="00227AAC"/>
    <w:rsid w:val="00227D3B"/>
    <w:rsid w:val="002302F9"/>
    <w:rsid w:val="00230D88"/>
    <w:rsid w:val="00231587"/>
    <w:rsid w:val="00231F03"/>
    <w:rsid w:val="00232480"/>
    <w:rsid w:val="00232FFD"/>
    <w:rsid w:val="002339A0"/>
    <w:rsid w:val="002339EC"/>
    <w:rsid w:val="002344FC"/>
    <w:rsid w:val="00235002"/>
    <w:rsid w:val="0023559E"/>
    <w:rsid w:val="00236145"/>
    <w:rsid w:val="00236C20"/>
    <w:rsid w:val="002370D8"/>
    <w:rsid w:val="0024061E"/>
    <w:rsid w:val="00240F45"/>
    <w:rsid w:val="00241A98"/>
    <w:rsid w:val="00241A9A"/>
    <w:rsid w:val="0024205F"/>
    <w:rsid w:val="00242965"/>
    <w:rsid w:val="002431FD"/>
    <w:rsid w:val="002434F1"/>
    <w:rsid w:val="002441E7"/>
    <w:rsid w:val="00244781"/>
    <w:rsid w:val="00245D4A"/>
    <w:rsid w:val="00245E46"/>
    <w:rsid w:val="00245F89"/>
    <w:rsid w:val="002468D9"/>
    <w:rsid w:val="002473D4"/>
    <w:rsid w:val="0024798F"/>
    <w:rsid w:val="0025003A"/>
    <w:rsid w:val="002504AA"/>
    <w:rsid w:val="002514AB"/>
    <w:rsid w:val="00251589"/>
    <w:rsid w:val="0025268F"/>
    <w:rsid w:val="00252BE3"/>
    <w:rsid w:val="00252C72"/>
    <w:rsid w:val="00252D64"/>
    <w:rsid w:val="002536D6"/>
    <w:rsid w:val="002538F1"/>
    <w:rsid w:val="002549F7"/>
    <w:rsid w:val="00254AE4"/>
    <w:rsid w:val="002563A3"/>
    <w:rsid w:val="00256D13"/>
    <w:rsid w:val="00257027"/>
    <w:rsid w:val="00257945"/>
    <w:rsid w:val="0026102F"/>
    <w:rsid w:val="00261B65"/>
    <w:rsid w:val="00262130"/>
    <w:rsid w:val="002624A0"/>
    <w:rsid w:val="00263796"/>
    <w:rsid w:val="002639B1"/>
    <w:rsid w:val="002646FF"/>
    <w:rsid w:val="00264D50"/>
    <w:rsid w:val="00266CAF"/>
    <w:rsid w:val="002702A9"/>
    <w:rsid w:val="002702D7"/>
    <w:rsid w:val="00270B8A"/>
    <w:rsid w:val="00271354"/>
    <w:rsid w:val="00271A66"/>
    <w:rsid w:val="00271A8E"/>
    <w:rsid w:val="0027299D"/>
    <w:rsid w:val="00272DAD"/>
    <w:rsid w:val="00274DAA"/>
    <w:rsid w:val="00275B36"/>
    <w:rsid w:val="00275E4C"/>
    <w:rsid w:val="002800CE"/>
    <w:rsid w:val="00281D39"/>
    <w:rsid w:val="002832D7"/>
    <w:rsid w:val="00283FFA"/>
    <w:rsid w:val="00285259"/>
    <w:rsid w:val="0028579C"/>
    <w:rsid w:val="00285824"/>
    <w:rsid w:val="00285937"/>
    <w:rsid w:val="00285DDC"/>
    <w:rsid w:val="00286E5E"/>
    <w:rsid w:val="0028772A"/>
    <w:rsid w:val="0028777F"/>
    <w:rsid w:val="00290780"/>
    <w:rsid w:val="002909BB"/>
    <w:rsid w:val="00291AF7"/>
    <w:rsid w:val="00291D46"/>
    <w:rsid w:val="0029261F"/>
    <w:rsid w:val="00293645"/>
    <w:rsid w:val="002942CE"/>
    <w:rsid w:val="002957A7"/>
    <w:rsid w:val="00296DEE"/>
    <w:rsid w:val="00297556"/>
    <w:rsid w:val="00297A80"/>
    <w:rsid w:val="002A058C"/>
    <w:rsid w:val="002A0ADB"/>
    <w:rsid w:val="002A13D1"/>
    <w:rsid w:val="002A14C8"/>
    <w:rsid w:val="002A18BC"/>
    <w:rsid w:val="002A20B2"/>
    <w:rsid w:val="002A291A"/>
    <w:rsid w:val="002A2EF1"/>
    <w:rsid w:val="002A3BCA"/>
    <w:rsid w:val="002A4AB8"/>
    <w:rsid w:val="002A4B08"/>
    <w:rsid w:val="002A56E2"/>
    <w:rsid w:val="002A6047"/>
    <w:rsid w:val="002A60D4"/>
    <w:rsid w:val="002A6249"/>
    <w:rsid w:val="002A6B21"/>
    <w:rsid w:val="002A7D80"/>
    <w:rsid w:val="002B0ADC"/>
    <w:rsid w:val="002B0F05"/>
    <w:rsid w:val="002B2191"/>
    <w:rsid w:val="002B5AE4"/>
    <w:rsid w:val="002B6AE6"/>
    <w:rsid w:val="002B6C25"/>
    <w:rsid w:val="002B6DD6"/>
    <w:rsid w:val="002C04C1"/>
    <w:rsid w:val="002C11DE"/>
    <w:rsid w:val="002C2B15"/>
    <w:rsid w:val="002C2E7F"/>
    <w:rsid w:val="002C4FDC"/>
    <w:rsid w:val="002C528E"/>
    <w:rsid w:val="002C54FC"/>
    <w:rsid w:val="002C5880"/>
    <w:rsid w:val="002C6033"/>
    <w:rsid w:val="002C6765"/>
    <w:rsid w:val="002C6804"/>
    <w:rsid w:val="002C6980"/>
    <w:rsid w:val="002C6FF7"/>
    <w:rsid w:val="002C763F"/>
    <w:rsid w:val="002C7976"/>
    <w:rsid w:val="002D0CC4"/>
    <w:rsid w:val="002D2114"/>
    <w:rsid w:val="002D2AB9"/>
    <w:rsid w:val="002D4015"/>
    <w:rsid w:val="002D43E3"/>
    <w:rsid w:val="002D4CE9"/>
    <w:rsid w:val="002D4EC5"/>
    <w:rsid w:val="002D5399"/>
    <w:rsid w:val="002D5516"/>
    <w:rsid w:val="002D5C4F"/>
    <w:rsid w:val="002D5DCC"/>
    <w:rsid w:val="002D66BB"/>
    <w:rsid w:val="002D683F"/>
    <w:rsid w:val="002D6B08"/>
    <w:rsid w:val="002D6B5C"/>
    <w:rsid w:val="002D7C93"/>
    <w:rsid w:val="002E00B3"/>
    <w:rsid w:val="002E17AC"/>
    <w:rsid w:val="002E2244"/>
    <w:rsid w:val="002E22BE"/>
    <w:rsid w:val="002E3312"/>
    <w:rsid w:val="002E3475"/>
    <w:rsid w:val="002E3591"/>
    <w:rsid w:val="002E3FA7"/>
    <w:rsid w:val="002E453D"/>
    <w:rsid w:val="002E4C4A"/>
    <w:rsid w:val="002E5041"/>
    <w:rsid w:val="002E56DA"/>
    <w:rsid w:val="002E5F2C"/>
    <w:rsid w:val="002E65F2"/>
    <w:rsid w:val="002E679F"/>
    <w:rsid w:val="002E6A31"/>
    <w:rsid w:val="002E6A87"/>
    <w:rsid w:val="002E6BD7"/>
    <w:rsid w:val="002E6C9A"/>
    <w:rsid w:val="002E7187"/>
    <w:rsid w:val="002E7C94"/>
    <w:rsid w:val="002E7EF1"/>
    <w:rsid w:val="002F0ADA"/>
    <w:rsid w:val="002F0FDF"/>
    <w:rsid w:val="002F1D7F"/>
    <w:rsid w:val="002F2BE9"/>
    <w:rsid w:val="002F3202"/>
    <w:rsid w:val="002F373E"/>
    <w:rsid w:val="002F374B"/>
    <w:rsid w:val="002F4414"/>
    <w:rsid w:val="002F58E4"/>
    <w:rsid w:val="002F70F6"/>
    <w:rsid w:val="0030004D"/>
    <w:rsid w:val="00300D54"/>
    <w:rsid w:val="00300E49"/>
    <w:rsid w:val="00302336"/>
    <w:rsid w:val="00302EAD"/>
    <w:rsid w:val="003030A5"/>
    <w:rsid w:val="003038B3"/>
    <w:rsid w:val="00305D5B"/>
    <w:rsid w:val="00305DC4"/>
    <w:rsid w:val="00306224"/>
    <w:rsid w:val="00306D59"/>
    <w:rsid w:val="003079F0"/>
    <w:rsid w:val="00307B73"/>
    <w:rsid w:val="00310076"/>
    <w:rsid w:val="003104A5"/>
    <w:rsid w:val="0031110A"/>
    <w:rsid w:val="0031119D"/>
    <w:rsid w:val="00311454"/>
    <w:rsid w:val="00311640"/>
    <w:rsid w:val="00312109"/>
    <w:rsid w:val="00312735"/>
    <w:rsid w:val="0031281C"/>
    <w:rsid w:val="00312C18"/>
    <w:rsid w:val="00312C24"/>
    <w:rsid w:val="00313382"/>
    <w:rsid w:val="00313405"/>
    <w:rsid w:val="00313434"/>
    <w:rsid w:val="003138FF"/>
    <w:rsid w:val="00313D9C"/>
    <w:rsid w:val="00313F4D"/>
    <w:rsid w:val="00314213"/>
    <w:rsid w:val="00315116"/>
    <w:rsid w:val="00315317"/>
    <w:rsid w:val="00315C2F"/>
    <w:rsid w:val="00316060"/>
    <w:rsid w:val="00316729"/>
    <w:rsid w:val="00316ACD"/>
    <w:rsid w:val="00317012"/>
    <w:rsid w:val="00317469"/>
    <w:rsid w:val="00317668"/>
    <w:rsid w:val="003179E7"/>
    <w:rsid w:val="00320D72"/>
    <w:rsid w:val="00321430"/>
    <w:rsid w:val="003215DD"/>
    <w:rsid w:val="00321603"/>
    <w:rsid w:val="0032245E"/>
    <w:rsid w:val="00322708"/>
    <w:rsid w:val="00322D29"/>
    <w:rsid w:val="00322D4E"/>
    <w:rsid w:val="00324128"/>
    <w:rsid w:val="003249EF"/>
    <w:rsid w:val="003250F0"/>
    <w:rsid w:val="003257E8"/>
    <w:rsid w:val="0032680F"/>
    <w:rsid w:val="00326EF1"/>
    <w:rsid w:val="003274BF"/>
    <w:rsid w:val="00327BCE"/>
    <w:rsid w:val="00330163"/>
    <w:rsid w:val="00331474"/>
    <w:rsid w:val="00331491"/>
    <w:rsid w:val="00332D8D"/>
    <w:rsid w:val="00333A95"/>
    <w:rsid w:val="0033412B"/>
    <w:rsid w:val="00334936"/>
    <w:rsid w:val="00334F3C"/>
    <w:rsid w:val="00335FB4"/>
    <w:rsid w:val="003373A3"/>
    <w:rsid w:val="003373F9"/>
    <w:rsid w:val="00337884"/>
    <w:rsid w:val="0033790C"/>
    <w:rsid w:val="00337941"/>
    <w:rsid w:val="00337CEE"/>
    <w:rsid w:val="00340949"/>
    <w:rsid w:val="0034110F"/>
    <w:rsid w:val="003412DA"/>
    <w:rsid w:val="00342E62"/>
    <w:rsid w:val="0034379C"/>
    <w:rsid w:val="003439BD"/>
    <w:rsid w:val="00343A46"/>
    <w:rsid w:val="00343E96"/>
    <w:rsid w:val="00343EBF"/>
    <w:rsid w:val="00344E70"/>
    <w:rsid w:val="003456C7"/>
    <w:rsid w:val="00345A35"/>
    <w:rsid w:val="0034631B"/>
    <w:rsid w:val="00346FAD"/>
    <w:rsid w:val="00347328"/>
    <w:rsid w:val="00347373"/>
    <w:rsid w:val="00347C87"/>
    <w:rsid w:val="0035061A"/>
    <w:rsid w:val="00350E8F"/>
    <w:rsid w:val="003512F4"/>
    <w:rsid w:val="003515A4"/>
    <w:rsid w:val="003519C9"/>
    <w:rsid w:val="00351B19"/>
    <w:rsid w:val="00351C05"/>
    <w:rsid w:val="00351F84"/>
    <w:rsid w:val="0035325B"/>
    <w:rsid w:val="003532C4"/>
    <w:rsid w:val="003534DF"/>
    <w:rsid w:val="003534EE"/>
    <w:rsid w:val="0035384B"/>
    <w:rsid w:val="003550BA"/>
    <w:rsid w:val="0035644D"/>
    <w:rsid w:val="003568B1"/>
    <w:rsid w:val="00357048"/>
    <w:rsid w:val="0035752F"/>
    <w:rsid w:val="00357A2F"/>
    <w:rsid w:val="00357CD9"/>
    <w:rsid w:val="00360125"/>
    <w:rsid w:val="00360434"/>
    <w:rsid w:val="00360BB3"/>
    <w:rsid w:val="00362A31"/>
    <w:rsid w:val="00363039"/>
    <w:rsid w:val="003644B4"/>
    <w:rsid w:val="00364B48"/>
    <w:rsid w:val="00365018"/>
    <w:rsid w:val="0036508C"/>
    <w:rsid w:val="00365443"/>
    <w:rsid w:val="0036574F"/>
    <w:rsid w:val="003657A0"/>
    <w:rsid w:val="00365B26"/>
    <w:rsid w:val="00365D82"/>
    <w:rsid w:val="0036606B"/>
    <w:rsid w:val="00366D4C"/>
    <w:rsid w:val="00367018"/>
    <w:rsid w:val="00367EB1"/>
    <w:rsid w:val="0037077F"/>
    <w:rsid w:val="00372AA7"/>
    <w:rsid w:val="00372AC5"/>
    <w:rsid w:val="00372B0B"/>
    <w:rsid w:val="003737A1"/>
    <w:rsid w:val="003744B2"/>
    <w:rsid w:val="003756F6"/>
    <w:rsid w:val="00376044"/>
    <w:rsid w:val="00376B82"/>
    <w:rsid w:val="003772D0"/>
    <w:rsid w:val="00377869"/>
    <w:rsid w:val="00381A32"/>
    <w:rsid w:val="003822A1"/>
    <w:rsid w:val="00382949"/>
    <w:rsid w:val="00382C15"/>
    <w:rsid w:val="003832F2"/>
    <w:rsid w:val="003846F2"/>
    <w:rsid w:val="00384969"/>
    <w:rsid w:val="0038572B"/>
    <w:rsid w:val="00386473"/>
    <w:rsid w:val="003877A7"/>
    <w:rsid w:val="0038798C"/>
    <w:rsid w:val="00387C67"/>
    <w:rsid w:val="0039009C"/>
    <w:rsid w:val="003900D0"/>
    <w:rsid w:val="00390544"/>
    <w:rsid w:val="00390DC3"/>
    <w:rsid w:val="00391211"/>
    <w:rsid w:val="0039153F"/>
    <w:rsid w:val="00391864"/>
    <w:rsid w:val="00392034"/>
    <w:rsid w:val="003920C7"/>
    <w:rsid w:val="0039257C"/>
    <w:rsid w:val="0039333C"/>
    <w:rsid w:val="00393B15"/>
    <w:rsid w:val="00394446"/>
    <w:rsid w:val="00395053"/>
    <w:rsid w:val="003956A6"/>
    <w:rsid w:val="00396A4B"/>
    <w:rsid w:val="003970C5"/>
    <w:rsid w:val="00397172"/>
    <w:rsid w:val="0039719A"/>
    <w:rsid w:val="00397A45"/>
    <w:rsid w:val="00397FFC"/>
    <w:rsid w:val="003A041F"/>
    <w:rsid w:val="003A12DC"/>
    <w:rsid w:val="003A191D"/>
    <w:rsid w:val="003A2742"/>
    <w:rsid w:val="003A2D61"/>
    <w:rsid w:val="003A2ECB"/>
    <w:rsid w:val="003A3158"/>
    <w:rsid w:val="003A363F"/>
    <w:rsid w:val="003A36CB"/>
    <w:rsid w:val="003A38E3"/>
    <w:rsid w:val="003A446E"/>
    <w:rsid w:val="003A47A4"/>
    <w:rsid w:val="003A4BCA"/>
    <w:rsid w:val="003A51F3"/>
    <w:rsid w:val="003A722D"/>
    <w:rsid w:val="003A73F0"/>
    <w:rsid w:val="003B2012"/>
    <w:rsid w:val="003B2309"/>
    <w:rsid w:val="003B4274"/>
    <w:rsid w:val="003B44DC"/>
    <w:rsid w:val="003B48BE"/>
    <w:rsid w:val="003B527E"/>
    <w:rsid w:val="003B6CF3"/>
    <w:rsid w:val="003B6D74"/>
    <w:rsid w:val="003B761C"/>
    <w:rsid w:val="003B7E30"/>
    <w:rsid w:val="003B7FDF"/>
    <w:rsid w:val="003C0FFE"/>
    <w:rsid w:val="003C12FA"/>
    <w:rsid w:val="003C132A"/>
    <w:rsid w:val="003C1D9F"/>
    <w:rsid w:val="003C2A38"/>
    <w:rsid w:val="003C2B80"/>
    <w:rsid w:val="003C2D2C"/>
    <w:rsid w:val="003C3B23"/>
    <w:rsid w:val="003C40FC"/>
    <w:rsid w:val="003C4909"/>
    <w:rsid w:val="003C4D94"/>
    <w:rsid w:val="003C510C"/>
    <w:rsid w:val="003C6098"/>
    <w:rsid w:val="003C7EC3"/>
    <w:rsid w:val="003D04CC"/>
    <w:rsid w:val="003D0798"/>
    <w:rsid w:val="003D0B9E"/>
    <w:rsid w:val="003D0EC8"/>
    <w:rsid w:val="003D101A"/>
    <w:rsid w:val="003D36D6"/>
    <w:rsid w:val="003D3FA6"/>
    <w:rsid w:val="003D465B"/>
    <w:rsid w:val="003D5387"/>
    <w:rsid w:val="003D766C"/>
    <w:rsid w:val="003D7832"/>
    <w:rsid w:val="003E02EF"/>
    <w:rsid w:val="003E0BA9"/>
    <w:rsid w:val="003E18A5"/>
    <w:rsid w:val="003E1BD5"/>
    <w:rsid w:val="003E1C22"/>
    <w:rsid w:val="003E279D"/>
    <w:rsid w:val="003E281C"/>
    <w:rsid w:val="003E2E88"/>
    <w:rsid w:val="003E31C3"/>
    <w:rsid w:val="003E3D2F"/>
    <w:rsid w:val="003E3D40"/>
    <w:rsid w:val="003E4705"/>
    <w:rsid w:val="003E4E8E"/>
    <w:rsid w:val="003E594E"/>
    <w:rsid w:val="003E5E30"/>
    <w:rsid w:val="003E6017"/>
    <w:rsid w:val="003E6D5D"/>
    <w:rsid w:val="003F0051"/>
    <w:rsid w:val="003F0624"/>
    <w:rsid w:val="003F1D15"/>
    <w:rsid w:val="003F1E92"/>
    <w:rsid w:val="003F1FA3"/>
    <w:rsid w:val="003F2595"/>
    <w:rsid w:val="003F2A1E"/>
    <w:rsid w:val="003F2B8B"/>
    <w:rsid w:val="003F2BEB"/>
    <w:rsid w:val="003F3CBF"/>
    <w:rsid w:val="003F3D59"/>
    <w:rsid w:val="003F55BE"/>
    <w:rsid w:val="003F55E5"/>
    <w:rsid w:val="003F58CA"/>
    <w:rsid w:val="003F5FA3"/>
    <w:rsid w:val="003F6C48"/>
    <w:rsid w:val="003F7DD3"/>
    <w:rsid w:val="00401C1A"/>
    <w:rsid w:val="004028C9"/>
    <w:rsid w:val="00403F29"/>
    <w:rsid w:val="004043FF"/>
    <w:rsid w:val="00406A65"/>
    <w:rsid w:val="00406F7F"/>
    <w:rsid w:val="0040705D"/>
    <w:rsid w:val="00407129"/>
    <w:rsid w:val="00407EDD"/>
    <w:rsid w:val="00411FD7"/>
    <w:rsid w:val="00412060"/>
    <w:rsid w:val="00412510"/>
    <w:rsid w:val="00412DBF"/>
    <w:rsid w:val="00413982"/>
    <w:rsid w:val="0041407E"/>
    <w:rsid w:val="004141DF"/>
    <w:rsid w:val="004146F7"/>
    <w:rsid w:val="0041474D"/>
    <w:rsid w:val="00415A3E"/>
    <w:rsid w:val="004160F5"/>
    <w:rsid w:val="004174EB"/>
    <w:rsid w:val="00417A91"/>
    <w:rsid w:val="00417B95"/>
    <w:rsid w:val="00417EDA"/>
    <w:rsid w:val="00420F1F"/>
    <w:rsid w:val="0042160F"/>
    <w:rsid w:val="0042168D"/>
    <w:rsid w:val="004217C6"/>
    <w:rsid w:val="004220D3"/>
    <w:rsid w:val="0042291F"/>
    <w:rsid w:val="00423FE4"/>
    <w:rsid w:val="00424296"/>
    <w:rsid w:val="00425151"/>
    <w:rsid w:val="0042528C"/>
    <w:rsid w:val="00426974"/>
    <w:rsid w:val="004271FE"/>
    <w:rsid w:val="00427ABB"/>
    <w:rsid w:val="00430DC6"/>
    <w:rsid w:val="004320E4"/>
    <w:rsid w:val="00432CE9"/>
    <w:rsid w:val="00432FC0"/>
    <w:rsid w:val="0043354C"/>
    <w:rsid w:val="00433EB3"/>
    <w:rsid w:val="00433FA7"/>
    <w:rsid w:val="00434580"/>
    <w:rsid w:val="00434696"/>
    <w:rsid w:val="004346D4"/>
    <w:rsid w:val="00434B5C"/>
    <w:rsid w:val="00434C46"/>
    <w:rsid w:val="0043570C"/>
    <w:rsid w:val="004359EF"/>
    <w:rsid w:val="004360CE"/>
    <w:rsid w:val="004367E4"/>
    <w:rsid w:val="004371A3"/>
    <w:rsid w:val="004372C4"/>
    <w:rsid w:val="004404C9"/>
    <w:rsid w:val="0044057D"/>
    <w:rsid w:val="0044104E"/>
    <w:rsid w:val="00441596"/>
    <w:rsid w:val="00441BE9"/>
    <w:rsid w:val="00441F82"/>
    <w:rsid w:val="0044274A"/>
    <w:rsid w:val="00442A5C"/>
    <w:rsid w:val="00443BDA"/>
    <w:rsid w:val="00443C5D"/>
    <w:rsid w:val="00444820"/>
    <w:rsid w:val="00444FF6"/>
    <w:rsid w:val="004460AD"/>
    <w:rsid w:val="004478BC"/>
    <w:rsid w:val="00447BF9"/>
    <w:rsid w:val="00450695"/>
    <w:rsid w:val="0045170E"/>
    <w:rsid w:val="00451F7B"/>
    <w:rsid w:val="00453575"/>
    <w:rsid w:val="00453828"/>
    <w:rsid w:val="00453AA4"/>
    <w:rsid w:val="00453AD6"/>
    <w:rsid w:val="0045402A"/>
    <w:rsid w:val="00454181"/>
    <w:rsid w:val="004542BA"/>
    <w:rsid w:val="00454B71"/>
    <w:rsid w:val="00455D8E"/>
    <w:rsid w:val="0045695C"/>
    <w:rsid w:val="00457272"/>
    <w:rsid w:val="00460004"/>
    <w:rsid w:val="004614E7"/>
    <w:rsid w:val="00462B51"/>
    <w:rsid w:val="00462CBA"/>
    <w:rsid w:val="00463027"/>
    <w:rsid w:val="004632E3"/>
    <w:rsid w:val="00463568"/>
    <w:rsid w:val="0046380F"/>
    <w:rsid w:val="004639C0"/>
    <w:rsid w:val="00463D7E"/>
    <w:rsid w:val="00464900"/>
    <w:rsid w:val="0046619A"/>
    <w:rsid w:val="00467012"/>
    <w:rsid w:val="0046770E"/>
    <w:rsid w:val="00467A01"/>
    <w:rsid w:val="00471647"/>
    <w:rsid w:val="00471E1A"/>
    <w:rsid w:val="004723DF"/>
    <w:rsid w:val="004724D9"/>
    <w:rsid w:val="0047277E"/>
    <w:rsid w:val="00472CF6"/>
    <w:rsid w:val="00472DA0"/>
    <w:rsid w:val="0047303E"/>
    <w:rsid w:val="00473B8E"/>
    <w:rsid w:val="00473D31"/>
    <w:rsid w:val="00474576"/>
    <w:rsid w:val="00474C04"/>
    <w:rsid w:val="00474FF0"/>
    <w:rsid w:val="00475BCC"/>
    <w:rsid w:val="004761A6"/>
    <w:rsid w:val="00480743"/>
    <w:rsid w:val="00480C63"/>
    <w:rsid w:val="00480D80"/>
    <w:rsid w:val="00480FE1"/>
    <w:rsid w:val="00481556"/>
    <w:rsid w:val="0048240D"/>
    <w:rsid w:val="0048332C"/>
    <w:rsid w:val="004849A6"/>
    <w:rsid w:val="00485550"/>
    <w:rsid w:val="00485852"/>
    <w:rsid w:val="00485CF0"/>
    <w:rsid w:val="00485F83"/>
    <w:rsid w:val="00486F84"/>
    <w:rsid w:val="00487C51"/>
    <w:rsid w:val="00487F16"/>
    <w:rsid w:val="00490979"/>
    <w:rsid w:val="00492FF9"/>
    <w:rsid w:val="004935D1"/>
    <w:rsid w:val="004947E7"/>
    <w:rsid w:val="0049496B"/>
    <w:rsid w:val="00494C59"/>
    <w:rsid w:val="0049549D"/>
    <w:rsid w:val="0049558D"/>
    <w:rsid w:val="00495683"/>
    <w:rsid w:val="0049581D"/>
    <w:rsid w:val="00496063"/>
    <w:rsid w:val="00496087"/>
    <w:rsid w:val="00497FED"/>
    <w:rsid w:val="004A02F9"/>
    <w:rsid w:val="004A0FFA"/>
    <w:rsid w:val="004A23DA"/>
    <w:rsid w:val="004A2A0B"/>
    <w:rsid w:val="004A2D39"/>
    <w:rsid w:val="004A44E0"/>
    <w:rsid w:val="004A4DD5"/>
    <w:rsid w:val="004A673C"/>
    <w:rsid w:val="004A691A"/>
    <w:rsid w:val="004A72F1"/>
    <w:rsid w:val="004A7BBF"/>
    <w:rsid w:val="004B0F0F"/>
    <w:rsid w:val="004B2457"/>
    <w:rsid w:val="004B28F4"/>
    <w:rsid w:val="004B297B"/>
    <w:rsid w:val="004B2F4A"/>
    <w:rsid w:val="004B4A00"/>
    <w:rsid w:val="004B50D8"/>
    <w:rsid w:val="004B52CD"/>
    <w:rsid w:val="004B594F"/>
    <w:rsid w:val="004B60B5"/>
    <w:rsid w:val="004B66FF"/>
    <w:rsid w:val="004B6961"/>
    <w:rsid w:val="004B6DD3"/>
    <w:rsid w:val="004B6FDC"/>
    <w:rsid w:val="004C07A7"/>
    <w:rsid w:val="004C1D46"/>
    <w:rsid w:val="004C1E61"/>
    <w:rsid w:val="004C2819"/>
    <w:rsid w:val="004C282A"/>
    <w:rsid w:val="004C3AE8"/>
    <w:rsid w:val="004C4B4E"/>
    <w:rsid w:val="004C55F3"/>
    <w:rsid w:val="004C5BA6"/>
    <w:rsid w:val="004C6115"/>
    <w:rsid w:val="004C6208"/>
    <w:rsid w:val="004C6A53"/>
    <w:rsid w:val="004C6D61"/>
    <w:rsid w:val="004C7943"/>
    <w:rsid w:val="004C7FF0"/>
    <w:rsid w:val="004D02FC"/>
    <w:rsid w:val="004D0308"/>
    <w:rsid w:val="004D05DE"/>
    <w:rsid w:val="004D0651"/>
    <w:rsid w:val="004D1873"/>
    <w:rsid w:val="004D22D3"/>
    <w:rsid w:val="004D2D66"/>
    <w:rsid w:val="004D39EC"/>
    <w:rsid w:val="004D46DB"/>
    <w:rsid w:val="004D47D3"/>
    <w:rsid w:val="004D507F"/>
    <w:rsid w:val="004D5417"/>
    <w:rsid w:val="004D5777"/>
    <w:rsid w:val="004D5EA4"/>
    <w:rsid w:val="004D6345"/>
    <w:rsid w:val="004D6F1E"/>
    <w:rsid w:val="004D782E"/>
    <w:rsid w:val="004D78CA"/>
    <w:rsid w:val="004D7C0D"/>
    <w:rsid w:val="004E0632"/>
    <w:rsid w:val="004E25AA"/>
    <w:rsid w:val="004E2C5E"/>
    <w:rsid w:val="004E2DFC"/>
    <w:rsid w:val="004E34D0"/>
    <w:rsid w:val="004E39A7"/>
    <w:rsid w:val="004E49E2"/>
    <w:rsid w:val="004E4A3F"/>
    <w:rsid w:val="004E5024"/>
    <w:rsid w:val="004E53F8"/>
    <w:rsid w:val="004E74DD"/>
    <w:rsid w:val="004F0313"/>
    <w:rsid w:val="004F1CE7"/>
    <w:rsid w:val="004F1E54"/>
    <w:rsid w:val="004F2389"/>
    <w:rsid w:val="004F2735"/>
    <w:rsid w:val="004F411B"/>
    <w:rsid w:val="004F4FF7"/>
    <w:rsid w:val="004F6010"/>
    <w:rsid w:val="004F6B7A"/>
    <w:rsid w:val="004F6CD6"/>
    <w:rsid w:val="004F6FD3"/>
    <w:rsid w:val="004F736A"/>
    <w:rsid w:val="004F7940"/>
    <w:rsid w:val="005004D3"/>
    <w:rsid w:val="00500DC9"/>
    <w:rsid w:val="0050125D"/>
    <w:rsid w:val="00501DCD"/>
    <w:rsid w:val="00502144"/>
    <w:rsid w:val="005021C6"/>
    <w:rsid w:val="00502928"/>
    <w:rsid w:val="00502F6F"/>
    <w:rsid w:val="00505236"/>
    <w:rsid w:val="00505308"/>
    <w:rsid w:val="00505438"/>
    <w:rsid w:val="00506249"/>
    <w:rsid w:val="005062A3"/>
    <w:rsid w:val="00506394"/>
    <w:rsid w:val="005068ED"/>
    <w:rsid w:val="00507413"/>
    <w:rsid w:val="005079EF"/>
    <w:rsid w:val="00510526"/>
    <w:rsid w:val="00510C44"/>
    <w:rsid w:val="0051148D"/>
    <w:rsid w:val="0051241B"/>
    <w:rsid w:val="005125D9"/>
    <w:rsid w:val="005127B8"/>
    <w:rsid w:val="0051373A"/>
    <w:rsid w:val="00513B5F"/>
    <w:rsid w:val="005142B6"/>
    <w:rsid w:val="0051472C"/>
    <w:rsid w:val="00514F7C"/>
    <w:rsid w:val="0051549D"/>
    <w:rsid w:val="00516761"/>
    <w:rsid w:val="00517BBC"/>
    <w:rsid w:val="00517F86"/>
    <w:rsid w:val="005205C4"/>
    <w:rsid w:val="00520829"/>
    <w:rsid w:val="0052088C"/>
    <w:rsid w:val="00521393"/>
    <w:rsid w:val="00521733"/>
    <w:rsid w:val="005218F0"/>
    <w:rsid w:val="00521D22"/>
    <w:rsid w:val="00521D9D"/>
    <w:rsid w:val="00521EF9"/>
    <w:rsid w:val="00522089"/>
    <w:rsid w:val="005220DC"/>
    <w:rsid w:val="00522115"/>
    <w:rsid w:val="0052319C"/>
    <w:rsid w:val="005235AA"/>
    <w:rsid w:val="00523D9A"/>
    <w:rsid w:val="005249D0"/>
    <w:rsid w:val="00524F34"/>
    <w:rsid w:val="005257BE"/>
    <w:rsid w:val="0052630F"/>
    <w:rsid w:val="005266FB"/>
    <w:rsid w:val="00527185"/>
    <w:rsid w:val="00530547"/>
    <w:rsid w:val="00530B80"/>
    <w:rsid w:val="00530EF2"/>
    <w:rsid w:val="00531BF1"/>
    <w:rsid w:val="00532F09"/>
    <w:rsid w:val="00533362"/>
    <w:rsid w:val="00533535"/>
    <w:rsid w:val="00533D7B"/>
    <w:rsid w:val="00533F30"/>
    <w:rsid w:val="005347AE"/>
    <w:rsid w:val="00534A22"/>
    <w:rsid w:val="00535988"/>
    <w:rsid w:val="00535E2E"/>
    <w:rsid w:val="00536244"/>
    <w:rsid w:val="00537539"/>
    <w:rsid w:val="0054037E"/>
    <w:rsid w:val="00540448"/>
    <w:rsid w:val="0054079D"/>
    <w:rsid w:val="00542217"/>
    <w:rsid w:val="00543214"/>
    <w:rsid w:val="005435DB"/>
    <w:rsid w:val="0054417B"/>
    <w:rsid w:val="0054433F"/>
    <w:rsid w:val="00544A5C"/>
    <w:rsid w:val="00545566"/>
    <w:rsid w:val="00546388"/>
    <w:rsid w:val="0054642C"/>
    <w:rsid w:val="005467FE"/>
    <w:rsid w:val="00546ABF"/>
    <w:rsid w:val="00547371"/>
    <w:rsid w:val="00547673"/>
    <w:rsid w:val="0055006B"/>
    <w:rsid w:val="005501ED"/>
    <w:rsid w:val="00550476"/>
    <w:rsid w:val="005507A5"/>
    <w:rsid w:val="00550AED"/>
    <w:rsid w:val="00550B09"/>
    <w:rsid w:val="0055205E"/>
    <w:rsid w:val="00552BAB"/>
    <w:rsid w:val="00552F00"/>
    <w:rsid w:val="00552FBC"/>
    <w:rsid w:val="005530AC"/>
    <w:rsid w:val="00553495"/>
    <w:rsid w:val="00553967"/>
    <w:rsid w:val="0055480E"/>
    <w:rsid w:val="00554F0A"/>
    <w:rsid w:val="005552BE"/>
    <w:rsid w:val="00555FA9"/>
    <w:rsid w:val="00556C20"/>
    <w:rsid w:val="005573EE"/>
    <w:rsid w:val="00557474"/>
    <w:rsid w:val="00557633"/>
    <w:rsid w:val="00557F06"/>
    <w:rsid w:val="00560051"/>
    <w:rsid w:val="005608CA"/>
    <w:rsid w:val="00560DE4"/>
    <w:rsid w:val="00561273"/>
    <w:rsid w:val="00561669"/>
    <w:rsid w:val="00561D93"/>
    <w:rsid w:val="00563B65"/>
    <w:rsid w:val="00563D12"/>
    <w:rsid w:val="00563E30"/>
    <w:rsid w:val="00563E49"/>
    <w:rsid w:val="0056457C"/>
    <w:rsid w:val="005646EE"/>
    <w:rsid w:val="00565ED9"/>
    <w:rsid w:val="005661D4"/>
    <w:rsid w:val="005670A3"/>
    <w:rsid w:val="005677CB"/>
    <w:rsid w:val="00567B66"/>
    <w:rsid w:val="00570219"/>
    <w:rsid w:val="00570499"/>
    <w:rsid w:val="005706A0"/>
    <w:rsid w:val="00570C4C"/>
    <w:rsid w:val="00572004"/>
    <w:rsid w:val="00572DCB"/>
    <w:rsid w:val="0057325C"/>
    <w:rsid w:val="00573F1E"/>
    <w:rsid w:val="00574665"/>
    <w:rsid w:val="00574B50"/>
    <w:rsid w:val="00575827"/>
    <w:rsid w:val="0057583B"/>
    <w:rsid w:val="00575B9D"/>
    <w:rsid w:val="0057670B"/>
    <w:rsid w:val="005778AD"/>
    <w:rsid w:val="00577B73"/>
    <w:rsid w:val="00580204"/>
    <w:rsid w:val="00580480"/>
    <w:rsid w:val="00580B2B"/>
    <w:rsid w:val="0058176B"/>
    <w:rsid w:val="00581AB3"/>
    <w:rsid w:val="00582EE7"/>
    <w:rsid w:val="0058398A"/>
    <w:rsid w:val="00583C1C"/>
    <w:rsid w:val="00584CC2"/>
    <w:rsid w:val="00585D34"/>
    <w:rsid w:val="00585E59"/>
    <w:rsid w:val="005869E6"/>
    <w:rsid w:val="00586A2D"/>
    <w:rsid w:val="005870BD"/>
    <w:rsid w:val="0059247A"/>
    <w:rsid w:val="005925EC"/>
    <w:rsid w:val="00593029"/>
    <w:rsid w:val="00593958"/>
    <w:rsid w:val="00594E76"/>
    <w:rsid w:val="0059548F"/>
    <w:rsid w:val="00597187"/>
    <w:rsid w:val="00597E36"/>
    <w:rsid w:val="005A14E0"/>
    <w:rsid w:val="005A169A"/>
    <w:rsid w:val="005A1937"/>
    <w:rsid w:val="005A1B85"/>
    <w:rsid w:val="005A3D15"/>
    <w:rsid w:val="005A4A3B"/>
    <w:rsid w:val="005A4A5D"/>
    <w:rsid w:val="005A4B0D"/>
    <w:rsid w:val="005A55AD"/>
    <w:rsid w:val="005A5E87"/>
    <w:rsid w:val="005A6631"/>
    <w:rsid w:val="005A798F"/>
    <w:rsid w:val="005B228D"/>
    <w:rsid w:val="005B30B9"/>
    <w:rsid w:val="005B37BD"/>
    <w:rsid w:val="005B3CE9"/>
    <w:rsid w:val="005B3DDA"/>
    <w:rsid w:val="005B3EF2"/>
    <w:rsid w:val="005B4423"/>
    <w:rsid w:val="005B462D"/>
    <w:rsid w:val="005B480E"/>
    <w:rsid w:val="005B5903"/>
    <w:rsid w:val="005B5CC3"/>
    <w:rsid w:val="005B61B6"/>
    <w:rsid w:val="005B70AA"/>
    <w:rsid w:val="005C135C"/>
    <w:rsid w:val="005C16F2"/>
    <w:rsid w:val="005C30D9"/>
    <w:rsid w:val="005C34AE"/>
    <w:rsid w:val="005C3FDD"/>
    <w:rsid w:val="005C4D99"/>
    <w:rsid w:val="005C5685"/>
    <w:rsid w:val="005C5A67"/>
    <w:rsid w:val="005C64A0"/>
    <w:rsid w:val="005C6544"/>
    <w:rsid w:val="005C6658"/>
    <w:rsid w:val="005C6B97"/>
    <w:rsid w:val="005C6CE6"/>
    <w:rsid w:val="005D1640"/>
    <w:rsid w:val="005D1650"/>
    <w:rsid w:val="005D188C"/>
    <w:rsid w:val="005D1E7F"/>
    <w:rsid w:val="005D2781"/>
    <w:rsid w:val="005D2D7F"/>
    <w:rsid w:val="005D32FC"/>
    <w:rsid w:val="005D39CE"/>
    <w:rsid w:val="005D4109"/>
    <w:rsid w:val="005D41CA"/>
    <w:rsid w:val="005D4994"/>
    <w:rsid w:val="005D4A5B"/>
    <w:rsid w:val="005D6E8B"/>
    <w:rsid w:val="005D6FF2"/>
    <w:rsid w:val="005E0E8D"/>
    <w:rsid w:val="005E0F87"/>
    <w:rsid w:val="005E1882"/>
    <w:rsid w:val="005E1B9F"/>
    <w:rsid w:val="005E33CF"/>
    <w:rsid w:val="005E36E9"/>
    <w:rsid w:val="005E3C46"/>
    <w:rsid w:val="005E4FFF"/>
    <w:rsid w:val="005E502E"/>
    <w:rsid w:val="005E53B0"/>
    <w:rsid w:val="005E5BA0"/>
    <w:rsid w:val="005E60D8"/>
    <w:rsid w:val="005E618D"/>
    <w:rsid w:val="005E684F"/>
    <w:rsid w:val="005E6BB7"/>
    <w:rsid w:val="005F038D"/>
    <w:rsid w:val="005F0990"/>
    <w:rsid w:val="005F1C11"/>
    <w:rsid w:val="005F1C7F"/>
    <w:rsid w:val="005F2088"/>
    <w:rsid w:val="005F2B0C"/>
    <w:rsid w:val="005F2D1E"/>
    <w:rsid w:val="005F2D25"/>
    <w:rsid w:val="005F2EAF"/>
    <w:rsid w:val="005F393C"/>
    <w:rsid w:val="005F3D76"/>
    <w:rsid w:val="005F4643"/>
    <w:rsid w:val="005F46EE"/>
    <w:rsid w:val="005F4A02"/>
    <w:rsid w:val="005F4B2D"/>
    <w:rsid w:val="005F4B42"/>
    <w:rsid w:val="005F5193"/>
    <w:rsid w:val="005F6010"/>
    <w:rsid w:val="005F64AC"/>
    <w:rsid w:val="00600330"/>
    <w:rsid w:val="00600BCB"/>
    <w:rsid w:val="006019EA"/>
    <w:rsid w:val="00601B39"/>
    <w:rsid w:val="00601C0B"/>
    <w:rsid w:val="0060248D"/>
    <w:rsid w:val="00602AFC"/>
    <w:rsid w:val="00602D20"/>
    <w:rsid w:val="00602E91"/>
    <w:rsid w:val="006033DE"/>
    <w:rsid w:val="00603A1C"/>
    <w:rsid w:val="00604182"/>
    <w:rsid w:val="00604483"/>
    <w:rsid w:val="00605DDE"/>
    <w:rsid w:val="00606402"/>
    <w:rsid w:val="00606A17"/>
    <w:rsid w:val="00606A3D"/>
    <w:rsid w:val="00610725"/>
    <w:rsid w:val="00610B4A"/>
    <w:rsid w:val="006118BB"/>
    <w:rsid w:val="006123D2"/>
    <w:rsid w:val="006124FA"/>
    <w:rsid w:val="00612C03"/>
    <w:rsid w:val="0061360D"/>
    <w:rsid w:val="00613C5E"/>
    <w:rsid w:val="006148B9"/>
    <w:rsid w:val="00614A36"/>
    <w:rsid w:val="00615B31"/>
    <w:rsid w:val="00615E2B"/>
    <w:rsid w:val="00616659"/>
    <w:rsid w:val="006171B7"/>
    <w:rsid w:val="00617BA1"/>
    <w:rsid w:val="00617DB3"/>
    <w:rsid w:val="00620AF0"/>
    <w:rsid w:val="006211EF"/>
    <w:rsid w:val="00621557"/>
    <w:rsid w:val="00621AC0"/>
    <w:rsid w:val="0062222F"/>
    <w:rsid w:val="0062240E"/>
    <w:rsid w:val="006227A1"/>
    <w:rsid w:val="00622C84"/>
    <w:rsid w:val="006235AD"/>
    <w:rsid w:val="006235FC"/>
    <w:rsid w:val="0062452E"/>
    <w:rsid w:val="00624697"/>
    <w:rsid w:val="00624EB7"/>
    <w:rsid w:val="0062579F"/>
    <w:rsid w:val="006276B1"/>
    <w:rsid w:val="00627885"/>
    <w:rsid w:val="00630092"/>
    <w:rsid w:val="00630094"/>
    <w:rsid w:val="00630184"/>
    <w:rsid w:val="006313DC"/>
    <w:rsid w:val="00631476"/>
    <w:rsid w:val="0063159A"/>
    <w:rsid w:val="00631C31"/>
    <w:rsid w:val="00631DA9"/>
    <w:rsid w:val="00632AC0"/>
    <w:rsid w:val="00633509"/>
    <w:rsid w:val="00633F17"/>
    <w:rsid w:val="006342CF"/>
    <w:rsid w:val="0063489B"/>
    <w:rsid w:val="00635CA0"/>
    <w:rsid w:val="00636883"/>
    <w:rsid w:val="00640196"/>
    <w:rsid w:val="00640494"/>
    <w:rsid w:val="00640803"/>
    <w:rsid w:val="006413BE"/>
    <w:rsid w:val="006414D3"/>
    <w:rsid w:val="006416F7"/>
    <w:rsid w:val="00642863"/>
    <w:rsid w:val="00643117"/>
    <w:rsid w:val="006433FE"/>
    <w:rsid w:val="006438E3"/>
    <w:rsid w:val="00643EE2"/>
    <w:rsid w:val="0064455F"/>
    <w:rsid w:val="00644C07"/>
    <w:rsid w:val="00644D4D"/>
    <w:rsid w:val="006459F2"/>
    <w:rsid w:val="00645C8A"/>
    <w:rsid w:val="00647B48"/>
    <w:rsid w:val="00647BF4"/>
    <w:rsid w:val="00650AF1"/>
    <w:rsid w:val="00651168"/>
    <w:rsid w:val="006517AA"/>
    <w:rsid w:val="00651BB1"/>
    <w:rsid w:val="006526B0"/>
    <w:rsid w:val="006526DD"/>
    <w:rsid w:val="0065357D"/>
    <w:rsid w:val="00653BD0"/>
    <w:rsid w:val="0065464E"/>
    <w:rsid w:val="00654C87"/>
    <w:rsid w:val="0065542B"/>
    <w:rsid w:val="006555E8"/>
    <w:rsid w:val="0065563E"/>
    <w:rsid w:val="00655E02"/>
    <w:rsid w:val="00656043"/>
    <w:rsid w:val="00656269"/>
    <w:rsid w:val="00656E75"/>
    <w:rsid w:val="006579A0"/>
    <w:rsid w:val="00657B73"/>
    <w:rsid w:val="0066191D"/>
    <w:rsid w:val="006629D4"/>
    <w:rsid w:val="00664242"/>
    <w:rsid w:val="006651E4"/>
    <w:rsid w:val="00665C71"/>
    <w:rsid w:val="00666747"/>
    <w:rsid w:val="00667331"/>
    <w:rsid w:val="00667DB0"/>
    <w:rsid w:val="006718CD"/>
    <w:rsid w:val="00671A62"/>
    <w:rsid w:val="00671AEA"/>
    <w:rsid w:val="00671AFA"/>
    <w:rsid w:val="00672DE2"/>
    <w:rsid w:val="006730E8"/>
    <w:rsid w:val="006731F9"/>
    <w:rsid w:val="00673347"/>
    <w:rsid w:val="006735C0"/>
    <w:rsid w:val="00674554"/>
    <w:rsid w:val="006758A5"/>
    <w:rsid w:val="00675C51"/>
    <w:rsid w:val="00677169"/>
    <w:rsid w:val="00677C6B"/>
    <w:rsid w:val="00680273"/>
    <w:rsid w:val="006816F7"/>
    <w:rsid w:val="006822E9"/>
    <w:rsid w:val="006828CE"/>
    <w:rsid w:val="00682C92"/>
    <w:rsid w:val="0068316C"/>
    <w:rsid w:val="0068323A"/>
    <w:rsid w:val="00684657"/>
    <w:rsid w:val="0068491F"/>
    <w:rsid w:val="006850CE"/>
    <w:rsid w:val="00685B89"/>
    <w:rsid w:val="00685DBD"/>
    <w:rsid w:val="006861C9"/>
    <w:rsid w:val="00686449"/>
    <w:rsid w:val="006864C3"/>
    <w:rsid w:val="00686CD6"/>
    <w:rsid w:val="00687DF1"/>
    <w:rsid w:val="00690654"/>
    <w:rsid w:val="006906E7"/>
    <w:rsid w:val="00690DDE"/>
    <w:rsid w:val="0069123D"/>
    <w:rsid w:val="006915BF"/>
    <w:rsid w:val="0069170B"/>
    <w:rsid w:val="00692258"/>
    <w:rsid w:val="00692392"/>
    <w:rsid w:val="00692546"/>
    <w:rsid w:val="00693594"/>
    <w:rsid w:val="006938AC"/>
    <w:rsid w:val="00693DC9"/>
    <w:rsid w:val="006942F3"/>
    <w:rsid w:val="00694708"/>
    <w:rsid w:val="00694C94"/>
    <w:rsid w:val="006950A8"/>
    <w:rsid w:val="00695A84"/>
    <w:rsid w:val="00695B1D"/>
    <w:rsid w:val="00695D4F"/>
    <w:rsid w:val="00696166"/>
    <w:rsid w:val="00696D31"/>
    <w:rsid w:val="00696FF8"/>
    <w:rsid w:val="00697DC8"/>
    <w:rsid w:val="006A002B"/>
    <w:rsid w:val="006A0518"/>
    <w:rsid w:val="006A0674"/>
    <w:rsid w:val="006A08AE"/>
    <w:rsid w:val="006A099D"/>
    <w:rsid w:val="006A103D"/>
    <w:rsid w:val="006A15AA"/>
    <w:rsid w:val="006A1999"/>
    <w:rsid w:val="006A2630"/>
    <w:rsid w:val="006A319D"/>
    <w:rsid w:val="006A3264"/>
    <w:rsid w:val="006A36CC"/>
    <w:rsid w:val="006A3792"/>
    <w:rsid w:val="006A3EFD"/>
    <w:rsid w:val="006A414A"/>
    <w:rsid w:val="006A452D"/>
    <w:rsid w:val="006A54AE"/>
    <w:rsid w:val="006A5A0D"/>
    <w:rsid w:val="006A6245"/>
    <w:rsid w:val="006A6F3E"/>
    <w:rsid w:val="006A7028"/>
    <w:rsid w:val="006A768C"/>
    <w:rsid w:val="006B0091"/>
    <w:rsid w:val="006B03A5"/>
    <w:rsid w:val="006B1063"/>
    <w:rsid w:val="006B14BA"/>
    <w:rsid w:val="006B1D0C"/>
    <w:rsid w:val="006B1EEA"/>
    <w:rsid w:val="006B2205"/>
    <w:rsid w:val="006B28F0"/>
    <w:rsid w:val="006B2F29"/>
    <w:rsid w:val="006B366C"/>
    <w:rsid w:val="006B3BAB"/>
    <w:rsid w:val="006B49F0"/>
    <w:rsid w:val="006B5907"/>
    <w:rsid w:val="006B5E8B"/>
    <w:rsid w:val="006B6195"/>
    <w:rsid w:val="006C12A6"/>
    <w:rsid w:val="006C16AA"/>
    <w:rsid w:val="006C3055"/>
    <w:rsid w:val="006C334B"/>
    <w:rsid w:val="006C41CA"/>
    <w:rsid w:val="006C4503"/>
    <w:rsid w:val="006C5154"/>
    <w:rsid w:val="006C51FE"/>
    <w:rsid w:val="006C5680"/>
    <w:rsid w:val="006C585F"/>
    <w:rsid w:val="006C5DFE"/>
    <w:rsid w:val="006C65DC"/>
    <w:rsid w:val="006C69AD"/>
    <w:rsid w:val="006C6A6A"/>
    <w:rsid w:val="006C6D45"/>
    <w:rsid w:val="006C6D93"/>
    <w:rsid w:val="006C7531"/>
    <w:rsid w:val="006C763E"/>
    <w:rsid w:val="006D0DA2"/>
    <w:rsid w:val="006D1EEE"/>
    <w:rsid w:val="006D224D"/>
    <w:rsid w:val="006D2877"/>
    <w:rsid w:val="006D2B7A"/>
    <w:rsid w:val="006D3201"/>
    <w:rsid w:val="006D372B"/>
    <w:rsid w:val="006D4714"/>
    <w:rsid w:val="006D5243"/>
    <w:rsid w:val="006D6DD4"/>
    <w:rsid w:val="006D7624"/>
    <w:rsid w:val="006D7BD1"/>
    <w:rsid w:val="006D7DF5"/>
    <w:rsid w:val="006D7F1A"/>
    <w:rsid w:val="006D7F86"/>
    <w:rsid w:val="006E08A7"/>
    <w:rsid w:val="006E0C50"/>
    <w:rsid w:val="006E1E82"/>
    <w:rsid w:val="006E2FA6"/>
    <w:rsid w:val="006E33E6"/>
    <w:rsid w:val="006E46FA"/>
    <w:rsid w:val="006E4F7A"/>
    <w:rsid w:val="006E5850"/>
    <w:rsid w:val="006E62E7"/>
    <w:rsid w:val="006E63D3"/>
    <w:rsid w:val="006E678B"/>
    <w:rsid w:val="006E67B4"/>
    <w:rsid w:val="006E6B74"/>
    <w:rsid w:val="006E73AB"/>
    <w:rsid w:val="006E7955"/>
    <w:rsid w:val="006F089A"/>
    <w:rsid w:val="006F0CBB"/>
    <w:rsid w:val="006F147B"/>
    <w:rsid w:val="006F2019"/>
    <w:rsid w:val="006F269A"/>
    <w:rsid w:val="006F2A37"/>
    <w:rsid w:val="006F3656"/>
    <w:rsid w:val="006F37A2"/>
    <w:rsid w:val="006F408F"/>
    <w:rsid w:val="006F4ACE"/>
    <w:rsid w:val="006F5B71"/>
    <w:rsid w:val="006F647A"/>
    <w:rsid w:val="0070010B"/>
    <w:rsid w:val="007004F9"/>
    <w:rsid w:val="00700601"/>
    <w:rsid w:val="00700A43"/>
    <w:rsid w:val="00700DB4"/>
    <w:rsid w:val="00701160"/>
    <w:rsid w:val="00701693"/>
    <w:rsid w:val="00701736"/>
    <w:rsid w:val="007019D5"/>
    <w:rsid w:val="00701B2D"/>
    <w:rsid w:val="00702082"/>
    <w:rsid w:val="00702DF9"/>
    <w:rsid w:val="0070315D"/>
    <w:rsid w:val="00703337"/>
    <w:rsid w:val="00703694"/>
    <w:rsid w:val="00703988"/>
    <w:rsid w:val="00703A85"/>
    <w:rsid w:val="00703AAC"/>
    <w:rsid w:val="00704223"/>
    <w:rsid w:val="007048A0"/>
    <w:rsid w:val="00704BED"/>
    <w:rsid w:val="007051E1"/>
    <w:rsid w:val="007063FE"/>
    <w:rsid w:val="00706D59"/>
    <w:rsid w:val="00707268"/>
    <w:rsid w:val="00707356"/>
    <w:rsid w:val="00707B60"/>
    <w:rsid w:val="00707DD0"/>
    <w:rsid w:val="00707E77"/>
    <w:rsid w:val="00710B2E"/>
    <w:rsid w:val="00710C39"/>
    <w:rsid w:val="00710F91"/>
    <w:rsid w:val="007118CC"/>
    <w:rsid w:val="00711F03"/>
    <w:rsid w:val="007127B1"/>
    <w:rsid w:val="0071297A"/>
    <w:rsid w:val="00712E62"/>
    <w:rsid w:val="00712F3F"/>
    <w:rsid w:val="00713AAD"/>
    <w:rsid w:val="00713E20"/>
    <w:rsid w:val="00714D5E"/>
    <w:rsid w:val="00716696"/>
    <w:rsid w:val="00717F17"/>
    <w:rsid w:val="00717F31"/>
    <w:rsid w:val="00720873"/>
    <w:rsid w:val="0072105D"/>
    <w:rsid w:val="00721717"/>
    <w:rsid w:val="00722035"/>
    <w:rsid w:val="007229EB"/>
    <w:rsid w:val="007240CE"/>
    <w:rsid w:val="007241D3"/>
    <w:rsid w:val="00724484"/>
    <w:rsid w:val="007244FB"/>
    <w:rsid w:val="0072582A"/>
    <w:rsid w:val="007259D4"/>
    <w:rsid w:val="00725E1D"/>
    <w:rsid w:val="00726121"/>
    <w:rsid w:val="0072706B"/>
    <w:rsid w:val="00727891"/>
    <w:rsid w:val="00727A67"/>
    <w:rsid w:val="00727DBE"/>
    <w:rsid w:val="00730974"/>
    <w:rsid w:val="00730ED0"/>
    <w:rsid w:val="00730F5D"/>
    <w:rsid w:val="007310E7"/>
    <w:rsid w:val="0073125A"/>
    <w:rsid w:val="0073132A"/>
    <w:rsid w:val="00731E0A"/>
    <w:rsid w:val="00732D0D"/>
    <w:rsid w:val="007337E2"/>
    <w:rsid w:val="00733C4B"/>
    <w:rsid w:val="00733E41"/>
    <w:rsid w:val="007344B1"/>
    <w:rsid w:val="00735224"/>
    <w:rsid w:val="0073525C"/>
    <w:rsid w:val="00735930"/>
    <w:rsid w:val="0073629D"/>
    <w:rsid w:val="00737DD6"/>
    <w:rsid w:val="007406B2"/>
    <w:rsid w:val="00740BF1"/>
    <w:rsid w:val="0074116E"/>
    <w:rsid w:val="00741F19"/>
    <w:rsid w:val="007427C1"/>
    <w:rsid w:val="007427EA"/>
    <w:rsid w:val="00743194"/>
    <w:rsid w:val="00743319"/>
    <w:rsid w:val="0074355D"/>
    <w:rsid w:val="00744045"/>
    <w:rsid w:val="0074467A"/>
    <w:rsid w:val="007453A8"/>
    <w:rsid w:val="00745834"/>
    <w:rsid w:val="00745971"/>
    <w:rsid w:val="00745AD5"/>
    <w:rsid w:val="00745B2D"/>
    <w:rsid w:val="00745B3B"/>
    <w:rsid w:val="0074763D"/>
    <w:rsid w:val="00747A05"/>
    <w:rsid w:val="007503DD"/>
    <w:rsid w:val="00751A55"/>
    <w:rsid w:val="00751D5A"/>
    <w:rsid w:val="00752D45"/>
    <w:rsid w:val="007530BD"/>
    <w:rsid w:val="007537E9"/>
    <w:rsid w:val="00753B2B"/>
    <w:rsid w:val="00753BA5"/>
    <w:rsid w:val="00753C9A"/>
    <w:rsid w:val="00753D62"/>
    <w:rsid w:val="00754146"/>
    <w:rsid w:val="007545CB"/>
    <w:rsid w:val="00754723"/>
    <w:rsid w:val="00755101"/>
    <w:rsid w:val="0075566A"/>
    <w:rsid w:val="00755E65"/>
    <w:rsid w:val="00755E78"/>
    <w:rsid w:val="00757B7A"/>
    <w:rsid w:val="00760B02"/>
    <w:rsid w:val="00760C97"/>
    <w:rsid w:val="007623E4"/>
    <w:rsid w:val="00762705"/>
    <w:rsid w:val="0076296E"/>
    <w:rsid w:val="00763733"/>
    <w:rsid w:val="00763A66"/>
    <w:rsid w:val="00763F59"/>
    <w:rsid w:val="0076410A"/>
    <w:rsid w:val="00764304"/>
    <w:rsid w:val="0076531F"/>
    <w:rsid w:val="007659A7"/>
    <w:rsid w:val="00765A3F"/>
    <w:rsid w:val="00765BD9"/>
    <w:rsid w:val="00765E14"/>
    <w:rsid w:val="007663CC"/>
    <w:rsid w:val="00766972"/>
    <w:rsid w:val="007702D3"/>
    <w:rsid w:val="00770ED9"/>
    <w:rsid w:val="00770FCC"/>
    <w:rsid w:val="00771745"/>
    <w:rsid w:val="007725A8"/>
    <w:rsid w:val="0077324E"/>
    <w:rsid w:val="00773363"/>
    <w:rsid w:val="00773434"/>
    <w:rsid w:val="0077538F"/>
    <w:rsid w:val="00776581"/>
    <w:rsid w:val="00776B0C"/>
    <w:rsid w:val="007778E0"/>
    <w:rsid w:val="00777DEE"/>
    <w:rsid w:val="007810C8"/>
    <w:rsid w:val="00781147"/>
    <w:rsid w:val="00781E24"/>
    <w:rsid w:val="007826EE"/>
    <w:rsid w:val="007828A8"/>
    <w:rsid w:val="0078325D"/>
    <w:rsid w:val="00783F44"/>
    <w:rsid w:val="00784391"/>
    <w:rsid w:val="00784554"/>
    <w:rsid w:val="00784DCF"/>
    <w:rsid w:val="00784E8E"/>
    <w:rsid w:val="00785C00"/>
    <w:rsid w:val="00786000"/>
    <w:rsid w:val="00786588"/>
    <w:rsid w:val="00787BBA"/>
    <w:rsid w:val="007900EE"/>
    <w:rsid w:val="00791337"/>
    <w:rsid w:val="0079169D"/>
    <w:rsid w:val="00791D57"/>
    <w:rsid w:val="00792BAE"/>
    <w:rsid w:val="007936C2"/>
    <w:rsid w:val="007938C3"/>
    <w:rsid w:val="007941C2"/>
    <w:rsid w:val="007945FA"/>
    <w:rsid w:val="00794BBF"/>
    <w:rsid w:val="00794FA9"/>
    <w:rsid w:val="007957E2"/>
    <w:rsid w:val="00796073"/>
    <w:rsid w:val="0079653F"/>
    <w:rsid w:val="007967C9"/>
    <w:rsid w:val="00796D93"/>
    <w:rsid w:val="007A071F"/>
    <w:rsid w:val="007A0FD1"/>
    <w:rsid w:val="007A12DF"/>
    <w:rsid w:val="007A1A52"/>
    <w:rsid w:val="007A2EEA"/>
    <w:rsid w:val="007A3843"/>
    <w:rsid w:val="007A4106"/>
    <w:rsid w:val="007A4493"/>
    <w:rsid w:val="007A5A5A"/>
    <w:rsid w:val="007A65F6"/>
    <w:rsid w:val="007A6711"/>
    <w:rsid w:val="007A68B1"/>
    <w:rsid w:val="007A703B"/>
    <w:rsid w:val="007A77BE"/>
    <w:rsid w:val="007A7865"/>
    <w:rsid w:val="007B0AC7"/>
    <w:rsid w:val="007B11A2"/>
    <w:rsid w:val="007B12CC"/>
    <w:rsid w:val="007B1319"/>
    <w:rsid w:val="007B1974"/>
    <w:rsid w:val="007B1AB7"/>
    <w:rsid w:val="007B2054"/>
    <w:rsid w:val="007B29C1"/>
    <w:rsid w:val="007B4C83"/>
    <w:rsid w:val="007B4D36"/>
    <w:rsid w:val="007B5835"/>
    <w:rsid w:val="007B71D1"/>
    <w:rsid w:val="007C012F"/>
    <w:rsid w:val="007C0FCC"/>
    <w:rsid w:val="007C2247"/>
    <w:rsid w:val="007C3478"/>
    <w:rsid w:val="007C3A02"/>
    <w:rsid w:val="007C3EAF"/>
    <w:rsid w:val="007C3FBB"/>
    <w:rsid w:val="007C404B"/>
    <w:rsid w:val="007C46D8"/>
    <w:rsid w:val="007C52D0"/>
    <w:rsid w:val="007C6EA7"/>
    <w:rsid w:val="007C74E5"/>
    <w:rsid w:val="007D0E2F"/>
    <w:rsid w:val="007D2235"/>
    <w:rsid w:val="007D25ED"/>
    <w:rsid w:val="007D2926"/>
    <w:rsid w:val="007D298A"/>
    <w:rsid w:val="007D30A9"/>
    <w:rsid w:val="007D31B2"/>
    <w:rsid w:val="007D35C2"/>
    <w:rsid w:val="007D3933"/>
    <w:rsid w:val="007D53E1"/>
    <w:rsid w:val="007D5663"/>
    <w:rsid w:val="007D5B2B"/>
    <w:rsid w:val="007D6F53"/>
    <w:rsid w:val="007D7D3E"/>
    <w:rsid w:val="007E0052"/>
    <w:rsid w:val="007E0446"/>
    <w:rsid w:val="007E3275"/>
    <w:rsid w:val="007E437E"/>
    <w:rsid w:val="007E5B8B"/>
    <w:rsid w:val="007E5CC5"/>
    <w:rsid w:val="007E791D"/>
    <w:rsid w:val="007E7C3F"/>
    <w:rsid w:val="007E7E5D"/>
    <w:rsid w:val="007F0306"/>
    <w:rsid w:val="007F0A5B"/>
    <w:rsid w:val="007F0D32"/>
    <w:rsid w:val="007F1476"/>
    <w:rsid w:val="007F450F"/>
    <w:rsid w:val="007F4764"/>
    <w:rsid w:val="007F51DD"/>
    <w:rsid w:val="007F5202"/>
    <w:rsid w:val="007F5673"/>
    <w:rsid w:val="007F5B60"/>
    <w:rsid w:val="007F6B2E"/>
    <w:rsid w:val="007F76E8"/>
    <w:rsid w:val="00800580"/>
    <w:rsid w:val="00801319"/>
    <w:rsid w:val="00801E0F"/>
    <w:rsid w:val="00803932"/>
    <w:rsid w:val="00804127"/>
    <w:rsid w:val="00804CAC"/>
    <w:rsid w:val="00804DFB"/>
    <w:rsid w:val="008052D3"/>
    <w:rsid w:val="00805642"/>
    <w:rsid w:val="00806024"/>
    <w:rsid w:val="0080645C"/>
    <w:rsid w:val="00807211"/>
    <w:rsid w:val="0080771C"/>
    <w:rsid w:val="00807AB4"/>
    <w:rsid w:val="0081109C"/>
    <w:rsid w:val="008117FE"/>
    <w:rsid w:val="00811DAE"/>
    <w:rsid w:val="00812336"/>
    <w:rsid w:val="0081339C"/>
    <w:rsid w:val="008138ED"/>
    <w:rsid w:val="00813E03"/>
    <w:rsid w:val="00814367"/>
    <w:rsid w:val="0081454B"/>
    <w:rsid w:val="00814589"/>
    <w:rsid w:val="008155E2"/>
    <w:rsid w:val="0081586C"/>
    <w:rsid w:val="008159B1"/>
    <w:rsid w:val="00815FE8"/>
    <w:rsid w:val="008161E0"/>
    <w:rsid w:val="008164B6"/>
    <w:rsid w:val="00816574"/>
    <w:rsid w:val="0082160C"/>
    <w:rsid w:val="00821653"/>
    <w:rsid w:val="00821B0E"/>
    <w:rsid w:val="00821E58"/>
    <w:rsid w:val="008222D9"/>
    <w:rsid w:val="00822535"/>
    <w:rsid w:val="008231F1"/>
    <w:rsid w:val="008233E2"/>
    <w:rsid w:val="00823904"/>
    <w:rsid w:val="00823924"/>
    <w:rsid w:val="008239FC"/>
    <w:rsid w:val="00823D88"/>
    <w:rsid w:val="00823DBD"/>
    <w:rsid w:val="00823EB2"/>
    <w:rsid w:val="00823EE3"/>
    <w:rsid w:val="00824060"/>
    <w:rsid w:val="00824869"/>
    <w:rsid w:val="00825177"/>
    <w:rsid w:val="008251E0"/>
    <w:rsid w:val="00826055"/>
    <w:rsid w:val="00826FF9"/>
    <w:rsid w:val="00827732"/>
    <w:rsid w:val="00827753"/>
    <w:rsid w:val="00827759"/>
    <w:rsid w:val="008302D9"/>
    <w:rsid w:val="008318DD"/>
    <w:rsid w:val="00831DB0"/>
    <w:rsid w:val="00831EBB"/>
    <w:rsid w:val="00833B14"/>
    <w:rsid w:val="00833C3D"/>
    <w:rsid w:val="00834B4C"/>
    <w:rsid w:val="00834B88"/>
    <w:rsid w:val="00834EF3"/>
    <w:rsid w:val="00836011"/>
    <w:rsid w:val="008362D0"/>
    <w:rsid w:val="00837356"/>
    <w:rsid w:val="00837E26"/>
    <w:rsid w:val="00842747"/>
    <w:rsid w:val="0084335C"/>
    <w:rsid w:val="008437A2"/>
    <w:rsid w:val="0084411C"/>
    <w:rsid w:val="008452E1"/>
    <w:rsid w:val="00846060"/>
    <w:rsid w:val="0084672B"/>
    <w:rsid w:val="00847B40"/>
    <w:rsid w:val="00850153"/>
    <w:rsid w:val="0085107A"/>
    <w:rsid w:val="008510AA"/>
    <w:rsid w:val="008518AF"/>
    <w:rsid w:val="00851951"/>
    <w:rsid w:val="00851A1A"/>
    <w:rsid w:val="00851BD8"/>
    <w:rsid w:val="00851C43"/>
    <w:rsid w:val="00851F93"/>
    <w:rsid w:val="0085282A"/>
    <w:rsid w:val="00853075"/>
    <w:rsid w:val="00854432"/>
    <w:rsid w:val="008548ED"/>
    <w:rsid w:val="00855B7E"/>
    <w:rsid w:val="00855CD6"/>
    <w:rsid w:val="00855F2C"/>
    <w:rsid w:val="0085766C"/>
    <w:rsid w:val="0086031D"/>
    <w:rsid w:val="00860A5A"/>
    <w:rsid w:val="00860E43"/>
    <w:rsid w:val="00861978"/>
    <w:rsid w:val="00862017"/>
    <w:rsid w:val="00862206"/>
    <w:rsid w:val="0086291A"/>
    <w:rsid w:val="00862D5E"/>
    <w:rsid w:val="00865331"/>
    <w:rsid w:val="008654BE"/>
    <w:rsid w:val="008655EB"/>
    <w:rsid w:val="00865CA3"/>
    <w:rsid w:val="00865D30"/>
    <w:rsid w:val="00866362"/>
    <w:rsid w:val="0086677A"/>
    <w:rsid w:val="00866993"/>
    <w:rsid w:val="008669A0"/>
    <w:rsid w:val="00867260"/>
    <w:rsid w:val="00867EA6"/>
    <w:rsid w:val="008702B2"/>
    <w:rsid w:val="00870386"/>
    <w:rsid w:val="00872022"/>
    <w:rsid w:val="0087232F"/>
    <w:rsid w:val="0087294A"/>
    <w:rsid w:val="00872B44"/>
    <w:rsid w:val="008730BF"/>
    <w:rsid w:val="00873557"/>
    <w:rsid w:val="0087375F"/>
    <w:rsid w:val="00873EFA"/>
    <w:rsid w:val="00873F2E"/>
    <w:rsid w:val="00873FBF"/>
    <w:rsid w:val="008742AA"/>
    <w:rsid w:val="00874413"/>
    <w:rsid w:val="0087493D"/>
    <w:rsid w:val="00874A74"/>
    <w:rsid w:val="00875155"/>
    <w:rsid w:val="00875B0C"/>
    <w:rsid w:val="00876259"/>
    <w:rsid w:val="00877178"/>
    <w:rsid w:val="00877281"/>
    <w:rsid w:val="008802C6"/>
    <w:rsid w:val="0088040E"/>
    <w:rsid w:val="0088066D"/>
    <w:rsid w:val="00880EF3"/>
    <w:rsid w:val="0088149D"/>
    <w:rsid w:val="008815CD"/>
    <w:rsid w:val="00881631"/>
    <w:rsid w:val="00881EC2"/>
    <w:rsid w:val="00881F4A"/>
    <w:rsid w:val="00881FCC"/>
    <w:rsid w:val="0088223C"/>
    <w:rsid w:val="00882439"/>
    <w:rsid w:val="00882B66"/>
    <w:rsid w:val="00882E57"/>
    <w:rsid w:val="00885341"/>
    <w:rsid w:val="008853A6"/>
    <w:rsid w:val="0088584E"/>
    <w:rsid w:val="00885911"/>
    <w:rsid w:val="0088592D"/>
    <w:rsid w:val="00890A6D"/>
    <w:rsid w:val="00891B0A"/>
    <w:rsid w:val="00892D40"/>
    <w:rsid w:val="00892F25"/>
    <w:rsid w:val="008933AF"/>
    <w:rsid w:val="00894D5F"/>
    <w:rsid w:val="00894E71"/>
    <w:rsid w:val="008950CA"/>
    <w:rsid w:val="0089646A"/>
    <w:rsid w:val="008A044E"/>
    <w:rsid w:val="008A0F10"/>
    <w:rsid w:val="008A0F17"/>
    <w:rsid w:val="008A1277"/>
    <w:rsid w:val="008A18D8"/>
    <w:rsid w:val="008A1A01"/>
    <w:rsid w:val="008A1F6A"/>
    <w:rsid w:val="008A2060"/>
    <w:rsid w:val="008A2542"/>
    <w:rsid w:val="008A2A7C"/>
    <w:rsid w:val="008A2C38"/>
    <w:rsid w:val="008A36E1"/>
    <w:rsid w:val="008A3939"/>
    <w:rsid w:val="008A4C03"/>
    <w:rsid w:val="008A545B"/>
    <w:rsid w:val="008A5865"/>
    <w:rsid w:val="008A58DF"/>
    <w:rsid w:val="008A6F0A"/>
    <w:rsid w:val="008A75D0"/>
    <w:rsid w:val="008B0DD3"/>
    <w:rsid w:val="008B0FB7"/>
    <w:rsid w:val="008B13BF"/>
    <w:rsid w:val="008B1EA9"/>
    <w:rsid w:val="008B239A"/>
    <w:rsid w:val="008B330A"/>
    <w:rsid w:val="008B3493"/>
    <w:rsid w:val="008B40DF"/>
    <w:rsid w:val="008B5148"/>
    <w:rsid w:val="008B5B56"/>
    <w:rsid w:val="008B62F9"/>
    <w:rsid w:val="008B6805"/>
    <w:rsid w:val="008B6810"/>
    <w:rsid w:val="008B6A58"/>
    <w:rsid w:val="008B7544"/>
    <w:rsid w:val="008B76F6"/>
    <w:rsid w:val="008C0123"/>
    <w:rsid w:val="008C073B"/>
    <w:rsid w:val="008C07AB"/>
    <w:rsid w:val="008C099B"/>
    <w:rsid w:val="008C2564"/>
    <w:rsid w:val="008C2657"/>
    <w:rsid w:val="008C2937"/>
    <w:rsid w:val="008C35BA"/>
    <w:rsid w:val="008C3BA7"/>
    <w:rsid w:val="008C5074"/>
    <w:rsid w:val="008C6206"/>
    <w:rsid w:val="008C6491"/>
    <w:rsid w:val="008C6955"/>
    <w:rsid w:val="008C6A99"/>
    <w:rsid w:val="008C7040"/>
    <w:rsid w:val="008C7537"/>
    <w:rsid w:val="008C781D"/>
    <w:rsid w:val="008D0013"/>
    <w:rsid w:val="008D012B"/>
    <w:rsid w:val="008D063F"/>
    <w:rsid w:val="008D069A"/>
    <w:rsid w:val="008D09E2"/>
    <w:rsid w:val="008D12B7"/>
    <w:rsid w:val="008D1A06"/>
    <w:rsid w:val="008D22AD"/>
    <w:rsid w:val="008D247E"/>
    <w:rsid w:val="008D3683"/>
    <w:rsid w:val="008D43D9"/>
    <w:rsid w:val="008D4B5E"/>
    <w:rsid w:val="008D6D40"/>
    <w:rsid w:val="008D79E7"/>
    <w:rsid w:val="008E0ACF"/>
    <w:rsid w:val="008E2656"/>
    <w:rsid w:val="008E3567"/>
    <w:rsid w:val="008E363B"/>
    <w:rsid w:val="008E3C34"/>
    <w:rsid w:val="008E412A"/>
    <w:rsid w:val="008E4AEA"/>
    <w:rsid w:val="008E4F68"/>
    <w:rsid w:val="008E57C2"/>
    <w:rsid w:val="008E5B1C"/>
    <w:rsid w:val="008E648C"/>
    <w:rsid w:val="008E71D8"/>
    <w:rsid w:val="008E7303"/>
    <w:rsid w:val="008E79AD"/>
    <w:rsid w:val="008E7DD4"/>
    <w:rsid w:val="008F1E41"/>
    <w:rsid w:val="008F2AFB"/>
    <w:rsid w:val="008F2B55"/>
    <w:rsid w:val="008F384C"/>
    <w:rsid w:val="008F3960"/>
    <w:rsid w:val="008F39BC"/>
    <w:rsid w:val="008F3B0B"/>
    <w:rsid w:val="008F401F"/>
    <w:rsid w:val="008F48A3"/>
    <w:rsid w:val="008F48E3"/>
    <w:rsid w:val="008F4D9C"/>
    <w:rsid w:val="008F5597"/>
    <w:rsid w:val="008F5C3E"/>
    <w:rsid w:val="008F5F43"/>
    <w:rsid w:val="008F7D34"/>
    <w:rsid w:val="009001AF"/>
    <w:rsid w:val="00900DC8"/>
    <w:rsid w:val="00900F21"/>
    <w:rsid w:val="00901F32"/>
    <w:rsid w:val="00902007"/>
    <w:rsid w:val="00904E25"/>
    <w:rsid w:val="00905547"/>
    <w:rsid w:val="00905C65"/>
    <w:rsid w:val="00905DC5"/>
    <w:rsid w:val="00906AC3"/>
    <w:rsid w:val="00906DE2"/>
    <w:rsid w:val="00907B3E"/>
    <w:rsid w:val="0091045F"/>
    <w:rsid w:val="00910FD2"/>
    <w:rsid w:val="0091146E"/>
    <w:rsid w:val="009115C8"/>
    <w:rsid w:val="00911707"/>
    <w:rsid w:val="00911BC3"/>
    <w:rsid w:val="00911E4D"/>
    <w:rsid w:val="00911FD8"/>
    <w:rsid w:val="00912CBE"/>
    <w:rsid w:val="00913283"/>
    <w:rsid w:val="00913621"/>
    <w:rsid w:val="00913854"/>
    <w:rsid w:val="00914517"/>
    <w:rsid w:val="00914AB4"/>
    <w:rsid w:val="0091517B"/>
    <w:rsid w:val="009156EE"/>
    <w:rsid w:val="00916124"/>
    <w:rsid w:val="0091616A"/>
    <w:rsid w:val="00916580"/>
    <w:rsid w:val="00916C46"/>
    <w:rsid w:val="009174BD"/>
    <w:rsid w:val="00917BB5"/>
    <w:rsid w:val="009204C6"/>
    <w:rsid w:val="00922ED2"/>
    <w:rsid w:val="0092355C"/>
    <w:rsid w:val="0092392B"/>
    <w:rsid w:val="009242EC"/>
    <w:rsid w:val="009244C3"/>
    <w:rsid w:val="009244D5"/>
    <w:rsid w:val="00924F3C"/>
    <w:rsid w:val="009256D7"/>
    <w:rsid w:val="00926191"/>
    <w:rsid w:val="00926593"/>
    <w:rsid w:val="00926CBC"/>
    <w:rsid w:val="00926D6C"/>
    <w:rsid w:val="00927013"/>
    <w:rsid w:val="00927AF0"/>
    <w:rsid w:val="0093071E"/>
    <w:rsid w:val="00930C54"/>
    <w:rsid w:val="00931274"/>
    <w:rsid w:val="009313EC"/>
    <w:rsid w:val="009318EE"/>
    <w:rsid w:val="00932EC7"/>
    <w:rsid w:val="00933C7D"/>
    <w:rsid w:val="009343DE"/>
    <w:rsid w:val="00934734"/>
    <w:rsid w:val="00935CD0"/>
    <w:rsid w:val="0093630B"/>
    <w:rsid w:val="0093630E"/>
    <w:rsid w:val="00940297"/>
    <w:rsid w:val="009404C7"/>
    <w:rsid w:val="00941AB6"/>
    <w:rsid w:val="00941D80"/>
    <w:rsid w:val="0094243D"/>
    <w:rsid w:val="00943B6F"/>
    <w:rsid w:val="00943E71"/>
    <w:rsid w:val="009449C9"/>
    <w:rsid w:val="00944AA0"/>
    <w:rsid w:val="009461C7"/>
    <w:rsid w:val="009465AE"/>
    <w:rsid w:val="00946CB2"/>
    <w:rsid w:val="00946DF5"/>
    <w:rsid w:val="00946FB9"/>
    <w:rsid w:val="00947180"/>
    <w:rsid w:val="00947A08"/>
    <w:rsid w:val="00947D3A"/>
    <w:rsid w:val="00950064"/>
    <w:rsid w:val="00950460"/>
    <w:rsid w:val="009507B6"/>
    <w:rsid w:val="00950BD3"/>
    <w:rsid w:val="00950DB8"/>
    <w:rsid w:val="00951655"/>
    <w:rsid w:val="0095173B"/>
    <w:rsid w:val="00951C02"/>
    <w:rsid w:val="00951FF9"/>
    <w:rsid w:val="009521C5"/>
    <w:rsid w:val="0095388D"/>
    <w:rsid w:val="00954ECA"/>
    <w:rsid w:val="009557B8"/>
    <w:rsid w:val="0095685C"/>
    <w:rsid w:val="00956C42"/>
    <w:rsid w:val="00957129"/>
    <w:rsid w:val="009579E5"/>
    <w:rsid w:val="00957B7F"/>
    <w:rsid w:val="00957DD8"/>
    <w:rsid w:val="0096063C"/>
    <w:rsid w:val="00961952"/>
    <w:rsid w:val="009620C4"/>
    <w:rsid w:val="00962F7D"/>
    <w:rsid w:val="0096319C"/>
    <w:rsid w:val="0096376C"/>
    <w:rsid w:val="00963993"/>
    <w:rsid w:val="00963C45"/>
    <w:rsid w:val="00964191"/>
    <w:rsid w:val="00964530"/>
    <w:rsid w:val="009666B2"/>
    <w:rsid w:val="00966921"/>
    <w:rsid w:val="009676A3"/>
    <w:rsid w:val="0097013A"/>
    <w:rsid w:val="00970D09"/>
    <w:rsid w:val="009713E9"/>
    <w:rsid w:val="00971A19"/>
    <w:rsid w:val="009725F4"/>
    <w:rsid w:val="00972771"/>
    <w:rsid w:val="00972C1D"/>
    <w:rsid w:val="009739FD"/>
    <w:rsid w:val="00974172"/>
    <w:rsid w:val="00974730"/>
    <w:rsid w:val="00975468"/>
    <w:rsid w:val="0097592D"/>
    <w:rsid w:val="00975EDB"/>
    <w:rsid w:val="00975F74"/>
    <w:rsid w:val="009766C0"/>
    <w:rsid w:val="00976E15"/>
    <w:rsid w:val="00977920"/>
    <w:rsid w:val="009802A8"/>
    <w:rsid w:val="009804DB"/>
    <w:rsid w:val="00981B5F"/>
    <w:rsid w:val="009827AB"/>
    <w:rsid w:val="00983119"/>
    <w:rsid w:val="009837BD"/>
    <w:rsid w:val="00983B6A"/>
    <w:rsid w:val="00985A68"/>
    <w:rsid w:val="00985D51"/>
    <w:rsid w:val="00986D71"/>
    <w:rsid w:val="00987C9F"/>
    <w:rsid w:val="00990019"/>
    <w:rsid w:val="009901B5"/>
    <w:rsid w:val="009913B4"/>
    <w:rsid w:val="00991406"/>
    <w:rsid w:val="009914D9"/>
    <w:rsid w:val="00991D2E"/>
    <w:rsid w:val="00991DCF"/>
    <w:rsid w:val="0099333B"/>
    <w:rsid w:val="00993521"/>
    <w:rsid w:val="009939A0"/>
    <w:rsid w:val="00993A66"/>
    <w:rsid w:val="0099430B"/>
    <w:rsid w:val="00994ECA"/>
    <w:rsid w:val="009952A7"/>
    <w:rsid w:val="009964E6"/>
    <w:rsid w:val="00997691"/>
    <w:rsid w:val="009A0787"/>
    <w:rsid w:val="009A0BC6"/>
    <w:rsid w:val="009A0D95"/>
    <w:rsid w:val="009A0E1A"/>
    <w:rsid w:val="009A12DE"/>
    <w:rsid w:val="009A13B5"/>
    <w:rsid w:val="009A2844"/>
    <w:rsid w:val="009A3DC4"/>
    <w:rsid w:val="009A43AC"/>
    <w:rsid w:val="009A4414"/>
    <w:rsid w:val="009A5485"/>
    <w:rsid w:val="009A5A40"/>
    <w:rsid w:val="009A622B"/>
    <w:rsid w:val="009A62C6"/>
    <w:rsid w:val="009A66F5"/>
    <w:rsid w:val="009A7FE6"/>
    <w:rsid w:val="009B085E"/>
    <w:rsid w:val="009B0DF0"/>
    <w:rsid w:val="009B0FBE"/>
    <w:rsid w:val="009B10ED"/>
    <w:rsid w:val="009B14DF"/>
    <w:rsid w:val="009B1F4B"/>
    <w:rsid w:val="009B2BC6"/>
    <w:rsid w:val="009B2BFA"/>
    <w:rsid w:val="009B32D2"/>
    <w:rsid w:val="009B4903"/>
    <w:rsid w:val="009B4C8A"/>
    <w:rsid w:val="009B5087"/>
    <w:rsid w:val="009B6B3D"/>
    <w:rsid w:val="009B6E4C"/>
    <w:rsid w:val="009B7CDD"/>
    <w:rsid w:val="009C0A0F"/>
    <w:rsid w:val="009C0ADC"/>
    <w:rsid w:val="009C18FD"/>
    <w:rsid w:val="009C3124"/>
    <w:rsid w:val="009C33F0"/>
    <w:rsid w:val="009C3D74"/>
    <w:rsid w:val="009C510A"/>
    <w:rsid w:val="009C53FB"/>
    <w:rsid w:val="009C5471"/>
    <w:rsid w:val="009C5911"/>
    <w:rsid w:val="009C6A3E"/>
    <w:rsid w:val="009D0951"/>
    <w:rsid w:val="009D098E"/>
    <w:rsid w:val="009D14D7"/>
    <w:rsid w:val="009D1CEA"/>
    <w:rsid w:val="009D2A63"/>
    <w:rsid w:val="009D33C8"/>
    <w:rsid w:val="009D3C7A"/>
    <w:rsid w:val="009D4CBE"/>
    <w:rsid w:val="009D52EF"/>
    <w:rsid w:val="009D5CD5"/>
    <w:rsid w:val="009D6D6E"/>
    <w:rsid w:val="009E1733"/>
    <w:rsid w:val="009E1B9C"/>
    <w:rsid w:val="009E22FD"/>
    <w:rsid w:val="009E2488"/>
    <w:rsid w:val="009E32E2"/>
    <w:rsid w:val="009E347E"/>
    <w:rsid w:val="009E350C"/>
    <w:rsid w:val="009E3978"/>
    <w:rsid w:val="009E4107"/>
    <w:rsid w:val="009E48CD"/>
    <w:rsid w:val="009E4A43"/>
    <w:rsid w:val="009E4C63"/>
    <w:rsid w:val="009E5365"/>
    <w:rsid w:val="009E57BB"/>
    <w:rsid w:val="009E6093"/>
    <w:rsid w:val="009E6289"/>
    <w:rsid w:val="009E7D93"/>
    <w:rsid w:val="009F0140"/>
    <w:rsid w:val="009F1DF0"/>
    <w:rsid w:val="009F2A21"/>
    <w:rsid w:val="009F4184"/>
    <w:rsid w:val="009F48ED"/>
    <w:rsid w:val="009F4F90"/>
    <w:rsid w:val="009F51FF"/>
    <w:rsid w:val="009F5257"/>
    <w:rsid w:val="009F5C2E"/>
    <w:rsid w:val="009F6753"/>
    <w:rsid w:val="009F6C22"/>
    <w:rsid w:val="009F72B9"/>
    <w:rsid w:val="009F73A3"/>
    <w:rsid w:val="00A00444"/>
    <w:rsid w:val="00A00A6E"/>
    <w:rsid w:val="00A00DF1"/>
    <w:rsid w:val="00A00EB6"/>
    <w:rsid w:val="00A0194A"/>
    <w:rsid w:val="00A01F38"/>
    <w:rsid w:val="00A02514"/>
    <w:rsid w:val="00A03196"/>
    <w:rsid w:val="00A03C74"/>
    <w:rsid w:val="00A04D6A"/>
    <w:rsid w:val="00A05E79"/>
    <w:rsid w:val="00A0616F"/>
    <w:rsid w:val="00A06505"/>
    <w:rsid w:val="00A072C6"/>
    <w:rsid w:val="00A0782B"/>
    <w:rsid w:val="00A07FD6"/>
    <w:rsid w:val="00A107A4"/>
    <w:rsid w:val="00A10BCE"/>
    <w:rsid w:val="00A118D1"/>
    <w:rsid w:val="00A13020"/>
    <w:rsid w:val="00A13A05"/>
    <w:rsid w:val="00A14268"/>
    <w:rsid w:val="00A14288"/>
    <w:rsid w:val="00A1444A"/>
    <w:rsid w:val="00A14DAA"/>
    <w:rsid w:val="00A1553A"/>
    <w:rsid w:val="00A155BC"/>
    <w:rsid w:val="00A15711"/>
    <w:rsid w:val="00A158AD"/>
    <w:rsid w:val="00A15A35"/>
    <w:rsid w:val="00A1601A"/>
    <w:rsid w:val="00A1650C"/>
    <w:rsid w:val="00A16981"/>
    <w:rsid w:val="00A170F2"/>
    <w:rsid w:val="00A2026F"/>
    <w:rsid w:val="00A204D9"/>
    <w:rsid w:val="00A213B3"/>
    <w:rsid w:val="00A2147A"/>
    <w:rsid w:val="00A21896"/>
    <w:rsid w:val="00A21D2E"/>
    <w:rsid w:val="00A21D91"/>
    <w:rsid w:val="00A22594"/>
    <w:rsid w:val="00A229EE"/>
    <w:rsid w:val="00A23ADE"/>
    <w:rsid w:val="00A24E0D"/>
    <w:rsid w:val="00A25003"/>
    <w:rsid w:val="00A253FA"/>
    <w:rsid w:val="00A26246"/>
    <w:rsid w:val="00A2636C"/>
    <w:rsid w:val="00A263F4"/>
    <w:rsid w:val="00A26B8D"/>
    <w:rsid w:val="00A26E7D"/>
    <w:rsid w:val="00A2731D"/>
    <w:rsid w:val="00A27355"/>
    <w:rsid w:val="00A27CBF"/>
    <w:rsid w:val="00A27EBA"/>
    <w:rsid w:val="00A27F40"/>
    <w:rsid w:val="00A3091A"/>
    <w:rsid w:val="00A30DFA"/>
    <w:rsid w:val="00A30F2B"/>
    <w:rsid w:val="00A32D38"/>
    <w:rsid w:val="00A3317B"/>
    <w:rsid w:val="00A341D8"/>
    <w:rsid w:val="00A34D5F"/>
    <w:rsid w:val="00A3595A"/>
    <w:rsid w:val="00A368D9"/>
    <w:rsid w:val="00A36B72"/>
    <w:rsid w:val="00A36BA7"/>
    <w:rsid w:val="00A36BE1"/>
    <w:rsid w:val="00A37696"/>
    <w:rsid w:val="00A379B2"/>
    <w:rsid w:val="00A37DC9"/>
    <w:rsid w:val="00A40295"/>
    <w:rsid w:val="00A40353"/>
    <w:rsid w:val="00A41BE7"/>
    <w:rsid w:val="00A41C38"/>
    <w:rsid w:val="00A41CC7"/>
    <w:rsid w:val="00A41D54"/>
    <w:rsid w:val="00A42CAC"/>
    <w:rsid w:val="00A43DFE"/>
    <w:rsid w:val="00A44977"/>
    <w:rsid w:val="00A44E19"/>
    <w:rsid w:val="00A45005"/>
    <w:rsid w:val="00A470BB"/>
    <w:rsid w:val="00A47342"/>
    <w:rsid w:val="00A4745A"/>
    <w:rsid w:val="00A476F0"/>
    <w:rsid w:val="00A477CB"/>
    <w:rsid w:val="00A53BB3"/>
    <w:rsid w:val="00A5449B"/>
    <w:rsid w:val="00A5449D"/>
    <w:rsid w:val="00A559B6"/>
    <w:rsid w:val="00A561C3"/>
    <w:rsid w:val="00A5627D"/>
    <w:rsid w:val="00A605FC"/>
    <w:rsid w:val="00A63567"/>
    <w:rsid w:val="00A64BB5"/>
    <w:rsid w:val="00A64E05"/>
    <w:rsid w:val="00A65C94"/>
    <w:rsid w:val="00A66344"/>
    <w:rsid w:val="00A667AB"/>
    <w:rsid w:val="00A66EC1"/>
    <w:rsid w:val="00A7064D"/>
    <w:rsid w:val="00A71118"/>
    <w:rsid w:val="00A718AF"/>
    <w:rsid w:val="00A719A1"/>
    <w:rsid w:val="00A721E2"/>
    <w:rsid w:val="00A72650"/>
    <w:rsid w:val="00A72CF3"/>
    <w:rsid w:val="00A73617"/>
    <w:rsid w:val="00A745BF"/>
    <w:rsid w:val="00A74712"/>
    <w:rsid w:val="00A7479E"/>
    <w:rsid w:val="00A74B7E"/>
    <w:rsid w:val="00A7584E"/>
    <w:rsid w:val="00A75D6D"/>
    <w:rsid w:val="00A7759A"/>
    <w:rsid w:val="00A777DE"/>
    <w:rsid w:val="00A77AE4"/>
    <w:rsid w:val="00A80B7D"/>
    <w:rsid w:val="00A82093"/>
    <w:rsid w:val="00A8283A"/>
    <w:rsid w:val="00A832F5"/>
    <w:rsid w:val="00A8373D"/>
    <w:rsid w:val="00A84246"/>
    <w:rsid w:val="00A84B14"/>
    <w:rsid w:val="00A8630A"/>
    <w:rsid w:val="00A86357"/>
    <w:rsid w:val="00A874D1"/>
    <w:rsid w:val="00A87857"/>
    <w:rsid w:val="00A90979"/>
    <w:rsid w:val="00A91B96"/>
    <w:rsid w:val="00A9272C"/>
    <w:rsid w:val="00A934DC"/>
    <w:rsid w:val="00A940C1"/>
    <w:rsid w:val="00A957E8"/>
    <w:rsid w:val="00A95C89"/>
    <w:rsid w:val="00A96778"/>
    <w:rsid w:val="00A97014"/>
    <w:rsid w:val="00A9758E"/>
    <w:rsid w:val="00A97E56"/>
    <w:rsid w:val="00A97FA0"/>
    <w:rsid w:val="00AA0099"/>
    <w:rsid w:val="00AA04A5"/>
    <w:rsid w:val="00AA04A7"/>
    <w:rsid w:val="00AA05C1"/>
    <w:rsid w:val="00AA081B"/>
    <w:rsid w:val="00AA0C62"/>
    <w:rsid w:val="00AA13CA"/>
    <w:rsid w:val="00AA1470"/>
    <w:rsid w:val="00AA1888"/>
    <w:rsid w:val="00AA1949"/>
    <w:rsid w:val="00AA1B42"/>
    <w:rsid w:val="00AA4FEF"/>
    <w:rsid w:val="00AA5674"/>
    <w:rsid w:val="00AA6BED"/>
    <w:rsid w:val="00AA6DCB"/>
    <w:rsid w:val="00AA70CD"/>
    <w:rsid w:val="00AB0331"/>
    <w:rsid w:val="00AB0F6C"/>
    <w:rsid w:val="00AB1745"/>
    <w:rsid w:val="00AB1B83"/>
    <w:rsid w:val="00AB21EE"/>
    <w:rsid w:val="00AB2694"/>
    <w:rsid w:val="00AB31FD"/>
    <w:rsid w:val="00AB3A4A"/>
    <w:rsid w:val="00AB3E81"/>
    <w:rsid w:val="00AB4445"/>
    <w:rsid w:val="00AB448E"/>
    <w:rsid w:val="00AB571D"/>
    <w:rsid w:val="00AB5D20"/>
    <w:rsid w:val="00AB6D95"/>
    <w:rsid w:val="00AB72AB"/>
    <w:rsid w:val="00AB76A2"/>
    <w:rsid w:val="00AB7761"/>
    <w:rsid w:val="00AB7FC3"/>
    <w:rsid w:val="00AC0495"/>
    <w:rsid w:val="00AC068E"/>
    <w:rsid w:val="00AC0792"/>
    <w:rsid w:val="00AC1487"/>
    <w:rsid w:val="00AC1589"/>
    <w:rsid w:val="00AC16F0"/>
    <w:rsid w:val="00AC4B75"/>
    <w:rsid w:val="00AC5A39"/>
    <w:rsid w:val="00AC79E1"/>
    <w:rsid w:val="00AD12F9"/>
    <w:rsid w:val="00AD163B"/>
    <w:rsid w:val="00AD1655"/>
    <w:rsid w:val="00AD2766"/>
    <w:rsid w:val="00AD3898"/>
    <w:rsid w:val="00AD39BB"/>
    <w:rsid w:val="00AD3D2D"/>
    <w:rsid w:val="00AD5128"/>
    <w:rsid w:val="00AD5A08"/>
    <w:rsid w:val="00AD6766"/>
    <w:rsid w:val="00AE0311"/>
    <w:rsid w:val="00AE033A"/>
    <w:rsid w:val="00AE118F"/>
    <w:rsid w:val="00AE23B0"/>
    <w:rsid w:val="00AE2B3E"/>
    <w:rsid w:val="00AE4699"/>
    <w:rsid w:val="00AE6D50"/>
    <w:rsid w:val="00AE6ECA"/>
    <w:rsid w:val="00AE71A0"/>
    <w:rsid w:val="00AF0037"/>
    <w:rsid w:val="00AF05D1"/>
    <w:rsid w:val="00AF0CE3"/>
    <w:rsid w:val="00AF1BF2"/>
    <w:rsid w:val="00AF1DF3"/>
    <w:rsid w:val="00AF2903"/>
    <w:rsid w:val="00AF2941"/>
    <w:rsid w:val="00AF417D"/>
    <w:rsid w:val="00AF4EEC"/>
    <w:rsid w:val="00AF4FB0"/>
    <w:rsid w:val="00AF4FCC"/>
    <w:rsid w:val="00AF647B"/>
    <w:rsid w:val="00AF6F11"/>
    <w:rsid w:val="00AF72BF"/>
    <w:rsid w:val="00B01A26"/>
    <w:rsid w:val="00B01C02"/>
    <w:rsid w:val="00B01F24"/>
    <w:rsid w:val="00B01F28"/>
    <w:rsid w:val="00B0282F"/>
    <w:rsid w:val="00B02844"/>
    <w:rsid w:val="00B02BD4"/>
    <w:rsid w:val="00B0343F"/>
    <w:rsid w:val="00B03668"/>
    <w:rsid w:val="00B04D6C"/>
    <w:rsid w:val="00B05391"/>
    <w:rsid w:val="00B053EB"/>
    <w:rsid w:val="00B1010B"/>
    <w:rsid w:val="00B1115E"/>
    <w:rsid w:val="00B1152F"/>
    <w:rsid w:val="00B1155B"/>
    <w:rsid w:val="00B12F47"/>
    <w:rsid w:val="00B13435"/>
    <w:rsid w:val="00B13493"/>
    <w:rsid w:val="00B1388B"/>
    <w:rsid w:val="00B14501"/>
    <w:rsid w:val="00B14E2E"/>
    <w:rsid w:val="00B15E10"/>
    <w:rsid w:val="00B16F75"/>
    <w:rsid w:val="00B17B99"/>
    <w:rsid w:val="00B2115E"/>
    <w:rsid w:val="00B211F1"/>
    <w:rsid w:val="00B21AD5"/>
    <w:rsid w:val="00B21BC1"/>
    <w:rsid w:val="00B228AF"/>
    <w:rsid w:val="00B228D7"/>
    <w:rsid w:val="00B2303C"/>
    <w:rsid w:val="00B23389"/>
    <w:rsid w:val="00B248BE"/>
    <w:rsid w:val="00B24DDA"/>
    <w:rsid w:val="00B25562"/>
    <w:rsid w:val="00B27AAC"/>
    <w:rsid w:val="00B30417"/>
    <w:rsid w:val="00B3070E"/>
    <w:rsid w:val="00B31034"/>
    <w:rsid w:val="00B32EA5"/>
    <w:rsid w:val="00B33187"/>
    <w:rsid w:val="00B34DDF"/>
    <w:rsid w:val="00B35303"/>
    <w:rsid w:val="00B3549A"/>
    <w:rsid w:val="00B35733"/>
    <w:rsid w:val="00B358A7"/>
    <w:rsid w:val="00B359A0"/>
    <w:rsid w:val="00B36903"/>
    <w:rsid w:val="00B36ABF"/>
    <w:rsid w:val="00B36AF7"/>
    <w:rsid w:val="00B37483"/>
    <w:rsid w:val="00B379AA"/>
    <w:rsid w:val="00B37B86"/>
    <w:rsid w:val="00B4048A"/>
    <w:rsid w:val="00B404C4"/>
    <w:rsid w:val="00B40905"/>
    <w:rsid w:val="00B40A58"/>
    <w:rsid w:val="00B41155"/>
    <w:rsid w:val="00B427EA"/>
    <w:rsid w:val="00B431D2"/>
    <w:rsid w:val="00B43CF9"/>
    <w:rsid w:val="00B43E9D"/>
    <w:rsid w:val="00B440C9"/>
    <w:rsid w:val="00B44DF0"/>
    <w:rsid w:val="00B45E27"/>
    <w:rsid w:val="00B460EB"/>
    <w:rsid w:val="00B46B12"/>
    <w:rsid w:val="00B47D2A"/>
    <w:rsid w:val="00B505A9"/>
    <w:rsid w:val="00B50A92"/>
    <w:rsid w:val="00B51367"/>
    <w:rsid w:val="00B51A61"/>
    <w:rsid w:val="00B51D35"/>
    <w:rsid w:val="00B5209B"/>
    <w:rsid w:val="00B52D1B"/>
    <w:rsid w:val="00B53998"/>
    <w:rsid w:val="00B53EBD"/>
    <w:rsid w:val="00B54500"/>
    <w:rsid w:val="00B548B3"/>
    <w:rsid w:val="00B5559B"/>
    <w:rsid w:val="00B555E9"/>
    <w:rsid w:val="00B559B0"/>
    <w:rsid w:val="00B5631A"/>
    <w:rsid w:val="00B57C6B"/>
    <w:rsid w:val="00B601DB"/>
    <w:rsid w:val="00B6199B"/>
    <w:rsid w:val="00B62BCF"/>
    <w:rsid w:val="00B62D65"/>
    <w:rsid w:val="00B63DC8"/>
    <w:rsid w:val="00B63FE1"/>
    <w:rsid w:val="00B6436E"/>
    <w:rsid w:val="00B64979"/>
    <w:rsid w:val="00B65CDF"/>
    <w:rsid w:val="00B65D60"/>
    <w:rsid w:val="00B67E13"/>
    <w:rsid w:val="00B70E33"/>
    <w:rsid w:val="00B71560"/>
    <w:rsid w:val="00B7170F"/>
    <w:rsid w:val="00B71866"/>
    <w:rsid w:val="00B7244E"/>
    <w:rsid w:val="00B73277"/>
    <w:rsid w:val="00B73B0A"/>
    <w:rsid w:val="00B73F8D"/>
    <w:rsid w:val="00B743CB"/>
    <w:rsid w:val="00B74511"/>
    <w:rsid w:val="00B752BD"/>
    <w:rsid w:val="00B757E2"/>
    <w:rsid w:val="00B76D61"/>
    <w:rsid w:val="00B776E3"/>
    <w:rsid w:val="00B77C09"/>
    <w:rsid w:val="00B77F94"/>
    <w:rsid w:val="00B8051A"/>
    <w:rsid w:val="00B805D1"/>
    <w:rsid w:val="00B80788"/>
    <w:rsid w:val="00B80CF1"/>
    <w:rsid w:val="00B819CC"/>
    <w:rsid w:val="00B82714"/>
    <w:rsid w:val="00B82E57"/>
    <w:rsid w:val="00B8571D"/>
    <w:rsid w:val="00B85A1C"/>
    <w:rsid w:val="00B86D4D"/>
    <w:rsid w:val="00B876BB"/>
    <w:rsid w:val="00B90E8B"/>
    <w:rsid w:val="00B9118E"/>
    <w:rsid w:val="00B914EF"/>
    <w:rsid w:val="00B918F7"/>
    <w:rsid w:val="00B91A37"/>
    <w:rsid w:val="00B91A56"/>
    <w:rsid w:val="00B91F62"/>
    <w:rsid w:val="00B932DA"/>
    <w:rsid w:val="00B93750"/>
    <w:rsid w:val="00B943A3"/>
    <w:rsid w:val="00B9467A"/>
    <w:rsid w:val="00B94F86"/>
    <w:rsid w:val="00B951F9"/>
    <w:rsid w:val="00B953F4"/>
    <w:rsid w:val="00B96693"/>
    <w:rsid w:val="00B96C93"/>
    <w:rsid w:val="00B96F03"/>
    <w:rsid w:val="00B96FC7"/>
    <w:rsid w:val="00B96FD6"/>
    <w:rsid w:val="00B975F3"/>
    <w:rsid w:val="00BA03D1"/>
    <w:rsid w:val="00BA0752"/>
    <w:rsid w:val="00BA098A"/>
    <w:rsid w:val="00BA0C27"/>
    <w:rsid w:val="00BA0F96"/>
    <w:rsid w:val="00BA171D"/>
    <w:rsid w:val="00BA2027"/>
    <w:rsid w:val="00BA2224"/>
    <w:rsid w:val="00BA4168"/>
    <w:rsid w:val="00BA437D"/>
    <w:rsid w:val="00BA4DA5"/>
    <w:rsid w:val="00BA53E5"/>
    <w:rsid w:val="00BA5B1B"/>
    <w:rsid w:val="00BA5F8A"/>
    <w:rsid w:val="00BA63F0"/>
    <w:rsid w:val="00BA690C"/>
    <w:rsid w:val="00BA7958"/>
    <w:rsid w:val="00BA7F64"/>
    <w:rsid w:val="00BA7FDE"/>
    <w:rsid w:val="00BB01C9"/>
    <w:rsid w:val="00BB0726"/>
    <w:rsid w:val="00BB1130"/>
    <w:rsid w:val="00BB13C8"/>
    <w:rsid w:val="00BB23CC"/>
    <w:rsid w:val="00BB2497"/>
    <w:rsid w:val="00BB25C2"/>
    <w:rsid w:val="00BB25E0"/>
    <w:rsid w:val="00BB2631"/>
    <w:rsid w:val="00BB2812"/>
    <w:rsid w:val="00BB2F0F"/>
    <w:rsid w:val="00BB3070"/>
    <w:rsid w:val="00BB3463"/>
    <w:rsid w:val="00BB39B5"/>
    <w:rsid w:val="00BB3B31"/>
    <w:rsid w:val="00BB4BC1"/>
    <w:rsid w:val="00BB50A0"/>
    <w:rsid w:val="00BB525E"/>
    <w:rsid w:val="00BB595B"/>
    <w:rsid w:val="00BB5ADC"/>
    <w:rsid w:val="00BB5BBE"/>
    <w:rsid w:val="00BB5E14"/>
    <w:rsid w:val="00BB5FE6"/>
    <w:rsid w:val="00BB607A"/>
    <w:rsid w:val="00BB6276"/>
    <w:rsid w:val="00BB6A96"/>
    <w:rsid w:val="00BB76E8"/>
    <w:rsid w:val="00BB7783"/>
    <w:rsid w:val="00BC00D1"/>
    <w:rsid w:val="00BC05B2"/>
    <w:rsid w:val="00BC14D9"/>
    <w:rsid w:val="00BC1C61"/>
    <w:rsid w:val="00BC1E8C"/>
    <w:rsid w:val="00BC2398"/>
    <w:rsid w:val="00BC2AE1"/>
    <w:rsid w:val="00BC2B5C"/>
    <w:rsid w:val="00BC2BC3"/>
    <w:rsid w:val="00BC3181"/>
    <w:rsid w:val="00BC40F7"/>
    <w:rsid w:val="00BC46BB"/>
    <w:rsid w:val="00BC5A79"/>
    <w:rsid w:val="00BC5B01"/>
    <w:rsid w:val="00BC63DB"/>
    <w:rsid w:val="00BC6BE9"/>
    <w:rsid w:val="00BC7A28"/>
    <w:rsid w:val="00BD0C5A"/>
    <w:rsid w:val="00BD0E7D"/>
    <w:rsid w:val="00BD12C6"/>
    <w:rsid w:val="00BD13F3"/>
    <w:rsid w:val="00BD3965"/>
    <w:rsid w:val="00BD48BD"/>
    <w:rsid w:val="00BD4FB8"/>
    <w:rsid w:val="00BD526A"/>
    <w:rsid w:val="00BD5644"/>
    <w:rsid w:val="00BD647F"/>
    <w:rsid w:val="00BD65DC"/>
    <w:rsid w:val="00BD7811"/>
    <w:rsid w:val="00BD79CA"/>
    <w:rsid w:val="00BD7A71"/>
    <w:rsid w:val="00BD7DE8"/>
    <w:rsid w:val="00BE1349"/>
    <w:rsid w:val="00BE1A23"/>
    <w:rsid w:val="00BE1C8E"/>
    <w:rsid w:val="00BE32BA"/>
    <w:rsid w:val="00BE4E00"/>
    <w:rsid w:val="00BE6DE6"/>
    <w:rsid w:val="00BF04A9"/>
    <w:rsid w:val="00BF1D67"/>
    <w:rsid w:val="00BF2502"/>
    <w:rsid w:val="00BF2CAA"/>
    <w:rsid w:val="00BF35C4"/>
    <w:rsid w:val="00BF3791"/>
    <w:rsid w:val="00BF4C0D"/>
    <w:rsid w:val="00BF4DCC"/>
    <w:rsid w:val="00BF5FCE"/>
    <w:rsid w:val="00BF62AF"/>
    <w:rsid w:val="00BF6A2E"/>
    <w:rsid w:val="00BF6F9D"/>
    <w:rsid w:val="00BF7680"/>
    <w:rsid w:val="00BF7AD9"/>
    <w:rsid w:val="00BF7D8E"/>
    <w:rsid w:val="00BF7DE6"/>
    <w:rsid w:val="00C0169F"/>
    <w:rsid w:val="00C01BC4"/>
    <w:rsid w:val="00C030CD"/>
    <w:rsid w:val="00C03489"/>
    <w:rsid w:val="00C03B92"/>
    <w:rsid w:val="00C04F3E"/>
    <w:rsid w:val="00C0534B"/>
    <w:rsid w:val="00C05E01"/>
    <w:rsid w:val="00C06B90"/>
    <w:rsid w:val="00C07ECD"/>
    <w:rsid w:val="00C103A1"/>
    <w:rsid w:val="00C105F9"/>
    <w:rsid w:val="00C10A59"/>
    <w:rsid w:val="00C10C02"/>
    <w:rsid w:val="00C11AD8"/>
    <w:rsid w:val="00C11B67"/>
    <w:rsid w:val="00C11F80"/>
    <w:rsid w:val="00C12801"/>
    <w:rsid w:val="00C128E3"/>
    <w:rsid w:val="00C12950"/>
    <w:rsid w:val="00C13BF2"/>
    <w:rsid w:val="00C14121"/>
    <w:rsid w:val="00C14AE7"/>
    <w:rsid w:val="00C15BFC"/>
    <w:rsid w:val="00C15ED6"/>
    <w:rsid w:val="00C16890"/>
    <w:rsid w:val="00C16C4F"/>
    <w:rsid w:val="00C17279"/>
    <w:rsid w:val="00C1751F"/>
    <w:rsid w:val="00C17AF5"/>
    <w:rsid w:val="00C17D9E"/>
    <w:rsid w:val="00C20098"/>
    <w:rsid w:val="00C20945"/>
    <w:rsid w:val="00C20C98"/>
    <w:rsid w:val="00C21484"/>
    <w:rsid w:val="00C21E4C"/>
    <w:rsid w:val="00C22F66"/>
    <w:rsid w:val="00C23A3F"/>
    <w:rsid w:val="00C23AB8"/>
    <w:rsid w:val="00C2467B"/>
    <w:rsid w:val="00C24E3D"/>
    <w:rsid w:val="00C25224"/>
    <w:rsid w:val="00C25644"/>
    <w:rsid w:val="00C25BFB"/>
    <w:rsid w:val="00C26701"/>
    <w:rsid w:val="00C26B7D"/>
    <w:rsid w:val="00C26DBF"/>
    <w:rsid w:val="00C26EA5"/>
    <w:rsid w:val="00C302B5"/>
    <w:rsid w:val="00C30AD3"/>
    <w:rsid w:val="00C30E73"/>
    <w:rsid w:val="00C31267"/>
    <w:rsid w:val="00C31378"/>
    <w:rsid w:val="00C329CA"/>
    <w:rsid w:val="00C33F57"/>
    <w:rsid w:val="00C34C3C"/>
    <w:rsid w:val="00C34F53"/>
    <w:rsid w:val="00C3581C"/>
    <w:rsid w:val="00C3602C"/>
    <w:rsid w:val="00C3656A"/>
    <w:rsid w:val="00C36955"/>
    <w:rsid w:val="00C36DF5"/>
    <w:rsid w:val="00C37003"/>
    <w:rsid w:val="00C3723E"/>
    <w:rsid w:val="00C407A1"/>
    <w:rsid w:val="00C41446"/>
    <w:rsid w:val="00C42160"/>
    <w:rsid w:val="00C42CD4"/>
    <w:rsid w:val="00C431F4"/>
    <w:rsid w:val="00C43D22"/>
    <w:rsid w:val="00C43F5E"/>
    <w:rsid w:val="00C4413E"/>
    <w:rsid w:val="00C44469"/>
    <w:rsid w:val="00C45921"/>
    <w:rsid w:val="00C45C02"/>
    <w:rsid w:val="00C46256"/>
    <w:rsid w:val="00C46FFA"/>
    <w:rsid w:val="00C473A8"/>
    <w:rsid w:val="00C473DB"/>
    <w:rsid w:val="00C473E2"/>
    <w:rsid w:val="00C47450"/>
    <w:rsid w:val="00C47944"/>
    <w:rsid w:val="00C50B37"/>
    <w:rsid w:val="00C5162E"/>
    <w:rsid w:val="00C51968"/>
    <w:rsid w:val="00C51E72"/>
    <w:rsid w:val="00C5284C"/>
    <w:rsid w:val="00C5292E"/>
    <w:rsid w:val="00C52CB0"/>
    <w:rsid w:val="00C53213"/>
    <w:rsid w:val="00C53859"/>
    <w:rsid w:val="00C5397F"/>
    <w:rsid w:val="00C53E5E"/>
    <w:rsid w:val="00C54615"/>
    <w:rsid w:val="00C5470D"/>
    <w:rsid w:val="00C55034"/>
    <w:rsid w:val="00C55532"/>
    <w:rsid w:val="00C5564F"/>
    <w:rsid w:val="00C56F17"/>
    <w:rsid w:val="00C57641"/>
    <w:rsid w:val="00C57A4A"/>
    <w:rsid w:val="00C61366"/>
    <w:rsid w:val="00C61489"/>
    <w:rsid w:val="00C61715"/>
    <w:rsid w:val="00C623A7"/>
    <w:rsid w:val="00C63265"/>
    <w:rsid w:val="00C638BE"/>
    <w:rsid w:val="00C64056"/>
    <w:rsid w:val="00C6573D"/>
    <w:rsid w:val="00C669B6"/>
    <w:rsid w:val="00C67591"/>
    <w:rsid w:val="00C71B08"/>
    <w:rsid w:val="00C72505"/>
    <w:rsid w:val="00C72714"/>
    <w:rsid w:val="00C737C3"/>
    <w:rsid w:val="00C73D69"/>
    <w:rsid w:val="00C7458C"/>
    <w:rsid w:val="00C7587C"/>
    <w:rsid w:val="00C7589D"/>
    <w:rsid w:val="00C75F1E"/>
    <w:rsid w:val="00C77C6E"/>
    <w:rsid w:val="00C802C3"/>
    <w:rsid w:val="00C80887"/>
    <w:rsid w:val="00C82B3F"/>
    <w:rsid w:val="00C82F64"/>
    <w:rsid w:val="00C83E34"/>
    <w:rsid w:val="00C83E5F"/>
    <w:rsid w:val="00C83F31"/>
    <w:rsid w:val="00C8433A"/>
    <w:rsid w:val="00C84545"/>
    <w:rsid w:val="00C845C6"/>
    <w:rsid w:val="00C8472E"/>
    <w:rsid w:val="00C84B5A"/>
    <w:rsid w:val="00C84C02"/>
    <w:rsid w:val="00C86800"/>
    <w:rsid w:val="00C86C8C"/>
    <w:rsid w:val="00C91656"/>
    <w:rsid w:val="00C91D40"/>
    <w:rsid w:val="00C939C4"/>
    <w:rsid w:val="00C93D79"/>
    <w:rsid w:val="00C9567C"/>
    <w:rsid w:val="00C96091"/>
    <w:rsid w:val="00C969E5"/>
    <w:rsid w:val="00C97F97"/>
    <w:rsid w:val="00CA07C6"/>
    <w:rsid w:val="00CA1895"/>
    <w:rsid w:val="00CA1CF7"/>
    <w:rsid w:val="00CA299C"/>
    <w:rsid w:val="00CA35BA"/>
    <w:rsid w:val="00CA365E"/>
    <w:rsid w:val="00CA3FD7"/>
    <w:rsid w:val="00CA413D"/>
    <w:rsid w:val="00CA49E2"/>
    <w:rsid w:val="00CA5415"/>
    <w:rsid w:val="00CA58F8"/>
    <w:rsid w:val="00CA5B51"/>
    <w:rsid w:val="00CA5FFB"/>
    <w:rsid w:val="00CA62D5"/>
    <w:rsid w:val="00CA63D3"/>
    <w:rsid w:val="00CA6567"/>
    <w:rsid w:val="00CA6E51"/>
    <w:rsid w:val="00CA7B88"/>
    <w:rsid w:val="00CB020A"/>
    <w:rsid w:val="00CB0640"/>
    <w:rsid w:val="00CB0B36"/>
    <w:rsid w:val="00CB1979"/>
    <w:rsid w:val="00CB2433"/>
    <w:rsid w:val="00CB2FBE"/>
    <w:rsid w:val="00CB4C1D"/>
    <w:rsid w:val="00CB5E6E"/>
    <w:rsid w:val="00CB6F1B"/>
    <w:rsid w:val="00CB766D"/>
    <w:rsid w:val="00CB7D14"/>
    <w:rsid w:val="00CC087C"/>
    <w:rsid w:val="00CC1819"/>
    <w:rsid w:val="00CC19CB"/>
    <w:rsid w:val="00CC253B"/>
    <w:rsid w:val="00CC29F1"/>
    <w:rsid w:val="00CC3317"/>
    <w:rsid w:val="00CC345F"/>
    <w:rsid w:val="00CC50F6"/>
    <w:rsid w:val="00CC52A9"/>
    <w:rsid w:val="00CC57CF"/>
    <w:rsid w:val="00CC5871"/>
    <w:rsid w:val="00CC5A29"/>
    <w:rsid w:val="00CC5AD7"/>
    <w:rsid w:val="00CC69FC"/>
    <w:rsid w:val="00CC70C7"/>
    <w:rsid w:val="00CC71BC"/>
    <w:rsid w:val="00CC7D89"/>
    <w:rsid w:val="00CD01EB"/>
    <w:rsid w:val="00CD066B"/>
    <w:rsid w:val="00CD0ABA"/>
    <w:rsid w:val="00CD0D95"/>
    <w:rsid w:val="00CD17C1"/>
    <w:rsid w:val="00CD275A"/>
    <w:rsid w:val="00CD29AA"/>
    <w:rsid w:val="00CD4709"/>
    <w:rsid w:val="00CD50B7"/>
    <w:rsid w:val="00CD50F9"/>
    <w:rsid w:val="00CD54BD"/>
    <w:rsid w:val="00CD54E0"/>
    <w:rsid w:val="00CD684F"/>
    <w:rsid w:val="00CD71F7"/>
    <w:rsid w:val="00CE02D5"/>
    <w:rsid w:val="00CE1494"/>
    <w:rsid w:val="00CE16D8"/>
    <w:rsid w:val="00CE224B"/>
    <w:rsid w:val="00CE2993"/>
    <w:rsid w:val="00CE2CC9"/>
    <w:rsid w:val="00CE2CE9"/>
    <w:rsid w:val="00CE3662"/>
    <w:rsid w:val="00CE3E84"/>
    <w:rsid w:val="00CE4777"/>
    <w:rsid w:val="00CE5336"/>
    <w:rsid w:val="00CE65F0"/>
    <w:rsid w:val="00CE6E23"/>
    <w:rsid w:val="00CE6E4F"/>
    <w:rsid w:val="00CE7377"/>
    <w:rsid w:val="00CF020C"/>
    <w:rsid w:val="00CF044C"/>
    <w:rsid w:val="00CF0A9E"/>
    <w:rsid w:val="00CF0C8C"/>
    <w:rsid w:val="00CF126C"/>
    <w:rsid w:val="00CF1A09"/>
    <w:rsid w:val="00CF1B33"/>
    <w:rsid w:val="00CF2423"/>
    <w:rsid w:val="00CF2A4D"/>
    <w:rsid w:val="00CF2EA4"/>
    <w:rsid w:val="00CF3564"/>
    <w:rsid w:val="00CF3AFC"/>
    <w:rsid w:val="00CF4037"/>
    <w:rsid w:val="00CF40AF"/>
    <w:rsid w:val="00CF4650"/>
    <w:rsid w:val="00CF470E"/>
    <w:rsid w:val="00CF4A49"/>
    <w:rsid w:val="00CF60EC"/>
    <w:rsid w:val="00CF683C"/>
    <w:rsid w:val="00CF6893"/>
    <w:rsid w:val="00CF6A9D"/>
    <w:rsid w:val="00CF6E5F"/>
    <w:rsid w:val="00CF74CF"/>
    <w:rsid w:val="00CF76E9"/>
    <w:rsid w:val="00D00CC7"/>
    <w:rsid w:val="00D017D4"/>
    <w:rsid w:val="00D01E29"/>
    <w:rsid w:val="00D01EA3"/>
    <w:rsid w:val="00D02AFB"/>
    <w:rsid w:val="00D03859"/>
    <w:rsid w:val="00D03E78"/>
    <w:rsid w:val="00D04817"/>
    <w:rsid w:val="00D055D5"/>
    <w:rsid w:val="00D0580E"/>
    <w:rsid w:val="00D06488"/>
    <w:rsid w:val="00D0658F"/>
    <w:rsid w:val="00D06A45"/>
    <w:rsid w:val="00D10164"/>
    <w:rsid w:val="00D10637"/>
    <w:rsid w:val="00D10B4A"/>
    <w:rsid w:val="00D10B5F"/>
    <w:rsid w:val="00D11336"/>
    <w:rsid w:val="00D11642"/>
    <w:rsid w:val="00D11A72"/>
    <w:rsid w:val="00D11C82"/>
    <w:rsid w:val="00D120CD"/>
    <w:rsid w:val="00D1274A"/>
    <w:rsid w:val="00D13179"/>
    <w:rsid w:val="00D13422"/>
    <w:rsid w:val="00D13B6E"/>
    <w:rsid w:val="00D141FF"/>
    <w:rsid w:val="00D142C0"/>
    <w:rsid w:val="00D157B4"/>
    <w:rsid w:val="00D158B7"/>
    <w:rsid w:val="00D16D6B"/>
    <w:rsid w:val="00D206C9"/>
    <w:rsid w:val="00D209C4"/>
    <w:rsid w:val="00D225DB"/>
    <w:rsid w:val="00D238BC"/>
    <w:rsid w:val="00D24249"/>
    <w:rsid w:val="00D24527"/>
    <w:rsid w:val="00D24AE6"/>
    <w:rsid w:val="00D254CC"/>
    <w:rsid w:val="00D2558C"/>
    <w:rsid w:val="00D25BA2"/>
    <w:rsid w:val="00D26271"/>
    <w:rsid w:val="00D27A7B"/>
    <w:rsid w:val="00D27A9B"/>
    <w:rsid w:val="00D27B1F"/>
    <w:rsid w:val="00D30E4D"/>
    <w:rsid w:val="00D317C7"/>
    <w:rsid w:val="00D32194"/>
    <w:rsid w:val="00D33238"/>
    <w:rsid w:val="00D334B3"/>
    <w:rsid w:val="00D336D0"/>
    <w:rsid w:val="00D338A4"/>
    <w:rsid w:val="00D345CB"/>
    <w:rsid w:val="00D35177"/>
    <w:rsid w:val="00D36176"/>
    <w:rsid w:val="00D3672B"/>
    <w:rsid w:val="00D36A1B"/>
    <w:rsid w:val="00D36C2B"/>
    <w:rsid w:val="00D377C5"/>
    <w:rsid w:val="00D4063B"/>
    <w:rsid w:val="00D42106"/>
    <w:rsid w:val="00D431AE"/>
    <w:rsid w:val="00D43522"/>
    <w:rsid w:val="00D437ED"/>
    <w:rsid w:val="00D43D32"/>
    <w:rsid w:val="00D45099"/>
    <w:rsid w:val="00D4537A"/>
    <w:rsid w:val="00D45A3B"/>
    <w:rsid w:val="00D460D3"/>
    <w:rsid w:val="00D46839"/>
    <w:rsid w:val="00D475AD"/>
    <w:rsid w:val="00D50013"/>
    <w:rsid w:val="00D501B0"/>
    <w:rsid w:val="00D5133F"/>
    <w:rsid w:val="00D51451"/>
    <w:rsid w:val="00D523DE"/>
    <w:rsid w:val="00D525F3"/>
    <w:rsid w:val="00D5378B"/>
    <w:rsid w:val="00D53845"/>
    <w:rsid w:val="00D53988"/>
    <w:rsid w:val="00D54177"/>
    <w:rsid w:val="00D56732"/>
    <w:rsid w:val="00D56F78"/>
    <w:rsid w:val="00D57289"/>
    <w:rsid w:val="00D5750B"/>
    <w:rsid w:val="00D601D3"/>
    <w:rsid w:val="00D60CFC"/>
    <w:rsid w:val="00D62184"/>
    <w:rsid w:val="00D62AF7"/>
    <w:rsid w:val="00D62F89"/>
    <w:rsid w:val="00D66B73"/>
    <w:rsid w:val="00D679DE"/>
    <w:rsid w:val="00D70197"/>
    <w:rsid w:val="00D705DE"/>
    <w:rsid w:val="00D70CEF"/>
    <w:rsid w:val="00D70CFA"/>
    <w:rsid w:val="00D7112C"/>
    <w:rsid w:val="00D7148E"/>
    <w:rsid w:val="00D71FB5"/>
    <w:rsid w:val="00D72ED4"/>
    <w:rsid w:val="00D73F09"/>
    <w:rsid w:val="00D73F61"/>
    <w:rsid w:val="00D740C6"/>
    <w:rsid w:val="00D740DE"/>
    <w:rsid w:val="00D74D08"/>
    <w:rsid w:val="00D771CF"/>
    <w:rsid w:val="00D77BC5"/>
    <w:rsid w:val="00D8063F"/>
    <w:rsid w:val="00D80AE3"/>
    <w:rsid w:val="00D80BA4"/>
    <w:rsid w:val="00D80BCA"/>
    <w:rsid w:val="00D81F53"/>
    <w:rsid w:val="00D83782"/>
    <w:rsid w:val="00D839B8"/>
    <w:rsid w:val="00D84F57"/>
    <w:rsid w:val="00D852B3"/>
    <w:rsid w:val="00D85ED2"/>
    <w:rsid w:val="00D86F3F"/>
    <w:rsid w:val="00D87588"/>
    <w:rsid w:val="00D905F8"/>
    <w:rsid w:val="00D90D2F"/>
    <w:rsid w:val="00D90D9C"/>
    <w:rsid w:val="00D9189B"/>
    <w:rsid w:val="00D924B8"/>
    <w:rsid w:val="00D92530"/>
    <w:rsid w:val="00D92C12"/>
    <w:rsid w:val="00D92C9C"/>
    <w:rsid w:val="00D92EC8"/>
    <w:rsid w:val="00D93BF3"/>
    <w:rsid w:val="00D93FAE"/>
    <w:rsid w:val="00D940CE"/>
    <w:rsid w:val="00D9425A"/>
    <w:rsid w:val="00D9432D"/>
    <w:rsid w:val="00D9438E"/>
    <w:rsid w:val="00D957E1"/>
    <w:rsid w:val="00D9618C"/>
    <w:rsid w:val="00D97700"/>
    <w:rsid w:val="00D97A40"/>
    <w:rsid w:val="00DA03C1"/>
    <w:rsid w:val="00DA0617"/>
    <w:rsid w:val="00DA0BC8"/>
    <w:rsid w:val="00DA167D"/>
    <w:rsid w:val="00DA1A96"/>
    <w:rsid w:val="00DA2585"/>
    <w:rsid w:val="00DA2870"/>
    <w:rsid w:val="00DA2C37"/>
    <w:rsid w:val="00DA34D0"/>
    <w:rsid w:val="00DA38F0"/>
    <w:rsid w:val="00DA3933"/>
    <w:rsid w:val="00DA39B8"/>
    <w:rsid w:val="00DA3D42"/>
    <w:rsid w:val="00DA3FBB"/>
    <w:rsid w:val="00DA4100"/>
    <w:rsid w:val="00DA592C"/>
    <w:rsid w:val="00DA5B11"/>
    <w:rsid w:val="00DA68B5"/>
    <w:rsid w:val="00DA6BD2"/>
    <w:rsid w:val="00DA7F53"/>
    <w:rsid w:val="00DB0342"/>
    <w:rsid w:val="00DB06F2"/>
    <w:rsid w:val="00DB07C1"/>
    <w:rsid w:val="00DB0C31"/>
    <w:rsid w:val="00DB0EA1"/>
    <w:rsid w:val="00DB1397"/>
    <w:rsid w:val="00DB19A9"/>
    <w:rsid w:val="00DB22FB"/>
    <w:rsid w:val="00DB2B01"/>
    <w:rsid w:val="00DB2C5B"/>
    <w:rsid w:val="00DB3213"/>
    <w:rsid w:val="00DB370F"/>
    <w:rsid w:val="00DB412B"/>
    <w:rsid w:val="00DB544F"/>
    <w:rsid w:val="00DC04B6"/>
    <w:rsid w:val="00DC10F8"/>
    <w:rsid w:val="00DC1F31"/>
    <w:rsid w:val="00DC2951"/>
    <w:rsid w:val="00DC35D5"/>
    <w:rsid w:val="00DC3B70"/>
    <w:rsid w:val="00DC3E4C"/>
    <w:rsid w:val="00DC4109"/>
    <w:rsid w:val="00DC586F"/>
    <w:rsid w:val="00DC5A7E"/>
    <w:rsid w:val="00DC6477"/>
    <w:rsid w:val="00DC67F7"/>
    <w:rsid w:val="00DC6E38"/>
    <w:rsid w:val="00DC6FF1"/>
    <w:rsid w:val="00DD0922"/>
    <w:rsid w:val="00DD10BB"/>
    <w:rsid w:val="00DD1A03"/>
    <w:rsid w:val="00DD2EE2"/>
    <w:rsid w:val="00DD303B"/>
    <w:rsid w:val="00DD320C"/>
    <w:rsid w:val="00DD4019"/>
    <w:rsid w:val="00DD4D92"/>
    <w:rsid w:val="00DD5379"/>
    <w:rsid w:val="00DD5656"/>
    <w:rsid w:val="00DD5E0F"/>
    <w:rsid w:val="00DD6274"/>
    <w:rsid w:val="00DD68E9"/>
    <w:rsid w:val="00DD6EF0"/>
    <w:rsid w:val="00DD70E6"/>
    <w:rsid w:val="00DD7F2B"/>
    <w:rsid w:val="00DE04CD"/>
    <w:rsid w:val="00DE0D52"/>
    <w:rsid w:val="00DE139C"/>
    <w:rsid w:val="00DE1AFA"/>
    <w:rsid w:val="00DE2A88"/>
    <w:rsid w:val="00DE2B3F"/>
    <w:rsid w:val="00DE2BC5"/>
    <w:rsid w:val="00DE3B9C"/>
    <w:rsid w:val="00DE3DA9"/>
    <w:rsid w:val="00DE3FF3"/>
    <w:rsid w:val="00DE42FE"/>
    <w:rsid w:val="00DE46F2"/>
    <w:rsid w:val="00DE487A"/>
    <w:rsid w:val="00DE4F8C"/>
    <w:rsid w:val="00DE573A"/>
    <w:rsid w:val="00DE5880"/>
    <w:rsid w:val="00DE5DCC"/>
    <w:rsid w:val="00DE6C53"/>
    <w:rsid w:val="00DE6CDC"/>
    <w:rsid w:val="00DE6DCD"/>
    <w:rsid w:val="00DE774B"/>
    <w:rsid w:val="00DF00C2"/>
    <w:rsid w:val="00DF0DA9"/>
    <w:rsid w:val="00DF16A7"/>
    <w:rsid w:val="00DF1850"/>
    <w:rsid w:val="00DF2067"/>
    <w:rsid w:val="00DF2771"/>
    <w:rsid w:val="00DF2CD7"/>
    <w:rsid w:val="00DF44BF"/>
    <w:rsid w:val="00DF4E4F"/>
    <w:rsid w:val="00DF6166"/>
    <w:rsid w:val="00DF66DD"/>
    <w:rsid w:val="00DF6BB9"/>
    <w:rsid w:val="00DF6FE3"/>
    <w:rsid w:val="00DF71F9"/>
    <w:rsid w:val="00DF7C57"/>
    <w:rsid w:val="00E00823"/>
    <w:rsid w:val="00E0093F"/>
    <w:rsid w:val="00E011B1"/>
    <w:rsid w:val="00E014E3"/>
    <w:rsid w:val="00E01A0E"/>
    <w:rsid w:val="00E01AE9"/>
    <w:rsid w:val="00E0312E"/>
    <w:rsid w:val="00E03451"/>
    <w:rsid w:val="00E051D8"/>
    <w:rsid w:val="00E066E0"/>
    <w:rsid w:val="00E06C3A"/>
    <w:rsid w:val="00E06E49"/>
    <w:rsid w:val="00E07587"/>
    <w:rsid w:val="00E075F4"/>
    <w:rsid w:val="00E122BA"/>
    <w:rsid w:val="00E12ADB"/>
    <w:rsid w:val="00E13744"/>
    <w:rsid w:val="00E138C0"/>
    <w:rsid w:val="00E138C7"/>
    <w:rsid w:val="00E14004"/>
    <w:rsid w:val="00E148BE"/>
    <w:rsid w:val="00E15744"/>
    <w:rsid w:val="00E1624F"/>
    <w:rsid w:val="00E16E01"/>
    <w:rsid w:val="00E16E49"/>
    <w:rsid w:val="00E16F45"/>
    <w:rsid w:val="00E17AC2"/>
    <w:rsid w:val="00E17F4E"/>
    <w:rsid w:val="00E2029F"/>
    <w:rsid w:val="00E20371"/>
    <w:rsid w:val="00E20AB0"/>
    <w:rsid w:val="00E212A0"/>
    <w:rsid w:val="00E2193D"/>
    <w:rsid w:val="00E21B1C"/>
    <w:rsid w:val="00E223D1"/>
    <w:rsid w:val="00E22413"/>
    <w:rsid w:val="00E22842"/>
    <w:rsid w:val="00E229C8"/>
    <w:rsid w:val="00E22A37"/>
    <w:rsid w:val="00E230D7"/>
    <w:rsid w:val="00E2334A"/>
    <w:rsid w:val="00E2383F"/>
    <w:rsid w:val="00E244C1"/>
    <w:rsid w:val="00E24A43"/>
    <w:rsid w:val="00E255B5"/>
    <w:rsid w:val="00E25E22"/>
    <w:rsid w:val="00E25F89"/>
    <w:rsid w:val="00E267D7"/>
    <w:rsid w:val="00E27089"/>
    <w:rsid w:val="00E2767A"/>
    <w:rsid w:val="00E27DD3"/>
    <w:rsid w:val="00E300D5"/>
    <w:rsid w:val="00E3109B"/>
    <w:rsid w:val="00E327B0"/>
    <w:rsid w:val="00E33E0C"/>
    <w:rsid w:val="00E3404F"/>
    <w:rsid w:val="00E34C0B"/>
    <w:rsid w:val="00E3535B"/>
    <w:rsid w:val="00E355F7"/>
    <w:rsid w:val="00E35740"/>
    <w:rsid w:val="00E35CCC"/>
    <w:rsid w:val="00E369F4"/>
    <w:rsid w:val="00E36BF7"/>
    <w:rsid w:val="00E36F08"/>
    <w:rsid w:val="00E37030"/>
    <w:rsid w:val="00E37447"/>
    <w:rsid w:val="00E37AA8"/>
    <w:rsid w:val="00E37B1F"/>
    <w:rsid w:val="00E4041C"/>
    <w:rsid w:val="00E40ABE"/>
    <w:rsid w:val="00E41438"/>
    <w:rsid w:val="00E41CD8"/>
    <w:rsid w:val="00E43739"/>
    <w:rsid w:val="00E43DA6"/>
    <w:rsid w:val="00E448EB"/>
    <w:rsid w:val="00E453F0"/>
    <w:rsid w:val="00E466E4"/>
    <w:rsid w:val="00E47592"/>
    <w:rsid w:val="00E47A62"/>
    <w:rsid w:val="00E47CFB"/>
    <w:rsid w:val="00E47D6D"/>
    <w:rsid w:val="00E47DE6"/>
    <w:rsid w:val="00E509FF"/>
    <w:rsid w:val="00E50A93"/>
    <w:rsid w:val="00E51B35"/>
    <w:rsid w:val="00E530B0"/>
    <w:rsid w:val="00E54EB7"/>
    <w:rsid w:val="00E5546E"/>
    <w:rsid w:val="00E55ABB"/>
    <w:rsid w:val="00E55D82"/>
    <w:rsid w:val="00E56358"/>
    <w:rsid w:val="00E56399"/>
    <w:rsid w:val="00E57306"/>
    <w:rsid w:val="00E60549"/>
    <w:rsid w:val="00E608DC"/>
    <w:rsid w:val="00E60B87"/>
    <w:rsid w:val="00E6152F"/>
    <w:rsid w:val="00E615D1"/>
    <w:rsid w:val="00E61B16"/>
    <w:rsid w:val="00E6238C"/>
    <w:rsid w:val="00E62B84"/>
    <w:rsid w:val="00E6351B"/>
    <w:rsid w:val="00E645B9"/>
    <w:rsid w:val="00E6494E"/>
    <w:rsid w:val="00E65D7B"/>
    <w:rsid w:val="00E66088"/>
    <w:rsid w:val="00E66541"/>
    <w:rsid w:val="00E6677D"/>
    <w:rsid w:val="00E66D3A"/>
    <w:rsid w:val="00E67061"/>
    <w:rsid w:val="00E67630"/>
    <w:rsid w:val="00E67810"/>
    <w:rsid w:val="00E67FDB"/>
    <w:rsid w:val="00E70D8A"/>
    <w:rsid w:val="00E71449"/>
    <w:rsid w:val="00E71F30"/>
    <w:rsid w:val="00E7201A"/>
    <w:rsid w:val="00E723F3"/>
    <w:rsid w:val="00E72EF1"/>
    <w:rsid w:val="00E734C4"/>
    <w:rsid w:val="00E73E56"/>
    <w:rsid w:val="00E73F02"/>
    <w:rsid w:val="00E7495D"/>
    <w:rsid w:val="00E74AEB"/>
    <w:rsid w:val="00E74ED3"/>
    <w:rsid w:val="00E74ED5"/>
    <w:rsid w:val="00E7523D"/>
    <w:rsid w:val="00E763CF"/>
    <w:rsid w:val="00E76DD9"/>
    <w:rsid w:val="00E778A8"/>
    <w:rsid w:val="00E802A5"/>
    <w:rsid w:val="00E8070F"/>
    <w:rsid w:val="00E80861"/>
    <w:rsid w:val="00E814E7"/>
    <w:rsid w:val="00E81542"/>
    <w:rsid w:val="00E81EF6"/>
    <w:rsid w:val="00E82CF6"/>
    <w:rsid w:val="00E82EE5"/>
    <w:rsid w:val="00E831FC"/>
    <w:rsid w:val="00E83CC3"/>
    <w:rsid w:val="00E8479C"/>
    <w:rsid w:val="00E84996"/>
    <w:rsid w:val="00E84A26"/>
    <w:rsid w:val="00E84D78"/>
    <w:rsid w:val="00E86975"/>
    <w:rsid w:val="00E86C1C"/>
    <w:rsid w:val="00E871AF"/>
    <w:rsid w:val="00E874E7"/>
    <w:rsid w:val="00E87531"/>
    <w:rsid w:val="00E8773F"/>
    <w:rsid w:val="00E87842"/>
    <w:rsid w:val="00E87F70"/>
    <w:rsid w:val="00E90795"/>
    <w:rsid w:val="00E90E0B"/>
    <w:rsid w:val="00E90E48"/>
    <w:rsid w:val="00E92A37"/>
    <w:rsid w:val="00E9361F"/>
    <w:rsid w:val="00E9394D"/>
    <w:rsid w:val="00E93D8F"/>
    <w:rsid w:val="00E949DB"/>
    <w:rsid w:val="00E956AE"/>
    <w:rsid w:val="00E9631D"/>
    <w:rsid w:val="00E96CB0"/>
    <w:rsid w:val="00E9726F"/>
    <w:rsid w:val="00E97EA7"/>
    <w:rsid w:val="00E97F31"/>
    <w:rsid w:val="00EA01CE"/>
    <w:rsid w:val="00EA0CAF"/>
    <w:rsid w:val="00EA0D12"/>
    <w:rsid w:val="00EA1067"/>
    <w:rsid w:val="00EA152B"/>
    <w:rsid w:val="00EA1551"/>
    <w:rsid w:val="00EA1C42"/>
    <w:rsid w:val="00EA246F"/>
    <w:rsid w:val="00EA272D"/>
    <w:rsid w:val="00EA28D1"/>
    <w:rsid w:val="00EA2AB7"/>
    <w:rsid w:val="00EA33DB"/>
    <w:rsid w:val="00EA3501"/>
    <w:rsid w:val="00EA3717"/>
    <w:rsid w:val="00EA4125"/>
    <w:rsid w:val="00EA507B"/>
    <w:rsid w:val="00EA60AA"/>
    <w:rsid w:val="00EA7F92"/>
    <w:rsid w:val="00EB00CE"/>
    <w:rsid w:val="00EB0AE4"/>
    <w:rsid w:val="00EB115B"/>
    <w:rsid w:val="00EB1DA8"/>
    <w:rsid w:val="00EB27A4"/>
    <w:rsid w:val="00EB3DE3"/>
    <w:rsid w:val="00EB3FFE"/>
    <w:rsid w:val="00EB42CE"/>
    <w:rsid w:val="00EB45DD"/>
    <w:rsid w:val="00EB4895"/>
    <w:rsid w:val="00EB4DDD"/>
    <w:rsid w:val="00EB598E"/>
    <w:rsid w:val="00EB61C3"/>
    <w:rsid w:val="00EB6237"/>
    <w:rsid w:val="00EB6512"/>
    <w:rsid w:val="00EB6A1F"/>
    <w:rsid w:val="00EB6C9F"/>
    <w:rsid w:val="00EB6CA8"/>
    <w:rsid w:val="00EB7F3E"/>
    <w:rsid w:val="00EC15CB"/>
    <w:rsid w:val="00EC192A"/>
    <w:rsid w:val="00EC197B"/>
    <w:rsid w:val="00EC2D7A"/>
    <w:rsid w:val="00EC30F1"/>
    <w:rsid w:val="00EC318F"/>
    <w:rsid w:val="00EC477F"/>
    <w:rsid w:val="00EC4906"/>
    <w:rsid w:val="00EC4AF8"/>
    <w:rsid w:val="00EC4D81"/>
    <w:rsid w:val="00EC4EE3"/>
    <w:rsid w:val="00EC5B47"/>
    <w:rsid w:val="00EC6225"/>
    <w:rsid w:val="00EC66F7"/>
    <w:rsid w:val="00EC6E92"/>
    <w:rsid w:val="00ED0F82"/>
    <w:rsid w:val="00ED0FEA"/>
    <w:rsid w:val="00ED2450"/>
    <w:rsid w:val="00ED2934"/>
    <w:rsid w:val="00ED31CD"/>
    <w:rsid w:val="00ED3A10"/>
    <w:rsid w:val="00ED407A"/>
    <w:rsid w:val="00ED4F1F"/>
    <w:rsid w:val="00ED501C"/>
    <w:rsid w:val="00ED6763"/>
    <w:rsid w:val="00ED75B7"/>
    <w:rsid w:val="00ED7B43"/>
    <w:rsid w:val="00EE075A"/>
    <w:rsid w:val="00EE0F91"/>
    <w:rsid w:val="00EE249E"/>
    <w:rsid w:val="00EE27B0"/>
    <w:rsid w:val="00EE27FD"/>
    <w:rsid w:val="00EE2FFB"/>
    <w:rsid w:val="00EE4BDF"/>
    <w:rsid w:val="00EE5A51"/>
    <w:rsid w:val="00EE6201"/>
    <w:rsid w:val="00EE633A"/>
    <w:rsid w:val="00EE6D5E"/>
    <w:rsid w:val="00EE7CD2"/>
    <w:rsid w:val="00EE7F7B"/>
    <w:rsid w:val="00EF0196"/>
    <w:rsid w:val="00EF17CE"/>
    <w:rsid w:val="00EF2B56"/>
    <w:rsid w:val="00EF36FA"/>
    <w:rsid w:val="00EF3D70"/>
    <w:rsid w:val="00EF4946"/>
    <w:rsid w:val="00EF548B"/>
    <w:rsid w:val="00EF57D8"/>
    <w:rsid w:val="00EF5984"/>
    <w:rsid w:val="00EF5C37"/>
    <w:rsid w:val="00EF618F"/>
    <w:rsid w:val="00EF62C0"/>
    <w:rsid w:val="00EF6B51"/>
    <w:rsid w:val="00EF6B7E"/>
    <w:rsid w:val="00EF6DCF"/>
    <w:rsid w:val="00EF7162"/>
    <w:rsid w:val="00EF72C2"/>
    <w:rsid w:val="00F00C2B"/>
    <w:rsid w:val="00F01195"/>
    <w:rsid w:val="00F0119A"/>
    <w:rsid w:val="00F01A60"/>
    <w:rsid w:val="00F01F5F"/>
    <w:rsid w:val="00F01FE7"/>
    <w:rsid w:val="00F0205B"/>
    <w:rsid w:val="00F02376"/>
    <w:rsid w:val="00F0451D"/>
    <w:rsid w:val="00F04657"/>
    <w:rsid w:val="00F04F0F"/>
    <w:rsid w:val="00F06D0F"/>
    <w:rsid w:val="00F07B80"/>
    <w:rsid w:val="00F11C6F"/>
    <w:rsid w:val="00F12AF9"/>
    <w:rsid w:val="00F12BC3"/>
    <w:rsid w:val="00F12DD0"/>
    <w:rsid w:val="00F12F20"/>
    <w:rsid w:val="00F12FB3"/>
    <w:rsid w:val="00F13D00"/>
    <w:rsid w:val="00F13F4B"/>
    <w:rsid w:val="00F14A59"/>
    <w:rsid w:val="00F14AC3"/>
    <w:rsid w:val="00F15CDF"/>
    <w:rsid w:val="00F15D5F"/>
    <w:rsid w:val="00F17B05"/>
    <w:rsid w:val="00F200E7"/>
    <w:rsid w:val="00F20227"/>
    <w:rsid w:val="00F204F5"/>
    <w:rsid w:val="00F2185D"/>
    <w:rsid w:val="00F21B34"/>
    <w:rsid w:val="00F226DE"/>
    <w:rsid w:val="00F2292F"/>
    <w:rsid w:val="00F22A29"/>
    <w:rsid w:val="00F22BDC"/>
    <w:rsid w:val="00F23268"/>
    <w:rsid w:val="00F239E3"/>
    <w:rsid w:val="00F2437E"/>
    <w:rsid w:val="00F2579B"/>
    <w:rsid w:val="00F25DC5"/>
    <w:rsid w:val="00F25E9B"/>
    <w:rsid w:val="00F25FAC"/>
    <w:rsid w:val="00F260EC"/>
    <w:rsid w:val="00F2631D"/>
    <w:rsid w:val="00F26C44"/>
    <w:rsid w:val="00F26E18"/>
    <w:rsid w:val="00F26F05"/>
    <w:rsid w:val="00F26F61"/>
    <w:rsid w:val="00F274DF"/>
    <w:rsid w:val="00F308BE"/>
    <w:rsid w:val="00F308C1"/>
    <w:rsid w:val="00F30DCE"/>
    <w:rsid w:val="00F317D8"/>
    <w:rsid w:val="00F333C2"/>
    <w:rsid w:val="00F34CE7"/>
    <w:rsid w:val="00F34EA1"/>
    <w:rsid w:val="00F350FD"/>
    <w:rsid w:val="00F35350"/>
    <w:rsid w:val="00F35F27"/>
    <w:rsid w:val="00F372BC"/>
    <w:rsid w:val="00F37544"/>
    <w:rsid w:val="00F37625"/>
    <w:rsid w:val="00F379DF"/>
    <w:rsid w:val="00F40419"/>
    <w:rsid w:val="00F40424"/>
    <w:rsid w:val="00F4042D"/>
    <w:rsid w:val="00F40D1D"/>
    <w:rsid w:val="00F40ED1"/>
    <w:rsid w:val="00F41391"/>
    <w:rsid w:val="00F41724"/>
    <w:rsid w:val="00F41CE0"/>
    <w:rsid w:val="00F43BAE"/>
    <w:rsid w:val="00F444CF"/>
    <w:rsid w:val="00F44CDB"/>
    <w:rsid w:val="00F44DDE"/>
    <w:rsid w:val="00F45555"/>
    <w:rsid w:val="00F46E3E"/>
    <w:rsid w:val="00F4734B"/>
    <w:rsid w:val="00F47442"/>
    <w:rsid w:val="00F47D30"/>
    <w:rsid w:val="00F47F2C"/>
    <w:rsid w:val="00F50880"/>
    <w:rsid w:val="00F50B9F"/>
    <w:rsid w:val="00F51635"/>
    <w:rsid w:val="00F51A97"/>
    <w:rsid w:val="00F51BEB"/>
    <w:rsid w:val="00F52DB2"/>
    <w:rsid w:val="00F52EED"/>
    <w:rsid w:val="00F533F6"/>
    <w:rsid w:val="00F538E1"/>
    <w:rsid w:val="00F53CA0"/>
    <w:rsid w:val="00F53CEC"/>
    <w:rsid w:val="00F53ED2"/>
    <w:rsid w:val="00F5405A"/>
    <w:rsid w:val="00F54862"/>
    <w:rsid w:val="00F552AF"/>
    <w:rsid w:val="00F5585C"/>
    <w:rsid w:val="00F5592F"/>
    <w:rsid w:val="00F55B3D"/>
    <w:rsid w:val="00F56235"/>
    <w:rsid w:val="00F603C3"/>
    <w:rsid w:val="00F60C94"/>
    <w:rsid w:val="00F610B3"/>
    <w:rsid w:val="00F61337"/>
    <w:rsid w:val="00F616DD"/>
    <w:rsid w:val="00F6178F"/>
    <w:rsid w:val="00F62BFB"/>
    <w:rsid w:val="00F632FF"/>
    <w:rsid w:val="00F64ABD"/>
    <w:rsid w:val="00F64BD9"/>
    <w:rsid w:val="00F64DAC"/>
    <w:rsid w:val="00F64E21"/>
    <w:rsid w:val="00F64F45"/>
    <w:rsid w:val="00F65176"/>
    <w:rsid w:val="00F66AF4"/>
    <w:rsid w:val="00F673B3"/>
    <w:rsid w:val="00F703F3"/>
    <w:rsid w:val="00F705BD"/>
    <w:rsid w:val="00F709CA"/>
    <w:rsid w:val="00F70FC1"/>
    <w:rsid w:val="00F71087"/>
    <w:rsid w:val="00F71DFF"/>
    <w:rsid w:val="00F72116"/>
    <w:rsid w:val="00F724B8"/>
    <w:rsid w:val="00F7350B"/>
    <w:rsid w:val="00F73950"/>
    <w:rsid w:val="00F73D01"/>
    <w:rsid w:val="00F741FD"/>
    <w:rsid w:val="00F74460"/>
    <w:rsid w:val="00F74929"/>
    <w:rsid w:val="00F7660A"/>
    <w:rsid w:val="00F76E66"/>
    <w:rsid w:val="00F80549"/>
    <w:rsid w:val="00F808A1"/>
    <w:rsid w:val="00F80DD5"/>
    <w:rsid w:val="00F81CD7"/>
    <w:rsid w:val="00F81F9B"/>
    <w:rsid w:val="00F830D5"/>
    <w:rsid w:val="00F83D6C"/>
    <w:rsid w:val="00F841A2"/>
    <w:rsid w:val="00F84A62"/>
    <w:rsid w:val="00F850A7"/>
    <w:rsid w:val="00F85330"/>
    <w:rsid w:val="00F85BDF"/>
    <w:rsid w:val="00F86340"/>
    <w:rsid w:val="00F87A68"/>
    <w:rsid w:val="00F90710"/>
    <w:rsid w:val="00F90FCE"/>
    <w:rsid w:val="00F913A1"/>
    <w:rsid w:val="00F91ECB"/>
    <w:rsid w:val="00F92013"/>
    <w:rsid w:val="00F928BA"/>
    <w:rsid w:val="00F92DE1"/>
    <w:rsid w:val="00F92EE7"/>
    <w:rsid w:val="00F93119"/>
    <w:rsid w:val="00F94217"/>
    <w:rsid w:val="00F94972"/>
    <w:rsid w:val="00F9500E"/>
    <w:rsid w:val="00F95363"/>
    <w:rsid w:val="00F953EC"/>
    <w:rsid w:val="00F95DBE"/>
    <w:rsid w:val="00F95E40"/>
    <w:rsid w:val="00F9679C"/>
    <w:rsid w:val="00F97344"/>
    <w:rsid w:val="00F97F64"/>
    <w:rsid w:val="00FA00A9"/>
    <w:rsid w:val="00FA04CC"/>
    <w:rsid w:val="00FA0912"/>
    <w:rsid w:val="00FA0C8B"/>
    <w:rsid w:val="00FA1567"/>
    <w:rsid w:val="00FA191C"/>
    <w:rsid w:val="00FA21B3"/>
    <w:rsid w:val="00FA342C"/>
    <w:rsid w:val="00FA344B"/>
    <w:rsid w:val="00FA35AF"/>
    <w:rsid w:val="00FA5751"/>
    <w:rsid w:val="00FA622D"/>
    <w:rsid w:val="00FA6619"/>
    <w:rsid w:val="00FA69AA"/>
    <w:rsid w:val="00FA6B3A"/>
    <w:rsid w:val="00FA6D98"/>
    <w:rsid w:val="00FA70E1"/>
    <w:rsid w:val="00FA7485"/>
    <w:rsid w:val="00FA7601"/>
    <w:rsid w:val="00FB0F2B"/>
    <w:rsid w:val="00FB14A0"/>
    <w:rsid w:val="00FB1814"/>
    <w:rsid w:val="00FB3788"/>
    <w:rsid w:val="00FB432F"/>
    <w:rsid w:val="00FB443F"/>
    <w:rsid w:val="00FB6573"/>
    <w:rsid w:val="00FB659A"/>
    <w:rsid w:val="00FB7363"/>
    <w:rsid w:val="00FB7405"/>
    <w:rsid w:val="00FC04EC"/>
    <w:rsid w:val="00FC1360"/>
    <w:rsid w:val="00FC1BED"/>
    <w:rsid w:val="00FC21DE"/>
    <w:rsid w:val="00FC25B5"/>
    <w:rsid w:val="00FC276C"/>
    <w:rsid w:val="00FC35D4"/>
    <w:rsid w:val="00FC3DA1"/>
    <w:rsid w:val="00FC453D"/>
    <w:rsid w:val="00FC572B"/>
    <w:rsid w:val="00FC5D6E"/>
    <w:rsid w:val="00FC61A9"/>
    <w:rsid w:val="00FC6448"/>
    <w:rsid w:val="00FC6732"/>
    <w:rsid w:val="00FC68B6"/>
    <w:rsid w:val="00FC7624"/>
    <w:rsid w:val="00FD05C7"/>
    <w:rsid w:val="00FD1ACE"/>
    <w:rsid w:val="00FD2318"/>
    <w:rsid w:val="00FD27F7"/>
    <w:rsid w:val="00FD2E73"/>
    <w:rsid w:val="00FD39A8"/>
    <w:rsid w:val="00FD4713"/>
    <w:rsid w:val="00FD4E8B"/>
    <w:rsid w:val="00FD55A6"/>
    <w:rsid w:val="00FD59E0"/>
    <w:rsid w:val="00FD6BDC"/>
    <w:rsid w:val="00FD77F0"/>
    <w:rsid w:val="00FE1554"/>
    <w:rsid w:val="00FE1623"/>
    <w:rsid w:val="00FE1F29"/>
    <w:rsid w:val="00FE2F88"/>
    <w:rsid w:val="00FE2FC4"/>
    <w:rsid w:val="00FE4D0C"/>
    <w:rsid w:val="00FE57A8"/>
    <w:rsid w:val="00FE6F70"/>
    <w:rsid w:val="00FE72E5"/>
    <w:rsid w:val="00FF012C"/>
    <w:rsid w:val="00FF0325"/>
    <w:rsid w:val="00FF11FE"/>
    <w:rsid w:val="00FF1EC7"/>
    <w:rsid w:val="00FF225E"/>
    <w:rsid w:val="00FF30DA"/>
    <w:rsid w:val="00FF3723"/>
    <w:rsid w:val="00FF3B14"/>
    <w:rsid w:val="00FF45BE"/>
    <w:rsid w:val="00FF45DF"/>
    <w:rsid w:val="00FF66C0"/>
    <w:rsid w:val="00FF7B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E32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30B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449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49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49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9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9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9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97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B4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34C0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e-AT"/>
    </w:rPr>
  </w:style>
  <w:style w:type="paragraph" w:styleId="Revision">
    <w:name w:val="Revision"/>
    <w:hidden/>
    <w:uiPriority w:val="99"/>
    <w:semiHidden/>
    <w:rsid w:val="006A326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73F6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3F6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73F6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3F61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semiHidden/>
    <w:unhideWhenUsed/>
    <w:rsid w:val="006E08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E08A7"/>
  </w:style>
  <w:style w:type="paragraph" w:styleId="Footer">
    <w:name w:val="footer"/>
    <w:basedOn w:val="Normal"/>
    <w:link w:val="FooterChar"/>
    <w:uiPriority w:val="99"/>
    <w:unhideWhenUsed/>
    <w:rsid w:val="006E08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08A7"/>
  </w:style>
  <w:style w:type="character" w:styleId="Hyperlink">
    <w:name w:val="Hyperlink"/>
    <w:basedOn w:val="DefaultParagraphFont"/>
    <w:uiPriority w:val="99"/>
    <w:unhideWhenUsed/>
    <w:rsid w:val="00075D10"/>
    <w:rPr>
      <w:color w:val="0000FF" w:themeColor="hyperlink"/>
      <w:u w:val="single"/>
    </w:rPr>
  </w:style>
  <w:style w:type="character" w:customStyle="1" w:styleId="current-selection">
    <w:name w:val="current-selection"/>
    <w:basedOn w:val="DefaultParagraphFont"/>
    <w:rsid w:val="00B05391"/>
  </w:style>
  <w:style w:type="character" w:customStyle="1" w:styleId="a">
    <w:name w:val="_"/>
    <w:basedOn w:val="DefaultParagraphFont"/>
    <w:rsid w:val="00B05391"/>
  </w:style>
  <w:style w:type="character" w:styleId="FollowedHyperlink">
    <w:name w:val="FollowedHyperlink"/>
    <w:basedOn w:val="DefaultParagraphFont"/>
    <w:uiPriority w:val="99"/>
    <w:semiHidden/>
    <w:unhideWhenUsed/>
    <w:rsid w:val="00EF72C2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D48BD"/>
    <w:rPr>
      <w:i/>
      <w:iCs/>
    </w:rPr>
  </w:style>
  <w:style w:type="character" w:customStyle="1" w:styleId="apple-style-span">
    <w:name w:val="apple-style-span"/>
    <w:basedOn w:val="DefaultParagraphFont"/>
    <w:rsid w:val="00BD48BD"/>
  </w:style>
  <w:style w:type="paragraph" w:customStyle="1" w:styleId="Title1">
    <w:name w:val="Title1"/>
    <w:basedOn w:val="Normal"/>
    <w:rsid w:val="00F12F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desc">
    <w:name w:val="desc"/>
    <w:basedOn w:val="Normal"/>
    <w:rsid w:val="00F12F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details">
    <w:name w:val="details"/>
    <w:basedOn w:val="Normal"/>
    <w:rsid w:val="00F12F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jrnl">
    <w:name w:val="jrnl"/>
    <w:basedOn w:val="DefaultParagraphFont"/>
    <w:rsid w:val="00F12F20"/>
  </w:style>
  <w:style w:type="character" w:customStyle="1" w:styleId="Heading1Char">
    <w:name w:val="Heading 1 Char"/>
    <w:basedOn w:val="DefaultParagraphFont"/>
    <w:link w:val="Heading1"/>
    <w:uiPriority w:val="9"/>
    <w:rsid w:val="007E3275"/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character" w:customStyle="1" w:styleId="highlight">
    <w:name w:val="highlight"/>
    <w:basedOn w:val="DefaultParagraphFont"/>
    <w:rsid w:val="007E3275"/>
  </w:style>
  <w:style w:type="character" w:styleId="LineNumber">
    <w:name w:val="line number"/>
    <w:basedOn w:val="DefaultParagraphFont"/>
    <w:uiPriority w:val="99"/>
    <w:semiHidden/>
    <w:unhideWhenUsed/>
    <w:rsid w:val="00D905F8"/>
  </w:style>
  <w:style w:type="paragraph" w:customStyle="1" w:styleId="Default">
    <w:name w:val="Default"/>
    <w:rsid w:val="007967C9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  <w:lang w:val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D21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D2114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E32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30B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449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49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49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9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9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9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97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B4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34C0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e-AT"/>
    </w:rPr>
  </w:style>
  <w:style w:type="paragraph" w:styleId="Revision">
    <w:name w:val="Revision"/>
    <w:hidden/>
    <w:uiPriority w:val="99"/>
    <w:semiHidden/>
    <w:rsid w:val="006A326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73F6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3F6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73F6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3F61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semiHidden/>
    <w:unhideWhenUsed/>
    <w:rsid w:val="006E08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E08A7"/>
  </w:style>
  <w:style w:type="paragraph" w:styleId="Footer">
    <w:name w:val="footer"/>
    <w:basedOn w:val="Normal"/>
    <w:link w:val="FooterChar"/>
    <w:uiPriority w:val="99"/>
    <w:unhideWhenUsed/>
    <w:rsid w:val="006E08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08A7"/>
  </w:style>
  <w:style w:type="character" w:styleId="Hyperlink">
    <w:name w:val="Hyperlink"/>
    <w:basedOn w:val="DefaultParagraphFont"/>
    <w:uiPriority w:val="99"/>
    <w:unhideWhenUsed/>
    <w:rsid w:val="00075D10"/>
    <w:rPr>
      <w:color w:val="0000FF" w:themeColor="hyperlink"/>
      <w:u w:val="single"/>
    </w:rPr>
  </w:style>
  <w:style w:type="character" w:customStyle="1" w:styleId="current-selection">
    <w:name w:val="current-selection"/>
    <w:basedOn w:val="DefaultParagraphFont"/>
    <w:rsid w:val="00B05391"/>
  </w:style>
  <w:style w:type="character" w:customStyle="1" w:styleId="a">
    <w:name w:val="_"/>
    <w:basedOn w:val="DefaultParagraphFont"/>
    <w:rsid w:val="00B05391"/>
  </w:style>
  <w:style w:type="character" w:styleId="FollowedHyperlink">
    <w:name w:val="FollowedHyperlink"/>
    <w:basedOn w:val="DefaultParagraphFont"/>
    <w:uiPriority w:val="99"/>
    <w:semiHidden/>
    <w:unhideWhenUsed/>
    <w:rsid w:val="00EF72C2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D48BD"/>
    <w:rPr>
      <w:i/>
      <w:iCs/>
    </w:rPr>
  </w:style>
  <w:style w:type="character" w:customStyle="1" w:styleId="apple-style-span">
    <w:name w:val="apple-style-span"/>
    <w:basedOn w:val="DefaultParagraphFont"/>
    <w:rsid w:val="00BD48BD"/>
  </w:style>
  <w:style w:type="paragraph" w:customStyle="1" w:styleId="Title1">
    <w:name w:val="Title1"/>
    <w:basedOn w:val="Normal"/>
    <w:rsid w:val="00F12F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desc">
    <w:name w:val="desc"/>
    <w:basedOn w:val="Normal"/>
    <w:rsid w:val="00F12F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details">
    <w:name w:val="details"/>
    <w:basedOn w:val="Normal"/>
    <w:rsid w:val="00F12F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jrnl">
    <w:name w:val="jrnl"/>
    <w:basedOn w:val="DefaultParagraphFont"/>
    <w:rsid w:val="00F12F20"/>
  </w:style>
  <w:style w:type="character" w:customStyle="1" w:styleId="Heading1Char">
    <w:name w:val="Heading 1 Char"/>
    <w:basedOn w:val="DefaultParagraphFont"/>
    <w:link w:val="Heading1"/>
    <w:uiPriority w:val="9"/>
    <w:rsid w:val="007E3275"/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character" w:customStyle="1" w:styleId="highlight">
    <w:name w:val="highlight"/>
    <w:basedOn w:val="DefaultParagraphFont"/>
    <w:rsid w:val="007E3275"/>
  </w:style>
  <w:style w:type="character" w:styleId="LineNumber">
    <w:name w:val="line number"/>
    <w:basedOn w:val="DefaultParagraphFont"/>
    <w:uiPriority w:val="99"/>
    <w:semiHidden/>
    <w:unhideWhenUsed/>
    <w:rsid w:val="00D905F8"/>
  </w:style>
  <w:style w:type="paragraph" w:customStyle="1" w:styleId="Default">
    <w:name w:val="Default"/>
    <w:rsid w:val="007967C9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  <w:lang w:val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D21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D2114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54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3932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99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9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35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0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93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4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9131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7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94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562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0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72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62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99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3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45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6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1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33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17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4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50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0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8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73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076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71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26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1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18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4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9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23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65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8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56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50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1593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1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7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4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3496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9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32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4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1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19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35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2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83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8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25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59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15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14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97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51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0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91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1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11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0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7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8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3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02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7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62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9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3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6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86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06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5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5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7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5981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8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6651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9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1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45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2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0402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52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49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16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39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59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41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6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26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1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43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3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60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0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24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25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74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34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7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25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0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8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61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5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7089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9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57E3F1-557C-43BB-84BE-ED6A5EA61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28</Words>
  <Characters>5850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Salzburg</Company>
  <LinksUpToDate>false</LinksUpToDate>
  <CharactersWithSpaces>6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Schalkwijk Frank Jasper</dc:creator>
  <cp:lastModifiedBy>van Schalkwijk Frank Jasper</cp:lastModifiedBy>
  <cp:revision>3</cp:revision>
  <cp:lastPrinted>2019-07-31T08:43:00Z</cp:lastPrinted>
  <dcterms:created xsi:type="dcterms:W3CDTF">2019-08-02T08:47:00Z</dcterms:created>
  <dcterms:modified xsi:type="dcterms:W3CDTF">2019-08-02T08:47:00Z</dcterms:modified>
</cp:coreProperties>
</file>